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F2BC5" w14:textId="77777777" w:rsidR="005B5B0A" w:rsidRDefault="005B5B0A">
      <w:pPr>
        <w:pStyle w:val="Title"/>
        <w:jc w:val="center"/>
      </w:pPr>
    </w:p>
    <w:p w14:paraId="63AEF783" w14:textId="77777777" w:rsidR="005B5B0A" w:rsidRDefault="005B5B0A">
      <w:pPr>
        <w:pStyle w:val="Title"/>
        <w:jc w:val="center"/>
      </w:pPr>
    </w:p>
    <w:p w14:paraId="4A5A395A" w14:textId="77777777" w:rsidR="005B5B0A" w:rsidRDefault="005B5B0A">
      <w:pPr>
        <w:pStyle w:val="Title"/>
        <w:jc w:val="center"/>
      </w:pPr>
    </w:p>
    <w:p w14:paraId="02570698" w14:textId="77777777" w:rsidR="005B5B0A" w:rsidRDefault="005B5B0A">
      <w:pPr>
        <w:pStyle w:val="Title"/>
        <w:jc w:val="center"/>
      </w:pPr>
    </w:p>
    <w:p w14:paraId="5FA4A0FA" w14:textId="77777777" w:rsidR="005B5B0A" w:rsidRDefault="005B5B0A"/>
    <w:p w14:paraId="49C073A9" w14:textId="77777777" w:rsidR="005B5B0A" w:rsidRDefault="005B5B0A"/>
    <w:p w14:paraId="7721E6E5" w14:textId="77777777" w:rsidR="005B5B0A" w:rsidRDefault="005B5B0A"/>
    <w:p w14:paraId="6AA3CA7D" w14:textId="77777777" w:rsidR="005B5B0A" w:rsidRDefault="005B5B0A">
      <w:pPr>
        <w:pStyle w:val="Title"/>
        <w:jc w:val="center"/>
      </w:pPr>
    </w:p>
    <w:p w14:paraId="289BFB72" w14:textId="77777777" w:rsidR="005B5B0A" w:rsidRDefault="00C375A1">
      <w:pPr>
        <w:pStyle w:val="Title"/>
        <w:jc w:val="center"/>
      </w:pPr>
      <w:r>
        <w:t>Clinical Data Points</w:t>
      </w:r>
    </w:p>
    <w:p w14:paraId="030A1CAF" w14:textId="77777777" w:rsidR="005B5B0A" w:rsidRDefault="005B5B0A"/>
    <w:p w14:paraId="35FB1800" w14:textId="77777777" w:rsidR="005B5B0A" w:rsidRDefault="005B5B0A"/>
    <w:p w14:paraId="7CD49B34" w14:textId="77777777" w:rsidR="005B5B0A" w:rsidRDefault="005B5B0A"/>
    <w:p w14:paraId="03531D9E" w14:textId="77777777" w:rsidR="005B5B0A" w:rsidRDefault="00C375A1">
      <w:pPr>
        <w:pStyle w:val="Title"/>
        <w:jc w:val="center"/>
      </w:pPr>
      <w:r>
        <w:t>HEPARIM Trial</w:t>
      </w:r>
    </w:p>
    <w:p w14:paraId="26A3F677" w14:textId="77777777" w:rsidR="005B5B0A" w:rsidRDefault="005B5B0A"/>
    <w:p w14:paraId="7B32F252" w14:textId="77777777" w:rsidR="005B5B0A" w:rsidRDefault="005B5B0A"/>
    <w:p w14:paraId="6C872261" w14:textId="77777777" w:rsidR="005B5B0A" w:rsidRDefault="005B5B0A"/>
    <w:p w14:paraId="173EE757" w14:textId="07224437" w:rsidR="005B5B0A" w:rsidRDefault="00C375A1">
      <w:pPr>
        <w:pStyle w:val="Heading2"/>
        <w:jc w:val="center"/>
      </w:pPr>
      <w:r>
        <w:t>Version 1.</w:t>
      </w:r>
      <w:r w:rsidR="00A172DE">
        <w:t>1</w:t>
      </w:r>
    </w:p>
    <w:p w14:paraId="633DB112" w14:textId="001280F4" w:rsidR="005B5B0A" w:rsidRDefault="00C375A1">
      <w:pPr>
        <w:pStyle w:val="Heading2"/>
        <w:jc w:val="center"/>
      </w:pPr>
      <w:r>
        <w:t>02/03/20</w:t>
      </w:r>
      <w:r w:rsidR="00A172DE">
        <w:t>21</w:t>
      </w:r>
    </w:p>
    <w:p w14:paraId="50BEEFC8" w14:textId="77777777" w:rsidR="005B5B0A" w:rsidRDefault="005B5B0A"/>
    <w:p w14:paraId="4801A93E" w14:textId="77777777" w:rsidR="005B5B0A" w:rsidRDefault="005B5B0A"/>
    <w:p w14:paraId="02C68459" w14:textId="77777777" w:rsidR="005B5B0A" w:rsidRDefault="005B5B0A"/>
    <w:p w14:paraId="14CFEF20" w14:textId="77777777" w:rsidR="005B5B0A" w:rsidRDefault="005B5B0A"/>
    <w:p w14:paraId="0815593A" w14:textId="77777777" w:rsidR="005B5B0A" w:rsidRDefault="005B5B0A"/>
    <w:p w14:paraId="360CABD6" w14:textId="77777777" w:rsidR="005B5B0A" w:rsidRDefault="005B5B0A"/>
    <w:p w14:paraId="1F28F933" w14:textId="77777777" w:rsidR="005B5B0A" w:rsidRDefault="005B5B0A"/>
    <w:p w14:paraId="01ECE5CF" w14:textId="77777777" w:rsidR="005B5B0A" w:rsidRDefault="005B5B0A"/>
    <w:p w14:paraId="7838E63A" w14:textId="77777777" w:rsidR="005B5B0A" w:rsidRDefault="00C375A1">
      <w:pPr>
        <w:pStyle w:val="Heading1"/>
        <w:jc w:val="center"/>
      </w:pPr>
      <w:r>
        <w:t>Authors:</w:t>
      </w:r>
    </w:p>
    <w:p w14:paraId="39E52979" w14:textId="77777777" w:rsidR="005B5B0A" w:rsidRDefault="005B5B0A"/>
    <w:p w14:paraId="2774CED1" w14:textId="77777777" w:rsidR="005B5B0A" w:rsidRDefault="00C375A1">
      <w:pPr>
        <w:jc w:val="center"/>
      </w:pPr>
      <w:r>
        <w:t>Mr Magdy Attia</w:t>
      </w:r>
    </w:p>
    <w:p w14:paraId="472EE2D2" w14:textId="77777777" w:rsidR="005B5B0A" w:rsidRDefault="00C375A1">
      <w:pPr>
        <w:jc w:val="center"/>
      </w:pPr>
      <w:r>
        <w:t>Dr Ashley Guthrie</w:t>
      </w:r>
    </w:p>
    <w:p w14:paraId="6CC06349" w14:textId="77777777" w:rsidR="005B5B0A" w:rsidRDefault="00C375A1">
      <w:pPr>
        <w:jc w:val="center"/>
      </w:pPr>
      <w:r>
        <w:t>Mr Matthew Roche</w:t>
      </w:r>
    </w:p>
    <w:p w14:paraId="2BADCEEC" w14:textId="77777777" w:rsidR="005B5B0A" w:rsidRDefault="00C375A1">
      <w:pPr>
        <w:jc w:val="center"/>
      </w:pPr>
      <w:r>
        <w:t>Dr Ian Rowe</w:t>
      </w:r>
    </w:p>
    <w:p w14:paraId="45E800B0" w14:textId="77777777" w:rsidR="005B5B0A" w:rsidRDefault="00C375A1">
      <w:pPr>
        <w:jc w:val="center"/>
      </w:pPr>
      <w:r>
        <w:t xml:space="preserve">Steven </w:t>
      </w:r>
      <w:proofErr w:type="spellStart"/>
      <w:r>
        <w:t>Sourbron</w:t>
      </w:r>
      <w:proofErr w:type="spellEnd"/>
    </w:p>
    <w:p w14:paraId="706F2851" w14:textId="77777777" w:rsidR="005B5B0A" w:rsidRDefault="00C375A1">
      <w:pPr>
        <w:jc w:val="center"/>
      </w:pPr>
      <w:r>
        <w:t xml:space="preserve">Mr </w:t>
      </w:r>
      <w:proofErr w:type="spellStart"/>
      <w:r>
        <w:t>Dhakshina</w:t>
      </w:r>
      <w:proofErr w:type="spellEnd"/>
      <w:r>
        <w:t xml:space="preserve"> </w:t>
      </w:r>
      <w:proofErr w:type="spellStart"/>
      <w:r>
        <w:t>Vijayanand</w:t>
      </w:r>
      <w:proofErr w:type="spellEnd"/>
    </w:p>
    <w:p w14:paraId="736A9718" w14:textId="77777777" w:rsidR="005B5B0A" w:rsidRDefault="00C375A1">
      <w:pPr>
        <w:pStyle w:val="Heading1"/>
      </w:pPr>
      <w:r>
        <w:lastRenderedPageBreak/>
        <w:t>Induction Visit - Data Elements</w:t>
      </w:r>
    </w:p>
    <w:p w14:paraId="5B3374AB" w14:textId="77777777" w:rsidR="005B5B0A" w:rsidRDefault="005B5B0A"/>
    <w:tbl>
      <w:tblPr>
        <w:tblStyle w:val="a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5B5B0A" w14:paraId="220EA044" w14:textId="77777777">
        <w:trPr>
          <w:trHeight w:val="580"/>
        </w:trPr>
        <w:tc>
          <w:tcPr>
            <w:tcW w:w="3003" w:type="dxa"/>
            <w:vAlign w:val="center"/>
          </w:tcPr>
          <w:p w14:paraId="600FB530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Data Field</w:t>
            </w:r>
          </w:p>
        </w:tc>
        <w:tc>
          <w:tcPr>
            <w:tcW w:w="3003" w:type="dxa"/>
            <w:vAlign w:val="center"/>
          </w:tcPr>
          <w:p w14:paraId="55A6CFF2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Data Elements</w:t>
            </w:r>
          </w:p>
        </w:tc>
        <w:tc>
          <w:tcPr>
            <w:tcW w:w="3004" w:type="dxa"/>
            <w:vAlign w:val="center"/>
          </w:tcPr>
          <w:p w14:paraId="7B846B20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Comment</w:t>
            </w:r>
          </w:p>
        </w:tc>
      </w:tr>
      <w:tr w:rsidR="005B5B0A" w14:paraId="42E09E7C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6270B13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Identification</w:t>
            </w:r>
          </w:p>
        </w:tc>
      </w:tr>
      <w:tr w:rsidR="005B5B0A" w14:paraId="6090A6FB" w14:textId="77777777">
        <w:trPr>
          <w:trHeight w:val="400"/>
        </w:trPr>
        <w:tc>
          <w:tcPr>
            <w:tcW w:w="3003" w:type="dxa"/>
            <w:vAlign w:val="center"/>
          </w:tcPr>
          <w:p w14:paraId="3E2CD8EF" w14:textId="77777777" w:rsidR="005B5B0A" w:rsidRDefault="00C375A1">
            <w:r>
              <w:t>Patient Initials</w:t>
            </w:r>
          </w:p>
        </w:tc>
        <w:tc>
          <w:tcPr>
            <w:tcW w:w="3003" w:type="dxa"/>
            <w:vAlign w:val="center"/>
          </w:tcPr>
          <w:p w14:paraId="598B1327" w14:textId="77777777" w:rsidR="005B5B0A" w:rsidRDefault="00C375A1">
            <w:r>
              <w:t>Text</w:t>
            </w:r>
          </w:p>
        </w:tc>
        <w:tc>
          <w:tcPr>
            <w:tcW w:w="3004" w:type="dxa"/>
          </w:tcPr>
          <w:p w14:paraId="476AA033" w14:textId="77777777" w:rsidR="005B5B0A" w:rsidRDefault="005B5B0A"/>
        </w:tc>
      </w:tr>
      <w:tr w:rsidR="005B5B0A" w14:paraId="6B1E2AF2" w14:textId="77777777">
        <w:trPr>
          <w:trHeight w:val="400"/>
        </w:trPr>
        <w:tc>
          <w:tcPr>
            <w:tcW w:w="3003" w:type="dxa"/>
            <w:vAlign w:val="center"/>
          </w:tcPr>
          <w:p w14:paraId="2862DEF3" w14:textId="77777777" w:rsidR="005B5B0A" w:rsidRDefault="00C375A1">
            <w:r>
              <w:t>Date of visit</w:t>
            </w:r>
          </w:p>
        </w:tc>
        <w:tc>
          <w:tcPr>
            <w:tcW w:w="3003" w:type="dxa"/>
            <w:vAlign w:val="center"/>
          </w:tcPr>
          <w:p w14:paraId="740FDC1A" w14:textId="77777777" w:rsidR="005B5B0A" w:rsidRDefault="00C375A1">
            <w:r>
              <w:t>Date              /           /</w:t>
            </w:r>
          </w:p>
        </w:tc>
        <w:tc>
          <w:tcPr>
            <w:tcW w:w="3004" w:type="dxa"/>
          </w:tcPr>
          <w:p w14:paraId="1F7BCAC2" w14:textId="77777777" w:rsidR="005B5B0A" w:rsidRDefault="005B5B0A"/>
        </w:tc>
      </w:tr>
      <w:tr w:rsidR="005B5B0A" w14:paraId="74377350" w14:textId="77777777">
        <w:trPr>
          <w:trHeight w:val="400"/>
        </w:trPr>
        <w:tc>
          <w:tcPr>
            <w:tcW w:w="3003" w:type="dxa"/>
            <w:vAlign w:val="center"/>
          </w:tcPr>
          <w:p w14:paraId="7F628823" w14:textId="77777777" w:rsidR="005B5B0A" w:rsidRDefault="00C375A1">
            <w:r>
              <w:t>Gender</w:t>
            </w:r>
          </w:p>
        </w:tc>
        <w:tc>
          <w:tcPr>
            <w:tcW w:w="3003" w:type="dxa"/>
            <w:vAlign w:val="center"/>
          </w:tcPr>
          <w:p w14:paraId="020D9B3C" w14:textId="77777777" w:rsidR="005B5B0A" w:rsidRDefault="00C375A1">
            <w:r>
              <w:t>Male      /       Female</w:t>
            </w:r>
          </w:p>
        </w:tc>
        <w:tc>
          <w:tcPr>
            <w:tcW w:w="3004" w:type="dxa"/>
          </w:tcPr>
          <w:p w14:paraId="5F08EB4B" w14:textId="77777777" w:rsidR="005B5B0A" w:rsidRDefault="005B5B0A"/>
        </w:tc>
      </w:tr>
      <w:tr w:rsidR="005B5B0A" w14:paraId="2F239E42" w14:textId="77777777">
        <w:trPr>
          <w:trHeight w:val="420"/>
        </w:trPr>
        <w:tc>
          <w:tcPr>
            <w:tcW w:w="3003" w:type="dxa"/>
            <w:vAlign w:val="center"/>
          </w:tcPr>
          <w:p w14:paraId="0E4FB775" w14:textId="77777777" w:rsidR="005B5B0A" w:rsidRDefault="00C375A1">
            <w:r>
              <w:t>Age</w:t>
            </w:r>
          </w:p>
        </w:tc>
        <w:tc>
          <w:tcPr>
            <w:tcW w:w="3003" w:type="dxa"/>
            <w:vAlign w:val="center"/>
          </w:tcPr>
          <w:p w14:paraId="233DAC7E" w14:textId="77777777" w:rsidR="005B5B0A" w:rsidRDefault="00C375A1">
            <w:r>
              <w:t>Number</w:t>
            </w:r>
          </w:p>
        </w:tc>
        <w:tc>
          <w:tcPr>
            <w:tcW w:w="3004" w:type="dxa"/>
          </w:tcPr>
          <w:p w14:paraId="100F1EF7" w14:textId="77777777" w:rsidR="005B5B0A" w:rsidRDefault="005B5B0A"/>
        </w:tc>
      </w:tr>
      <w:tr w:rsidR="005B5B0A" w14:paraId="0693C149" w14:textId="77777777">
        <w:trPr>
          <w:trHeight w:val="420"/>
        </w:trPr>
        <w:tc>
          <w:tcPr>
            <w:tcW w:w="3003" w:type="dxa"/>
            <w:vAlign w:val="center"/>
          </w:tcPr>
          <w:p w14:paraId="047B0A1F" w14:textId="77777777" w:rsidR="005B5B0A" w:rsidRDefault="00C375A1">
            <w:r>
              <w:t>Nationality</w:t>
            </w:r>
          </w:p>
        </w:tc>
        <w:tc>
          <w:tcPr>
            <w:tcW w:w="3003" w:type="dxa"/>
            <w:vAlign w:val="center"/>
          </w:tcPr>
          <w:p w14:paraId="7F3FE6F4" w14:textId="77777777" w:rsidR="005B5B0A" w:rsidRDefault="00C375A1">
            <w:r>
              <w:t>Text</w:t>
            </w:r>
          </w:p>
        </w:tc>
        <w:tc>
          <w:tcPr>
            <w:tcW w:w="3004" w:type="dxa"/>
          </w:tcPr>
          <w:p w14:paraId="518C1879" w14:textId="77777777" w:rsidR="005B5B0A" w:rsidRDefault="005B5B0A"/>
        </w:tc>
      </w:tr>
      <w:tr w:rsidR="005B5B0A" w14:paraId="5046CE3C" w14:textId="77777777">
        <w:trPr>
          <w:trHeight w:val="1680"/>
        </w:trPr>
        <w:tc>
          <w:tcPr>
            <w:tcW w:w="3003" w:type="dxa"/>
            <w:vAlign w:val="center"/>
          </w:tcPr>
          <w:p w14:paraId="6D6AD380" w14:textId="77777777" w:rsidR="005B5B0A" w:rsidRDefault="00C375A1">
            <w:r>
              <w:t>Racial Background</w:t>
            </w:r>
          </w:p>
        </w:tc>
        <w:tc>
          <w:tcPr>
            <w:tcW w:w="3003" w:type="dxa"/>
            <w:vAlign w:val="center"/>
          </w:tcPr>
          <w:p w14:paraId="3640C85E" w14:textId="77777777" w:rsidR="005B5B0A" w:rsidRDefault="00C375A1">
            <w:r>
              <w:t>White European</w:t>
            </w:r>
          </w:p>
          <w:p w14:paraId="6E538328" w14:textId="77777777" w:rsidR="005B5B0A" w:rsidRDefault="00C375A1">
            <w:r>
              <w:t>Asian</w:t>
            </w:r>
          </w:p>
          <w:p w14:paraId="14DB7A8A" w14:textId="77777777" w:rsidR="005B5B0A" w:rsidRDefault="00C375A1">
            <w:r>
              <w:t>Black or African American</w:t>
            </w:r>
          </w:p>
          <w:p w14:paraId="42F8ADEA" w14:textId="77777777" w:rsidR="005B5B0A" w:rsidRDefault="00C375A1">
            <w:r>
              <w:t>American Indian</w:t>
            </w:r>
          </w:p>
          <w:p w14:paraId="5934C32C" w14:textId="77777777" w:rsidR="005B5B0A" w:rsidRDefault="00C375A1">
            <w:r>
              <w:t>Other</w:t>
            </w:r>
          </w:p>
        </w:tc>
        <w:tc>
          <w:tcPr>
            <w:tcW w:w="3004" w:type="dxa"/>
          </w:tcPr>
          <w:p w14:paraId="58304EAB" w14:textId="77777777" w:rsidR="005B5B0A" w:rsidRDefault="005B5B0A"/>
        </w:tc>
      </w:tr>
      <w:tr w:rsidR="005B5B0A" w14:paraId="332CEF8A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4762C503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Inclusion Criteria</w:t>
            </w:r>
          </w:p>
        </w:tc>
      </w:tr>
      <w:tr w:rsidR="005B5B0A" w14:paraId="0FA5F3B8" w14:textId="77777777">
        <w:trPr>
          <w:trHeight w:val="400"/>
        </w:trPr>
        <w:tc>
          <w:tcPr>
            <w:tcW w:w="3003" w:type="dxa"/>
            <w:vAlign w:val="center"/>
          </w:tcPr>
          <w:p w14:paraId="5DEE46BD" w14:textId="77777777" w:rsidR="005B5B0A" w:rsidRDefault="00C375A1">
            <w:r>
              <w:t>Diagnosis</w:t>
            </w:r>
          </w:p>
        </w:tc>
        <w:tc>
          <w:tcPr>
            <w:tcW w:w="3003" w:type="dxa"/>
            <w:vAlign w:val="center"/>
          </w:tcPr>
          <w:p w14:paraId="191CB70D" w14:textId="77777777" w:rsidR="005B5B0A" w:rsidRDefault="00C375A1">
            <w:r>
              <w:t xml:space="preserve">CRLM    /    HCC    /    </w:t>
            </w:r>
            <w:proofErr w:type="spellStart"/>
            <w:r>
              <w:t>CholCa</w:t>
            </w:r>
            <w:proofErr w:type="spellEnd"/>
          </w:p>
        </w:tc>
        <w:tc>
          <w:tcPr>
            <w:tcW w:w="3004" w:type="dxa"/>
            <w:vAlign w:val="center"/>
          </w:tcPr>
          <w:p w14:paraId="7DA720E5" w14:textId="77777777" w:rsidR="005B5B0A" w:rsidRDefault="005B5B0A">
            <w:pPr>
              <w:rPr>
                <w:b/>
              </w:rPr>
            </w:pPr>
          </w:p>
        </w:tc>
      </w:tr>
      <w:tr w:rsidR="005B5B0A" w14:paraId="562679BD" w14:textId="77777777">
        <w:trPr>
          <w:trHeight w:val="400"/>
        </w:trPr>
        <w:tc>
          <w:tcPr>
            <w:tcW w:w="3003" w:type="dxa"/>
            <w:vAlign w:val="center"/>
          </w:tcPr>
          <w:p w14:paraId="6C839D80" w14:textId="77777777" w:rsidR="005B5B0A" w:rsidRDefault="00C375A1">
            <w:r>
              <w:t>Referred for</w:t>
            </w:r>
          </w:p>
        </w:tc>
        <w:tc>
          <w:tcPr>
            <w:tcW w:w="3003" w:type="dxa"/>
            <w:vAlign w:val="center"/>
          </w:tcPr>
          <w:p w14:paraId="103E3888" w14:textId="77777777" w:rsidR="005B5B0A" w:rsidRDefault="00C375A1">
            <w:r>
              <w:t>Resection            /            PVE</w:t>
            </w:r>
          </w:p>
        </w:tc>
        <w:tc>
          <w:tcPr>
            <w:tcW w:w="3004" w:type="dxa"/>
            <w:vAlign w:val="center"/>
          </w:tcPr>
          <w:p w14:paraId="3E0B64CA" w14:textId="77777777" w:rsidR="005B5B0A" w:rsidRDefault="005B5B0A">
            <w:pPr>
              <w:rPr>
                <w:b/>
              </w:rPr>
            </w:pPr>
          </w:p>
        </w:tc>
      </w:tr>
      <w:tr w:rsidR="005B5B0A" w14:paraId="0A5D806A" w14:textId="77777777">
        <w:trPr>
          <w:trHeight w:val="400"/>
        </w:trPr>
        <w:tc>
          <w:tcPr>
            <w:tcW w:w="3003" w:type="dxa"/>
            <w:vAlign w:val="center"/>
          </w:tcPr>
          <w:p w14:paraId="1D193821" w14:textId="77777777" w:rsidR="005B5B0A" w:rsidRDefault="00C375A1">
            <w:r>
              <w:t>Require additional MRI</w:t>
            </w:r>
          </w:p>
        </w:tc>
        <w:tc>
          <w:tcPr>
            <w:tcW w:w="3003" w:type="dxa"/>
            <w:vAlign w:val="center"/>
          </w:tcPr>
          <w:p w14:paraId="6B8B161D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51DC455A" w14:textId="77777777" w:rsidR="005B5B0A" w:rsidRDefault="005B5B0A">
            <w:pPr>
              <w:rPr>
                <w:b/>
              </w:rPr>
            </w:pPr>
          </w:p>
        </w:tc>
      </w:tr>
      <w:tr w:rsidR="005B5B0A" w14:paraId="5E235024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40141981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Exclusion Criteria</w:t>
            </w:r>
          </w:p>
        </w:tc>
      </w:tr>
      <w:tr w:rsidR="005B5B0A" w14:paraId="2827A7E8" w14:textId="77777777">
        <w:trPr>
          <w:trHeight w:val="400"/>
        </w:trPr>
        <w:tc>
          <w:tcPr>
            <w:tcW w:w="3003" w:type="dxa"/>
            <w:vAlign w:val="center"/>
          </w:tcPr>
          <w:p w14:paraId="0BC64C99" w14:textId="77777777" w:rsidR="005B5B0A" w:rsidRDefault="00C375A1">
            <w:r>
              <w:t>Capacity to consent</w:t>
            </w:r>
          </w:p>
        </w:tc>
        <w:tc>
          <w:tcPr>
            <w:tcW w:w="3003" w:type="dxa"/>
            <w:vAlign w:val="center"/>
          </w:tcPr>
          <w:p w14:paraId="5175430D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1A9A2FC7" w14:textId="77777777" w:rsidR="005B5B0A" w:rsidRDefault="005B5B0A">
            <w:pPr>
              <w:rPr>
                <w:b/>
              </w:rPr>
            </w:pPr>
          </w:p>
        </w:tc>
      </w:tr>
      <w:tr w:rsidR="005B5B0A" w14:paraId="05293B39" w14:textId="77777777">
        <w:trPr>
          <w:trHeight w:val="400"/>
        </w:trPr>
        <w:tc>
          <w:tcPr>
            <w:tcW w:w="3003" w:type="dxa"/>
            <w:vAlign w:val="center"/>
          </w:tcPr>
          <w:p w14:paraId="1461351E" w14:textId="77777777" w:rsidR="005B5B0A" w:rsidRDefault="00C375A1">
            <w:r>
              <w:t>Previous liver resection</w:t>
            </w:r>
          </w:p>
        </w:tc>
        <w:tc>
          <w:tcPr>
            <w:tcW w:w="3003" w:type="dxa"/>
            <w:vAlign w:val="center"/>
          </w:tcPr>
          <w:p w14:paraId="703F7E76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4EE36868" w14:textId="77777777" w:rsidR="005B5B0A" w:rsidRDefault="005B5B0A">
            <w:pPr>
              <w:rPr>
                <w:b/>
              </w:rPr>
            </w:pPr>
          </w:p>
        </w:tc>
      </w:tr>
      <w:tr w:rsidR="005B5B0A" w14:paraId="55E41238" w14:textId="77777777">
        <w:trPr>
          <w:trHeight w:val="400"/>
        </w:trPr>
        <w:tc>
          <w:tcPr>
            <w:tcW w:w="3003" w:type="dxa"/>
            <w:vAlign w:val="center"/>
          </w:tcPr>
          <w:p w14:paraId="19D19A3B" w14:textId="77777777" w:rsidR="005B5B0A" w:rsidRDefault="00C375A1">
            <w:r>
              <w:t>Private patient</w:t>
            </w:r>
          </w:p>
        </w:tc>
        <w:tc>
          <w:tcPr>
            <w:tcW w:w="3003" w:type="dxa"/>
            <w:vAlign w:val="center"/>
          </w:tcPr>
          <w:p w14:paraId="19167678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0DCB9371" w14:textId="77777777" w:rsidR="005B5B0A" w:rsidRDefault="005B5B0A">
            <w:pPr>
              <w:rPr>
                <w:b/>
              </w:rPr>
            </w:pPr>
          </w:p>
        </w:tc>
      </w:tr>
      <w:tr w:rsidR="005B5B0A" w14:paraId="1C96FDB8" w14:textId="77777777">
        <w:trPr>
          <w:trHeight w:val="400"/>
        </w:trPr>
        <w:tc>
          <w:tcPr>
            <w:tcW w:w="3003" w:type="dxa"/>
            <w:vAlign w:val="center"/>
          </w:tcPr>
          <w:p w14:paraId="299BC2B7" w14:textId="77777777" w:rsidR="005B5B0A" w:rsidRDefault="00C375A1">
            <w:r>
              <w:t>Pregnancy</w:t>
            </w:r>
          </w:p>
        </w:tc>
        <w:tc>
          <w:tcPr>
            <w:tcW w:w="3003" w:type="dxa"/>
            <w:vAlign w:val="center"/>
          </w:tcPr>
          <w:p w14:paraId="5789AE30" w14:textId="77777777" w:rsidR="005B5B0A" w:rsidRDefault="00C375A1">
            <w:r>
              <w:t>Yes       /       No        /        NA</w:t>
            </w:r>
          </w:p>
        </w:tc>
        <w:tc>
          <w:tcPr>
            <w:tcW w:w="3004" w:type="dxa"/>
            <w:vAlign w:val="center"/>
          </w:tcPr>
          <w:p w14:paraId="57EC3AC2" w14:textId="77777777" w:rsidR="005B5B0A" w:rsidRDefault="005B5B0A">
            <w:pPr>
              <w:rPr>
                <w:b/>
              </w:rPr>
            </w:pPr>
          </w:p>
        </w:tc>
      </w:tr>
      <w:tr w:rsidR="005B5B0A" w14:paraId="0D85CAE1" w14:textId="77777777">
        <w:trPr>
          <w:trHeight w:val="400"/>
        </w:trPr>
        <w:tc>
          <w:tcPr>
            <w:tcW w:w="3003" w:type="dxa"/>
            <w:vAlign w:val="center"/>
          </w:tcPr>
          <w:p w14:paraId="67903C21" w14:textId="77777777" w:rsidR="005B5B0A" w:rsidRDefault="00C375A1">
            <w:r>
              <w:t>Other malignancy</w:t>
            </w:r>
          </w:p>
        </w:tc>
        <w:tc>
          <w:tcPr>
            <w:tcW w:w="3003" w:type="dxa"/>
            <w:vAlign w:val="center"/>
          </w:tcPr>
          <w:p w14:paraId="235FB859" w14:textId="77777777" w:rsidR="005B5B0A" w:rsidRDefault="00C375A1">
            <w:r>
              <w:t>Yes                /                     No</w:t>
            </w:r>
          </w:p>
        </w:tc>
        <w:tc>
          <w:tcPr>
            <w:tcW w:w="3004" w:type="dxa"/>
            <w:vAlign w:val="center"/>
          </w:tcPr>
          <w:p w14:paraId="2A2FF990" w14:textId="77777777" w:rsidR="005B5B0A" w:rsidRDefault="005B5B0A">
            <w:pPr>
              <w:rPr>
                <w:b/>
              </w:rPr>
            </w:pPr>
          </w:p>
        </w:tc>
      </w:tr>
      <w:tr w:rsidR="005B5B0A" w14:paraId="45D6DEFC" w14:textId="77777777">
        <w:trPr>
          <w:trHeight w:val="400"/>
        </w:trPr>
        <w:tc>
          <w:tcPr>
            <w:tcW w:w="3003" w:type="dxa"/>
            <w:vAlign w:val="center"/>
          </w:tcPr>
          <w:p w14:paraId="60C4CABD" w14:textId="77777777" w:rsidR="005B5B0A" w:rsidRDefault="00C375A1">
            <w:r>
              <w:t>Included in other study</w:t>
            </w:r>
          </w:p>
        </w:tc>
        <w:tc>
          <w:tcPr>
            <w:tcW w:w="3003" w:type="dxa"/>
            <w:vAlign w:val="center"/>
          </w:tcPr>
          <w:p w14:paraId="78A2ACEB" w14:textId="77777777" w:rsidR="005B5B0A" w:rsidRDefault="00C375A1">
            <w:r>
              <w:t>Yes                /                     No</w:t>
            </w:r>
          </w:p>
        </w:tc>
        <w:tc>
          <w:tcPr>
            <w:tcW w:w="3004" w:type="dxa"/>
            <w:vAlign w:val="center"/>
          </w:tcPr>
          <w:p w14:paraId="13D0A1AB" w14:textId="77777777" w:rsidR="005B5B0A" w:rsidRDefault="005B5B0A">
            <w:pPr>
              <w:rPr>
                <w:b/>
              </w:rPr>
            </w:pPr>
          </w:p>
        </w:tc>
      </w:tr>
      <w:tr w:rsidR="005B5B0A" w14:paraId="42E3B175" w14:textId="77777777">
        <w:trPr>
          <w:trHeight w:val="400"/>
        </w:trPr>
        <w:tc>
          <w:tcPr>
            <w:tcW w:w="3003" w:type="dxa"/>
            <w:vAlign w:val="center"/>
          </w:tcPr>
          <w:p w14:paraId="5F35366C" w14:textId="77777777" w:rsidR="005B5B0A" w:rsidRDefault="00C375A1">
            <w:r>
              <w:t xml:space="preserve">Allergy to </w:t>
            </w:r>
            <w:proofErr w:type="spellStart"/>
            <w:r>
              <w:t>gadoxetate</w:t>
            </w:r>
            <w:proofErr w:type="spellEnd"/>
          </w:p>
        </w:tc>
        <w:tc>
          <w:tcPr>
            <w:tcW w:w="3003" w:type="dxa"/>
            <w:vAlign w:val="center"/>
          </w:tcPr>
          <w:p w14:paraId="1775B503" w14:textId="77777777" w:rsidR="005B5B0A" w:rsidRDefault="00C375A1">
            <w:r>
              <w:t>Yes                /                     No</w:t>
            </w:r>
          </w:p>
        </w:tc>
        <w:tc>
          <w:tcPr>
            <w:tcW w:w="3004" w:type="dxa"/>
            <w:vAlign w:val="center"/>
          </w:tcPr>
          <w:p w14:paraId="19ADFD86" w14:textId="77777777" w:rsidR="005B5B0A" w:rsidRDefault="005B5B0A">
            <w:pPr>
              <w:rPr>
                <w:b/>
              </w:rPr>
            </w:pPr>
          </w:p>
        </w:tc>
      </w:tr>
      <w:tr w:rsidR="005B5B0A" w14:paraId="6C0265D4" w14:textId="77777777">
        <w:trPr>
          <w:trHeight w:val="400"/>
        </w:trPr>
        <w:tc>
          <w:tcPr>
            <w:tcW w:w="3003" w:type="dxa"/>
            <w:vAlign w:val="center"/>
          </w:tcPr>
          <w:p w14:paraId="341B9CB0" w14:textId="77777777" w:rsidR="005B5B0A" w:rsidRDefault="00C375A1">
            <w:r>
              <w:t>History of chronic renal failure</w:t>
            </w:r>
          </w:p>
        </w:tc>
        <w:tc>
          <w:tcPr>
            <w:tcW w:w="3003" w:type="dxa"/>
            <w:vAlign w:val="center"/>
          </w:tcPr>
          <w:p w14:paraId="2256D4D8" w14:textId="77777777" w:rsidR="005B5B0A" w:rsidRDefault="00C375A1">
            <w:r>
              <w:t>Yes                /                     No</w:t>
            </w:r>
          </w:p>
        </w:tc>
        <w:tc>
          <w:tcPr>
            <w:tcW w:w="3004" w:type="dxa"/>
            <w:vAlign w:val="center"/>
          </w:tcPr>
          <w:p w14:paraId="78303230" w14:textId="77777777" w:rsidR="005B5B0A" w:rsidRDefault="005B5B0A">
            <w:pPr>
              <w:rPr>
                <w:b/>
              </w:rPr>
            </w:pPr>
          </w:p>
        </w:tc>
      </w:tr>
      <w:tr w:rsidR="005B5B0A" w14:paraId="0A1DB5B8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330962BD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Eligibility</w:t>
            </w:r>
          </w:p>
        </w:tc>
      </w:tr>
      <w:tr w:rsidR="005B5B0A" w14:paraId="20C46A8C" w14:textId="77777777">
        <w:trPr>
          <w:trHeight w:val="400"/>
        </w:trPr>
        <w:tc>
          <w:tcPr>
            <w:tcW w:w="3003" w:type="dxa"/>
            <w:vAlign w:val="center"/>
          </w:tcPr>
          <w:p w14:paraId="30D10B24" w14:textId="77777777" w:rsidR="005B5B0A" w:rsidRDefault="00C375A1">
            <w:r>
              <w:t>Eligible</w:t>
            </w:r>
          </w:p>
        </w:tc>
        <w:tc>
          <w:tcPr>
            <w:tcW w:w="3003" w:type="dxa"/>
            <w:vAlign w:val="center"/>
          </w:tcPr>
          <w:p w14:paraId="5EA53FDD" w14:textId="77777777" w:rsidR="005B5B0A" w:rsidRDefault="00C375A1">
            <w:r>
              <w:t>Yes                /                     No</w:t>
            </w:r>
          </w:p>
        </w:tc>
        <w:tc>
          <w:tcPr>
            <w:tcW w:w="3004" w:type="dxa"/>
            <w:vAlign w:val="center"/>
          </w:tcPr>
          <w:p w14:paraId="048FEEAF" w14:textId="77777777" w:rsidR="005B5B0A" w:rsidRDefault="005B5B0A">
            <w:pPr>
              <w:rPr>
                <w:b/>
              </w:rPr>
            </w:pPr>
          </w:p>
        </w:tc>
      </w:tr>
      <w:tr w:rsidR="005B5B0A" w14:paraId="485B4826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A382E77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Current Diagnosis</w:t>
            </w:r>
          </w:p>
        </w:tc>
      </w:tr>
      <w:tr w:rsidR="005B5B0A" w14:paraId="555A33D5" w14:textId="77777777">
        <w:trPr>
          <w:trHeight w:val="400"/>
        </w:trPr>
        <w:tc>
          <w:tcPr>
            <w:tcW w:w="3003" w:type="dxa"/>
            <w:vAlign w:val="center"/>
          </w:tcPr>
          <w:p w14:paraId="70EBA721" w14:textId="77777777" w:rsidR="005B5B0A" w:rsidRDefault="00C375A1">
            <w:r>
              <w:t>Diagnosis Date</w:t>
            </w:r>
          </w:p>
        </w:tc>
        <w:tc>
          <w:tcPr>
            <w:tcW w:w="3003" w:type="dxa"/>
            <w:vAlign w:val="center"/>
          </w:tcPr>
          <w:p w14:paraId="1B778837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53B156C2" w14:textId="77777777" w:rsidR="005B5B0A" w:rsidRDefault="005B5B0A">
            <w:pPr>
              <w:rPr>
                <w:b/>
              </w:rPr>
            </w:pPr>
          </w:p>
        </w:tc>
      </w:tr>
      <w:tr w:rsidR="005B5B0A" w14:paraId="6A625527" w14:textId="77777777">
        <w:trPr>
          <w:trHeight w:val="140"/>
        </w:trPr>
        <w:tc>
          <w:tcPr>
            <w:tcW w:w="3003" w:type="dxa"/>
            <w:vAlign w:val="center"/>
          </w:tcPr>
          <w:p w14:paraId="008346AD" w14:textId="77777777" w:rsidR="005B5B0A" w:rsidRDefault="00C375A1">
            <w:r>
              <w:t>Diagnosis Location</w:t>
            </w:r>
          </w:p>
        </w:tc>
        <w:tc>
          <w:tcPr>
            <w:tcW w:w="3003" w:type="dxa"/>
            <w:vAlign w:val="center"/>
          </w:tcPr>
          <w:p w14:paraId="473B1B96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419E20EF" w14:textId="77777777" w:rsidR="005B5B0A" w:rsidRDefault="005B5B0A">
            <w:pPr>
              <w:rPr>
                <w:b/>
              </w:rPr>
            </w:pPr>
          </w:p>
        </w:tc>
      </w:tr>
      <w:tr w:rsidR="005B5B0A" w14:paraId="4378970B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59699B53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Past Medical History</w:t>
            </w:r>
          </w:p>
        </w:tc>
      </w:tr>
      <w:tr w:rsidR="005B5B0A" w14:paraId="4FCF27E3" w14:textId="77777777">
        <w:trPr>
          <w:trHeight w:val="400"/>
        </w:trPr>
        <w:tc>
          <w:tcPr>
            <w:tcW w:w="3003" w:type="dxa"/>
            <w:vAlign w:val="center"/>
          </w:tcPr>
          <w:p w14:paraId="04475D50" w14:textId="77777777" w:rsidR="005B5B0A" w:rsidRDefault="00C375A1">
            <w:r>
              <w:t>Past Medical History</w:t>
            </w:r>
          </w:p>
        </w:tc>
        <w:tc>
          <w:tcPr>
            <w:tcW w:w="3003" w:type="dxa"/>
          </w:tcPr>
          <w:p w14:paraId="40D37126" w14:textId="77777777" w:rsidR="005B5B0A" w:rsidRDefault="00C375A1">
            <w:r>
              <w:t>Text</w:t>
            </w:r>
          </w:p>
          <w:p w14:paraId="0AA8834B" w14:textId="77777777" w:rsidR="005B5B0A" w:rsidRDefault="005B5B0A"/>
          <w:p w14:paraId="7DC18878" w14:textId="77777777" w:rsidR="005B5B0A" w:rsidRDefault="005B5B0A"/>
          <w:p w14:paraId="049D5497" w14:textId="77777777" w:rsidR="005B5B0A" w:rsidRDefault="005B5B0A"/>
          <w:p w14:paraId="22C2D509" w14:textId="77777777" w:rsidR="005B5B0A" w:rsidRDefault="005B5B0A"/>
          <w:p w14:paraId="27738C3E" w14:textId="77777777" w:rsidR="005B5B0A" w:rsidRDefault="005B5B0A"/>
          <w:p w14:paraId="16D7F56D" w14:textId="77777777" w:rsidR="005B5B0A" w:rsidRDefault="005B5B0A"/>
          <w:p w14:paraId="75EF1456" w14:textId="77777777" w:rsidR="005B5B0A" w:rsidRDefault="005B5B0A"/>
        </w:tc>
        <w:tc>
          <w:tcPr>
            <w:tcW w:w="3004" w:type="dxa"/>
            <w:vAlign w:val="center"/>
          </w:tcPr>
          <w:p w14:paraId="6FEC1ADB" w14:textId="77777777" w:rsidR="005B5B0A" w:rsidRDefault="005B5B0A">
            <w:pPr>
              <w:rPr>
                <w:b/>
              </w:rPr>
            </w:pPr>
          </w:p>
        </w:tc>
      </w:tr>
      <w:tr w:rsidR="005B5B0A" w14:paraId="304170D6" w14:textId="77777777">
        <w:trPr>
          <w:trHeight w:val="2040"/>
        </w:trPr>
        <w:tc>
          <w:tcPr>
            <w:tcW w:w="3003" w:type="dxa"/>
            <w:vAlign w:val="center"/>
          </w:tcPr>
          <w:p w14:paraId="593A11B2" w14:textId="77777777" w:rsidR="005B5B0A" w:rsidRDefault="00C375A1">
            <w:r>
              <w:t>Past Surgical History</w:t>
            </w:r>
          </w:p>
        </w:tc>
        <w:tc>
          <w:tcPr>
            <w:tcW w:w="3003" w:type="dxa"/>
          </w:tcPr>
          <w:p w14:paraId="23C5B886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344C4DE" w14:textId="77777777" w:rsidR="005B5B0A" w:rsidRDefault="005B5B0A">
            <w:pPr>
              <w:rPr>
                <w:b/>
              </w:rPr>
            </w:pPr>
          </w:p>
        </w:tc>
      </w:tr>
      <w:tr w:rsidR="005B5B0A" w14:paraId="106DAA32" w14:textId="77777777">
        <w:trPr>
          <w:trHeight w:val="2040"/>
        </w:trPr>
        <w:tc>
          <w:tcPr>
            <w:tcW w:w="3003" w:type="dxa"/>
            <w:vAlign w:val="center"/>
          </w:tcPr>
          <w:p w14:paraId="599282B4" w14:textId="77777777" w:rsidR="005B5B0A" w:rsidRDefault="00C375A1">
            <w:r>
              <w:t>Previous Chemotherapy</w:t>
            </w:r>
          </w:p>
        </w:tc>
        <w:tc>
          <w:tcPr>
            <w:tcW w:w="3003" w:type="dxa"/>
          </w:tcPr>
          <w:p w14:paraId="64AD1FBC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60A76229" w14:textId="77777777" w:rsidR="005B5B0A" w:rsidRDefault="005B5B0A">
            <w:pPr>
              <w:rPr>
                <w:b/>
              </w:rPr>
            </w:pPr>
          </w:p>
        </w:tc>
      </w:tr>
      <w:tr w:rsidR="005B5B0A" w14:paraId="4025A929" w14:textId="77777777">
        <w:trPr>
          <w:trHeight w:val="2040"/>
        </w:trPr>
        <w:tc>
          <w:tcPr>
            <w:tcW w:w="3003" w:type="dxa"/>
            <w:vAlign w:val="center"/>
          </w:tcPr>
          <w:p w14:paraId="5A26F7D6" w14:textId="77777777" w:rsidR="005B5B0A" w:rsidRDefault="00C375A1">
            <w:r>
              <w:t>Previous Radiotherapy</w:t>
            </w:r>
          </w:p>
        </w:tc>
        <w:tc>
          <w:tcPr>
            <w:tcW w:w="3003" w:type="dxa"/>
          </w:tcPr>
          <w:p w14:paraId="23FEA502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B0D1683" w14:textId="77777777" w:rsidR="005B5B0A" w:rsidRDefault="005B5B0A">
            <w:pPr>
              <w:rPr>
                <w:b/>
              </w:rPr>
            </w:pPr>
          </w:p>
        </w:tc>
      </w:tr>
      <w:tr w:rsidR="005B5B0A" w14:paraId="022E9699" w14:textId="77777777">
        <w:trPr>
          <w:trHeight w:val="480"/>
        </w:trPr>
        <w:tc>
          <w:tcPr>
            <w:tcW w:w="9010" w:type="dxa"/>
            <w:gridSpan w:val="3"/>
            <w:vAlign w:val="center"/>
          </w:tcPr>
          <w:p w14:paraId="7FD75040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Medications</w:t>
            </w:r>
          </w:p>
        </w:tc>
      </w:tr>
      <w:tr w:rsidR="005B5B0A" w14:paraId="6CF87F14" w14:textId="77777777">
        <w:trPr>
          <w:trHeight w:val="1820"/>
        </w:trPr>
        <w:tc>
          <w:tcPr>
            <w:tcW w:w="3003" w:type="dxa"/>
            <w:vAlign w:val="center"/>
          </w:tcPr>
          <w:p w14:paraId="50541C0F" w14:textId="77777777" w:rsidR="005B5B0A" w:rsidRDefault="00C375A1">
            <w:r>
              <w:t>Current Medications</w:t>
            </w:r>
          </w:p>
        </w:tc>
        <w:tc>
          <w:tcPr>
            <w:tcW w:w="3003" w:type="dxa"/>
          </w:tcPr>
          <w:p w14:paraId="45C5594C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3EFF8E07" w14:textId="77777777" w:rsidR="005B5B0A" w:rsidRDefault="005B5B0A">
            <w:pPr>
              <w:rPr>
                <w:b/>
              </w:rPr>
            </w:pPr>
          </w:p>
        </w:tc>
      </w:tr>
      <w:tr w:rsidR="005B5B0A" w14:paraId="49A865C5" w14:textId="77777777">
        <w:trPr>
          <w:trHeight w:val="480"/>
        </w:trPr>
        <w:tc>
          <w:tcPr>
            <w:tcW w:w="3003" w:type="dxa"/>
            <w:vAlign w:val="center"/>
          </w:tcPr>
          <w:p w14:paraId="1430089F" w14:textId="77777777" w:rsidR="005B5B0A" w:rsidRDefault="00C375A1">
            <w:r>
              <w:t>Allergies</w:t>
            </w:r>
          </w:p>
        </w:tc>
        <w:tc>
          <w:tcPr>
            <w:tcW w:w="3003" w:type="dxa"/>
          </w:tcPr>
          <w:p w14:paraId="11C77409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BBB408F" w14:textId="77777777" w:rsidR="005B5B0A" w:rsidRDefault="005B5B0A">
            <w:pPr>
              <w:rPr>
                <w:b/>
              </w:rPr>
            </w:pPr>
          </w:p>
        </w:tc>
      </w:tr>
      <w:tr w:rsidR="005B5B0A" w14:paraId="483D821D" w14:textId="77777777">
        <w:trPr>
          <w:trHeight w:val="480"/>
        </w:trPr>
        <w:tc>
          <w:tcPr>
            <w:tcW w:w="9010" w:type="dxa"/>
            <w:gridSpan w:val="3"/>
            <w:vAlign w:val="center"/>
          </w:tcPr>
          <w:p w14:paraId="5C551CC4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Social History</w:t>
            </w:r>
          </w:p>
        </w:tc>
      </w:tr>
      <w:tr w:rsidR="005B5B0A" w14:paraId="08C484B9" w14:textId="77777777">
        <w:trPr>
          <w:trHeight w:val="480"/>
        </w:trPr>
        <w:tc>
          <w:tcPr>
            <w:tcW w:w="3003" w:type="dxa"/>
            <w:vAlign w:val="center"/>
          </w:tcPr>
          <w:p w14:paraId="7AB5767C" w14:textId="77777777" w:rsidR="005B5B0A" w:rsidRDefault="00C375A1">
            <w:r>
              <w:t>Occupation</w:t>
            </w:r>
          </w:p>
        </w:tc>
        <w:tc>
          <w:tcPr>
            <w:tcW w:w="3003" w:type="dxa"/>
            <w:vAlign w:val="center"/>
          </w:tcPr>
          <w:p w14:paraId="1E8F7F17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020B5B91" w14:textId="77777777" w:rsidR="005B5B0A" w:rsidRDefault="005B5B0A">
            <w:pPr>
              <w:rPr>
                <w:b/>
              </w:rPr>
            </w:pPr>
          </w:p>
        </w:tc>
      </w:tr>
      <w:tr w:rsidR="005B5B0A" w14:paraId="05982000" w14:textId="77777777">
        <w:trPr>
          <w:trHeight w:val="480"/>
        </w:trPr>
        <w:tc>
          <w:tcPr>
            <w:tcW w:w="3003" w:type="dxa"/>
            <w:vAlign w:val="center"/>
          </w:tcPr>
          <w:p w14:paraId="762465C7" w14:textId="77777777" w:rsidR="005B5B0A" w:rsidRDefault="00C375A1">
            <w:r>
              <w:t>Smoking History</w:t>
            </w:r>
          </w:p>
        </w:tc>
        <w:tc>
          <w:tcPr>
            <w:tcW w:w="3003" w:type="dxa"/>
            <w:vAlign w:val="center"/>
          </w:tcPr>
          <w:p w14:paraId="6D617971" w14:textId="77777777" w:rsidR="005B5B0A" w:rsidRDefault="00C375A1">
            <w:pPr>
              <w:jc w:val="center"/>
            </w:pPr>
            <w:r>
              <w:t>Current        /        Ex-smoker</w:t>
            </w:r>
          </w:p>
        </w:tc>
        <w:tc>
          <w:tcPr>
            <w:tcW w:w="3004" w:type="dxa"/>
            <w:vAlign w:val="center"/>
          </w:tcPr>
          <w:p w14:paraId="4F7CE633" w14:textId="77777777" w:rsidR="005B5B0A" w:rsidRDefault="005B5B0A">
            <w:pPr>
              <w:rPr>
                <w:b/>
              </w:rPr>
            </w:pPr>
          </w:p>
        </w:tc>
      </w:tr>
      <w:tr w:rsidR="005B5B0A" w14:paraId="31CCA41E" w14:textId="77777777">
        <w:trPr>
          <w:trHeight w:val="1140"/>
        </w:trPr>
        <w:tc>
          <w:tcPr>
            <w:tcW w:w="3003" w:type="dxa"/>
            <w:vAlign w:val="center"/>
          </w:tcPr>
          <w:p w14:paraId="381061F0" w14:textId="77777777" w:rsidR="005B5B0A" w:rsidRDefault="00C375A1">
            <w:r>
              <w:lastRenderedPageBreak/>
              <w:t>Alcohol History</w:t>
            </w:r>
          </w:p>
        </w:tc>
        <w:tc>
          <w:tcPr>
            <w:tcW w:w="3003" w:type="dxa"/>
          </w:tcPr>
          <w:p w14:paraId="678A0808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3562FE90" w14:textId="77777777" w:rsidR="005B5B0A" w:rsidRDefault="005B5B0A">
            <w:pPr>
              <w:rPr>
                <w:b/>
              </w:rPr>
            </w:pPr>
          </w:p>
        </w:tc>
      </w:tr>
      <w:tr w:rsidR="005B5B0A" w14:paraId="5ADB0A92" w14:textId="77777777">
        <w:trPr>
          <w:trHeight w:val="1140"/>
        </w:trPr>
        <w:tc>
          <w:tcPr>
            <w:tcW w:w="3003" w:type="dxa"/>
            <w:vAlign w:val="center"/>
          </w:tcPr>
          <w:p w14:paraId="12C0E985" w14:textId="77777777" w:rsidR="005B5B0A" w:rsidRDefault="00C375A1">
            <w:r>
              <w:t>Illicit Drug History</w:t>
            </w:r>
          </w:p>
        </w:tc>
        <w:tc>
          <w:tcPr>
            <w:tcW w:w="3003" w:type="dxa"/>
          </w:tcPr>
          <w:p w14:paraId="0DCB45E5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4A452CF8" w14:textId="77777777" w:rsidR="005B5B0A" w:rsidRDefault="005B5B0A">
            <w:pPr>
              <w:rPr>
                <w:b/>
              </w:rPr>
            </w:pPr>
          </w:p>
        </w:tc>
      </w:tr>
      <w:tr w:rsidR="005B5B0A" w14:paraId="74AFE037" w14:textId="77777777">
        <w:trPr>
          <w:trHeight w:val="520"/>
        </w:trPr>
        <w:tc>
          <w:tcPr>
            <w:tcW w:w="3003" w:type="dxa"/>
            <w:vAlign w:val="center"/>
          </w:tcPr>
          <w:p w14:paraId="20317322" w14:textId="77777777" w:rsidR="005B5B0A" w:rsidRDefault="00C375A1">
            <w:r>
              <w:t>Performance Status</w:t>
            </w:r>
          </w:p>
        </w:tc>
        <w:tc>
          <w:tcPr>
            <w:tcW w:w="3003" w:type="dxa"/>
            <w:vAlign w:val="center"/>
          </w:tcPr>
          <w:p w14:paraId="241AAF01" w14:textId="77777777" w:rsidR="005B5B0A" w:rsidRDefault="00C375A1">
            <w:pPr>
              <w:jc w:val="center"/>
            </w:pPr>
            <w:proofErr w:type="gramStart"/>
            <w:r>
              <w:t>0  /</w:t>
            </w:r>
            <w:proofErr w:type="gramEnd"/>
            <w:r>
              <w:t xml:space="preserve">  1  /  2  /  3  /  4  /  5</w:t>
            </w:r>
          </w:p>
        </w:tc>
        <w:tc>
          <w:tcPr>
            <w:tcW w:w="3004" w:type="dxa"/>
            <w:vAlign w:val="center"/>
          </w:tcPr>
          <w:p w14:paraId="2EB87010" w14:textId="77777777" w:rsidR="005B5B0A" w:rsidRDefault="005B5B0A">
            <w:pPr>
              <w:rPr>
                <w:b/>
              </w:rPr>
            </w:pPr>
          </w:p>
        </w:tc>
      </w:tr>
      <w:tr w:rsidR="005B5B0A" w14:paraId="2BD5CC85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1A3985FC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Biometrics</w:t>
            </w:r>
          </w:p>
        </w:tc>
      </w:tr>
      <w:tr w:rsidR="005B5B0A" w14:paraId="0EC97FBD" w14:textId="77777777">
        <w:trPr>
          <w:trHeight w:val="420"/>
        </w:trPr>
        <w:tc>
          <w:tcPr>
            <w:tcW w:w="3003" w:type="dxa"/>
            <w:vAlign w:val="center"/>
          </w:tcPr>
          <w:p w14:paraId="4413D818" w14:textId="77777777" w:rsidR="005B5B0A" w:rsidRDefault="00C375A1">
            <w:r>
              <w:t>Height</w:t>
            </w:r>
          </w:p>
        </w:tc>
        <w:tc>
          <w:tcPr>
            <w:tcW w:w="3003" w:type="dxa"/>
            <w:vAlign w:val="center"/>
          </w:tcPr>
          <w:p w14:paraId="4855D906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0739FE3" w14:textId="77777777" w:rsidR="005B5B0A" w:rsidRDefault="005B5B0A">
            <w:pPr>
              <w:rPr>
                <w:b/>
              </w:rPr>
            </w:pPr>
          </w:p>
        </w:tc>
      </w:tr>
      <w:tr w:rsidR="005B5B0A" w14:paraId="5A1E7C11" w14:textId="77777777">
        <w:trPr>
          <w:trHeight w:val="380"/>
        </w:trPr>
        <w:tc>
          <w:tcPr>
            <w:tcW w:w="3003" w:type="dxa"/>
            <w:vAlign w:val="center"/>
          </w:tcPr>
          <w:p w14:paraId="633638F2" w14:textId="77777777" w:rsidR="005B5B0A" w:rsidRDefault="00C375A1">
            <w:r>
              <w:t>Weight</w:t>
            </w:r>
          </w:p>
        </w:tc>
        <w:tc>
          <w:tcPr>
            <w:tcW w:w="3003" w:type="dxa"/>
            <w:vAlign w:val="center"/>
          </w:tcPr>
          <w:p w14:paraId="32337A1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BDFF748" w14:textId="77777777" w:rsidR="005B5B0A" w:rsidRDefault="005B5B0A">
            <w:pPr>
              <w:rPr>
                <w:b/>
              </w:rPr>
            </w:pPr>
          </w:p>
        </w:tc>
      </w:tr>
      <w:tr w:rsidR="005B5B0A" w14:paraId="41CB3142" w14:textId="77777777">
        <w:trPr>
          <w:trHeight w:val="420"/>
        </w:trPr>
        <w:tc>
          <w:tcPr>
            <w:tcW w:w="3003" w:type="dxa"/>
            <w:vAlign w:val="center"/>
          </w:tcPr>
          <w:p w14:paraId="5E8A7C34" w14:textId="77777777" w:rsidR="005B5B0A" w:rsidRDefault="00C375A1">
            <w:r>
              <w:t>Waist Size</w:t>
            </w:r>
          </w:p>
        </w:tc>
        <w:tc>
          <w:tcPr>
            <w:tcW w:w="3003" w:type="dxa"/>
            <w:vAlign w:val="center"/>
          </w:tcPr>
          <w:p w14:paraId="01CBC38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01194726" w14:textId="77777777" w:rsidR="005B5B0A" w:rsidRDefault="005B5B0A">
            <w:pPr>
              <w:rPr>
                <w:b/>
              </w:rPr>
            </w:pPr>
          </w:p>
        </w:tc>
      </w:tr>
      <w:tr w:rsidR="005B5B0A" w14:paraId="0BC03CD0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B2D8125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Referral Information</w:t>
            </w:r>
          </w:p>
        </w:tc>
      </w:tr>
      <w:tr w:rsidR="005B5B0A" w14:paraId="5C17F98A" w14:textId="77777777">
        <w:trPr>
          <w:trHeight w:val="400"/>
        </w:trPr>
        <w:tc>
          <w:tcPr>
            <w:tcW w:w="3003" w:type="dxa"/>
            <w:vAlign w:val="center"/>
          </w:tcPr>
          <w:p w14:paraId="68E9BF44" w14:textId="77777777" w:rsidR="005B5B0A" w:rsidRDefault="00C375A1">
            <w:r>
              <w:t>Referral Source</w:t>
            </w:r>
          </w:p>
        </w:tc>
        <w:tc>
          <w:tcPr>
            <w:tcW w:w="3003" w:type="dxa"/>
            <w:vAlign w:val="center"/>
          </w:tcPr>
          <w:p w14:paraId="6A5B8D62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54BE834" w14:textId="77777777" w:rsidR="005B5B0A" w:rsidRDefault="005B5B0A">
            <w:pPr>
              <w:rPr>
                <w:b/>
              </w:rPr>
            </w:pPr>
          </w:p>
        </w:tc>
      </w:tr>
      <w:tr w:rsidR="005B5B0A" w14:paraId="5A6BAC76" w14:textId="77777777">
        <w:trPr>
          <w:trHeight w:val="400"/>
        </w:trPr>
        <w:tc>
          <w:tcPr>
            <w:tcW w:w="3003" w:type="dxa"/>
            <w:vAlign w:val="center"/>
          </w:tcPr>
          <w:p w14:paraId="1ECD1D7E" w14:textId="77777777" w:rsidR="005B5B0A" w:rsidRDefault="00C375A1">
            <w:r>
              <w:t>Referral Date</w:t>
            </w:r>
          </w:p>
        </w:tc>
        <w:tc>
          <w:tcPr>
            <w:tcW w:w="3003" w:type="dxa"/>
            <w:vAlign w:val="center"/>
          </w:tcPr>
          <w:p w14:paraId="3DF13600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69B185EC" w14:textId="77777777" w:rsidR="005B5B0A" w:rsidRDefault="005B5B0A">
            <w:pPr>
              <w:rPr>
                <w:b/>
              </w:rPr>
            </w:pPr>
          </w:p>
        </w:tc>
      </w:tr>
      <w:tr w:rsidR="005B5B0A" w14:paraId="40E4ED75" w14:textId="77777777">
        <w:trPr>
          <w:trHeight w:val="400"/>
        </w:trPr>
        <w:tc>
          <w:tcPr>
            <w:tcW w:w="3003" w:type="dxa"/>
            <w:vAlign w:val="center"/>
          </w:tcPr>
          <w:p w14:paraId="6FC42320" w14:textId="77777777" w:rsidR="005B5B0A" w:rsidRDefault="00C375A1">
            <w:r>
              <w:t>MDT Date</w:t>
            </w:r>
          </w:p>
        </w:tc>
        <w:tc>
          <w:tcPr>
            <w:tcW w:w="3003" w:type="dxa"/>
            <w:vAlign w:val="center"/>
          </w:tcPr>
          <w:p w14:paraId="528470EB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3DECCF99" w14:textId="77777777" w:rsidR="005B5B0A" w:rsidRDefault="005B5B0A">
            <w:pPr>
              <w:rPr>
                <w:b/>
              </w:rPr>
            </w:pPr>
          </w:p>
        </w:tc>
      </w:tr>
      <w:tr w:rsidR="005B5B0A" w14:paraId="437D5896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9768948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rior Investigations</w:t>
            </w:r>
          </w:p>
        </w:tc>
      </w:tr>
      <w:tr w:rsidR="005B5B0A" w14:paraId="0ABD6213" w14:textId="77777777">
        <w:trPr>
          <w:trHeight w:val="1400"/>
        </w:trPr>
        <w:tc>
          <w:tcPr>
            <w:tcW w:w="3003" w:type="dxa"/>
            <w:vAlign w:val="center"/>
          </w:tcPr>
          <w:p w14:paraId="3ABC4CA2" w14:textId="77777777" w:rsidR="005B5B0A" w:rsidRDefault="00C375A1">
            <w:r>
              <w:t>CT Report</w:t>
            </w:r>
          </w:p>
        </w:tc>
        <w:tc>
          <w:tcPr>
            <w:tcW w:w="3003" w:type="dxa"/>
          </w:tcPr>
          <w:p w14:paraId="64D4AA08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4D8BE42D" w14:textId="77777777" w:rsidR="005B5B0A" w:rsidRDefault="005B5B0A">
            <w:pPr>
              <w:rPr>
                <w:b/>
              </w:rPr>
            </w:pPr>
          </w:p>
        </w:tc>
      </w:tr>
      <w:tr w:rsidR="005B5B0A" w14:paraId="3AAF5F12" w14:textId="77777777">
        <w:trPr>
          <w:trHeight w:val="400"/>
        </w:trPr>
        <w:tc>
          <w:tcPr>
            <w:tcW w:w="3003" w:type="dxa"/>
            <w:vAlign w:val="center"/>
          </w:tcPr>
          <w:p w14:paraId="1E683092" w14:textId="77777777" w:rsidR="005B5B0A" w:rsidRDefault="00C375A1">
            <w:r>
              <w:t>CT Date</w:t>
            </w:r>
          </w:p>
        </w:tc>
        <w:tc>
          <w:tcPr>
            <w:tcW w:w="3003" w:type="dxa"/>
            <w:vAlign w:val="center"/>
          </w:tcPr>
          <w:p w14:paraId="1E1C1753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36B78D2A" w14:textId="77777777" w:rsidR="005B5B0A" w:rsidRDefault="005B5B0A">
            <w:pPr>
              <w:rPr>
                <w:b/>
              </w:rPr>
            </w:pPr>
          </w:p>
        </w:tc>
      </w:tr>
      <w:tr w:rsidR="005B5B0A" w14:paraId="162CDFA6" w14:textId="77777777">
        <w:trPr>
          <w:trHeight w:val="1260"/>
        </w:trPr>
        <w:tc>
          <w:tcPr>
            <w:tcW w:w="3003" w:type="dxa"/>
            <w:vAlign w:val="center"/>
          </w:tcPr>
          <w:p w14:paraId="74DF1512" w14:textId="77777777" w:rsidR="005B5B0A" w:rsidRDefault="00C375A1">
            <w:r>
              <w:t>MRI Report</w:t>
            </w:r>
          </w:p>
        </w:tc>
        <w:tc>
          <w:tcPr>
            <w:tcW w:w="3003" w:type="dxa"/>
          </w:tcPr>
          <w:p w14:paraId="2D384415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6298ACDF" w14:textId="77777777" w:rsidR="005B5B0A" w:rsidRDefault="005B5B0A">
            <w:pPr>
              <w:rPr>
                <w:b/>
              </w:rPr>
            </w:pPr>
          </w:p>
        </w:tc>
      </w:tr>
      <w:tr w:rsidR="005B5B0A" w14:paraId="58EF3B68" w14:textId="77777777">
        <w:trPr>
          <w:trHeight w:val="400"/>
        </w:trPr>
        <w:tc>
          <w:tcPr>
            <w:tcW w:w="3003" w:type="dxa"/>
            <w:vAlign w:val="center"/>
          </w:tcPr>
          <w:p w14:paraId="528CA7B7" w14:textId="77777777" w:rsidR="005B5B0A" w:rsidRDefault="00C375A1">
            <w:r>
              <w:t>MRI Date</w:t>
            </w:r>
          </w:p>
        </w:tc>
        <w:tc>
          <w:tcPr>
            <w:tcW w:w="3003" w:type="dxa"/>
            <w:vAlign w:val="center"/>
          </w:tcPr>
          <w:p w14:paraId="790AEB19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32EA1332" w14:textId="77777777" w:rsidR="005B5B0A" w:rsidRDefault="005B5B0A">
            <w:pPr>
              <w:rPr>
                <w:b/>
              </w:rPr>
            </w:pPr>
          </w:p>
        </w:tc>
      </w:tr>
      <w:tr w:rsidR="005B5B0A" w14:paraId="30CFB8B2" w14:textId="77777777">
        <w:trPr>
          <w:trHeight w:val="400"/>
        </w:trPr>
        <w:tc>
          <w:tcPr>
            <w:tcW w:w="3003" w:type="dxa"/>
            <w:vAlign w:val="center"/>
          </w:tcPr>
          <w:p w14:paraId="6CC6E13E" w14:textId="77777777" w:rsidR="005B5B0A" w:rsidRDefault="00C375A1">
            <w:r>
              <w:t>Latest Blood Results</w:t>
            </w:r>
          </w:p>
        </w:tc>
        <w:tc>
          <w:tcPr>
            <w:tcW w:w="3003" w:type="dxa"/>
            <w:vAlign w:val="center"/>
          </w:tcPr>
          <w:p w14:paraId="24BBE6E9" w14:textId="77777777" w:rsidR="005B5B0A" w:rsidRDefault="00C375A1">
            <w:r>
              <w:t>Hb:</w:t>
            </w:r>
          </w:p>
          <w:p w14:paraId="579634F6" w14:textId="77777777" w:rsidR="005B5B0A" w:rsidRDefault="00C375A1">
            <w:r>
              <w:t>MCV:</w:t>
            </w:r>
          </w:p>
          <w:p w14:paraId="387AA3AD" w14:textId="77777777" w:rsidR="005B5B0A" w:rsidRDefault="00C375A1">
            <w:r>
              <w:t>WCC:</w:t>
            </w:r>
          </w:p>
          <w:p w14:paraId="53E5E350" w14:textId="77777777" w:rsidR="005B5B0A" w:rsidRDefault="00C375A1">
            <w:r>
              <w:t>Neu:</w:t>
            </w:r>
          </w:p>
          <w:p w14:paraId="354E4822" w14:textId="77777777" w:rsidR="005B5B0A" w:rsidRDefault="00C375A1">
            <w:r>
              <w:t>Lymph:</w:t>
            </w:r>
          </w:p>
          <w:p w14:paraId="1732128D" w14:textId="77777777" w:rsidR="005B5B0A" w:rsidRDefault="00C375A1">
            <w:r>
              <w:t>Na:</w:t>
            </w:r>
          </w:p>
          <w:p w14:paraId="76FE68A9" w14:textId="77777777" w:rsidR="005B5B0A" w:rsidRDefault="00C375A1">
            <w:r>
              <w:t>K:</w:t>
            </w:r>
          </w:p>
          <w:p w14:paraId="19021980" w14:textId="77777777" w:rsidR="005B5B0A" w:rsidRDefault="00C375A1">
            <w:r>
              <w:t>Ur:</w:t>
            </w:r>
          </w:p>
          <w:p w14:paraId="009911F4" w14:textId="77777777" w:rsidR="005B5B0A" w:rsidRDefault="00C375A1">
            <w:r>
              <w:t>Cr:</w:t>
            </w:r>
          </w:p>
          <w:p w14:paraId="0B5277F0" w14:textId="77777777" w:rsidR="005B5B0A" w:rsidRDefault="00C375A1">
            <w:r>
              <w:t>eGFR:</w:t>
            </w:r>
          </w:p>
          <w:p w14:paraId="75CFF1CD" w14:textId="77777777" w:rsidR="005B5B0A" w:rsidRDefault="00C375A1">
            <w:proofErr w:type="spellStart"/>
            <w:r>
              <w:lastRenderedPageBreak/>
              <w:t>Bil</w:t>
            </w:r>
            <w:proofErr w:type="spellEnd"/>
            <w:r>
              <w:t>:</w:t>
            </w:r>
          </w:p>
          <w:p w14:paraId="457C32FB" w14:textId="77777777" w:rsidR="005B5B0A" w:rsidRDefault="00C375A1">
            <w:r>
              <w:t>ALT:</w:t>
            </w:r>
          </w:p>
          <w:p w14:paraId="48BC9FD3" w14:textId="77777777" w:rsidR="005B5B0A" w:rsidRDefault="00C375A1">
            <w:r>
              <w:t>ALP:</w:t>
            </w:r>
          </w:p>
          <w:p w14:paraId="074C36ED" w14:textId="77777777" w:rsidR="005B5B0A" w:rsidRDefault="00C375A1">
            <w:r>
              <w:t>Alb:</w:t>
            </w:r>
          </w:p>
          <w:p w14:paraId="11E3CA56" w14:textId="77777777" w:rsidR="005B5B0A" w:rsidRDefault="00C375A1">
            <w:r>
              <w:t>INR:</w:t>
            </w:r>
          </w:p>
        </w:tc>
        <w:tc>
          <w:tcPr>
            <w:tcW w:w="3004" w:type="dxa"/>
            <w:vAlign w:val="center"/>
          </w:tcPr>
          <w:p w14:paraId="6AD60D79" w14:textId="77777777" w:rsidR="005B5B0A" w:rsidRDefault="005B5B0A">
            <w:pPr>
              <w:rPr>
                <w:b/>
              </w:rPr>
            </w:pPr>
          </w:p>
        </w:tc>
      </w:tr>
      <w:tr w:rsidR="005B5B0A" w14:paraId="071D0CA4" w14:textId="77777777">
        <w:trPr>
          <w:trHeight w:val="400"/>
        </w:trPr>
        <w:tc>
          <w:tcPr>
            <w:tcW w:w="3003" w:type="dxa"/>
            <w:vAlign w:val="center"/>
          </w:tcPr>
          <w:p w14:paraId="2BED4122" w14:textId="77777777" w:rsidR="005B5B0A" w:rsidRDefault="00C375A1">
            <w:r>
              <w:t>Latest Blood Results Date</w:t>
            </w:r>
          </w:p>
        </w:tc>
        <w:tc>
          <w:tcPr>
            <w:tcW w:w="3003" w:type="dxa"/>
            <w:vAlign w:val="center"/>
          </w:tcPr>
          <w:p w14:paraId="47E87F3B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3D65D805" w14:textId="77777777" w:rsidR="005B5B0A" w:rsidRDefault="005B5B0A">
            <w:pPr>
              <w:rPr>
                <w:b/>
              </w:rPr>
            </w:pPr>
          </w:p>
        </w:tc>
      </w:tr>
      <w:tr w:rsidR="005B5B0A" w14:paraId="2E11FEBF" w14:textId="77777777">
        <w:trPr>
          <w:trHeight w:val="4380"/>
        </w:trPr>
        <w:tc>
          <w:tcPr>
            <w:tcW w:w="3003" w:type="dxa"/>
            <w:vAlign w:val="center"/>
          </w:tcPr>
          <w:p w14:paraId="007A945F" w14:textId="77777777" w:rsidR="005B5B0A" w:rsidRDefault="00C375A1">
            <w:r>
              <w:t>Other Significant Investigation</w:t>
            </w:r>
          </w:p>
        </w:tc>
        <w:tc>
          <w:tcPr>
            <w:tcW w:w="3003" w:type="dxa"/>
          </w:tcPr>
          <w:p w14:paraId="799ABB1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4008D64C" w14:textId="77777777" w:rsidR="005B5B0A" w:rsidRDefault="005B5B0A">
            <w:pPr>
              <w:rPr>
                <w:b/>
              </w:rPr>
            </w:pPr>
          </w:p>
        </w:tc>
      </w:tr>
    </w:tbl>
    <w:p w14:paraId="0366B6C3" w14:textId="77777777" w:rsidR="005B5B0A" w:rsidRDefault="005B5B0A">
      <w:pPr>
        <w:pStyle w:val="Heading1"/>
      </w:pPr>
    </w:p>
    <w:p w14:paraId="167E145C" w14:textId="77777777" w:rsidR="005B5B0A" w:rsidRDefault="00C375A1">
      <w:pPr>
        <w:rPr>
          <w:color w:val="2F5496"/>
          <w:sz w:val="32"/>
          <w:szCs w:val="32"/>
        </w:rPr>
      </w:pPr>
      <w:r>
        <w:br w:type="page"/>
      </w:r>
    </w:p>
    <w:p w14:paraId="7DDFC5C4" w14:textId="77777777" w:rsidR="005B5B0A" w:rsidRDefault="00C375A1">
      <w:pPr>
        <w:pStyle w:val="Heading1"/>
      </w:pPr>
      <w:r>
        <w:lastRenderedPageBreak/>
        <w:t>ICG – Data Elements</w:t>
      </w:r>
    </w:p>
    <w:p w14:paraId="0CB2E0D3" w14:textId="77777777" w:rsidR="005B5B0A" w:rsidRDefault="005B5B0A">
      <w:pPr>
        <w:rPr>
          <w:color w:val="2F5496"/>
          <w:sz w:val="32"/>
          <w:szCs w:val="32"/>
        </w:rPr>
      </w:pPr>
    </w:p>
    <w:tbl>
      <w:tblPr>
        <w:tblStyle w:val="a0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5B5B0A" w14:paraId="1EC1BF0F" w14:textId="77777777">
        <w:trPr>
          <w:trHeight w:val="480"/>
        </w:trPr>
        <w:tc>
          <w:tcPr>
            <w:tcW w:w="3003" w:type="dxa"/>
            <w:vAlign w:val="center"/>
          </w:tcPr>
          <w:p w14:paraId="4567B26E" w14:textId="77777777" w:rsidR="005B5B0A" w:rsidRDefault="00C375A1">
            <w:r>
              <w:t>Date of investigation</w:t>
            </w:r>
          </w:p>
        </w:tc>
        <w:tc>
          <w:tcPr>
            <w:tcW w:w="3003" w:type="dxa"/>
            <w:vAlign w:val="center"/>
          </w:tcPr>
          <w:p w14:paraId="3634ED25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277A6D59" w14:textId="77777777" w:rsidR="005B5B0A" w:rsidRDefault="005B5B0A"/>
        </w:tc>
      </w:tr>
      <w:tr w:rsidR="005B5B0A" w14:paraId="5A33252E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09CB601E" w14:textId="2010B10E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ICG Testing</w:t>
            </w:r>
            <w:r w:rsidR="003E28B7">
              <w:rPr>
                <w:b/>
              </w:rPr>
              <w:t xml:space="preserve"> (</w:t>
            </w:r>
            <w:proofErr w:type="spellStart"/>
            <w:r w:rsidR="003E28B7">
              <w:rPr>
                <w:b/>
              </w:rPr>
              <w:t>fingerclip</w:t>
            </w:r>
            <w:proofErr w:type="spellEnd"/>
            <w:r w:rsidR="003E28B7">
              <w:rPr>
                <w:b/>
              </w:rPr>
              <w:t>)</w:t>
            </w:r>
          </w:p>
        </w:tc>
      </w:tr>
      <w:tr w:rsidR="005B5B0A" w14:paraId="4C1E18B1" w14:textId="77777777">
        <w:trPr>
          <w:trHeight w:val="400"/>
        </w:trPr>
        <w:tc>
          <w:tcPr>
            <w:tcW w:w="3003" w:type="dxa"/>
            <w:vAlign w:val="center"/>
          </w:tcPr>
          <w:p w14:paraId="77263E15" w14:textId="77777777" w:rsidR="005B5B0A" w:rsidRDefault="00C375A1">
            <w:r>
              <w:t>ICG Testing Performed</w:t>
            </w:r>
          </w:p>
        </w:tc>
        <w:tc>
          <w:tcPr>
            <w:tcW w:w="3003" w:type="dxa"/>
            <w:vAlign w:val="center"/>
          </w:tcPr>
          <w:p w14:paraId="1128ACCF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607A3A5E" w14:textId="77777777" w:rsidR="005B5B0A" w:rsidRDefault="005B5B0A"/>
        </w:tc>
      </w:tr>
      <w:tr w:rsidR="005B5B0A" w14:paraId="261FA20E" w14:textId="77777777">
        <w:trPr>
          <w:trHeight w:val="400"/>
        </w:trPr>
        <w:tc>
          <w:tcPr>
            <w:tcW w:w="3003" w:type="dxa"/>
            <w:vAlign w:val="center"/>
          </w:tcPr>
          <w:p w14:paraId="39A61166" w14:textId="77777777" w:rsidR="005B5B0A" w:rsidRDefault="00C375A1">
            <w:r>
              <w:t>Time of ICG testing</w:t>
            </w:r>
          </w:p>
        </w:tc>
        <w:tc>
          <w:tcPr>
            <w:tcW w:w="3003" w:type="dxa"/>
            <w:vAlign w:val="center"/>
          </w:tcPr>
          <w:p w14:paraId="32F63A64" w14:textId="77777777" w:rsidR="005B5B0A" w:rsidRDefault="00C375A1">
            <w:r>
              <w:t>Time</w:t>
            </w:r>
          </w:p>
        </w:tc>
        <w:tc>
          <w:tcPr>
            <w:tcW w:w="3004" w:type="dxa"/>
            <w:vAlign w:val="center"/>
          </w:tcPr>
          <w:p w14:paraId="2B2ADAFB" w14:textId="77777777" w:rsidR="005B5B0A" w:rsidRDefault="005B5B0A"/>
        </w:tc>
      </w:tr>
      <w:tr w:rsidR="005B5B0A" w14:paraId="48807948" w14:textId="77777777">
        <w:trPr>
          <w:trHeight w:val="400"/>
        </w:trPr>
        <w:tc>
          <w:tcPr>
            <w:tcW w:w="3003" w:type="dxa"/>
            <w:vAlign w:val="center"/>
          </w:tcPr>
          <w:p w14:paraId="2698C8E1" w14:textId="77777777" w:rsidR="005B5B0A" w:rsidRDefault="00C375A1">
            <w:r>
              <w:t>Fasted prior to attending</w:t>
            </w:r>
          </w:p>
        </w:tc>
        <w:tc>
          <w:tcPr>
            <w:tcW w:w="3003" w:type="dxa"/>
            <w:vAlign w:val="center"/>
          </w:tcPr>
          <w:p w14:paraId="4E5F38C1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361115DC" w14:textId="77777777" w:rsidR="005B5B0A" w:rsidRDefault="005B5B0A"/>
        </w:tc>
      </w:tr>
      <w:tr w:rsidR="005B5B0A" w14:paraId="41E7A613" w14:textId="77777777">
        <w:trPr>
          <w:trHeight w:val="400"/>
        </w:trPr>
        <w:tc>
          <w:tcPr>
            <w:tcW w:w="3003" w:type="dxa"/>
            <w:vAlign w:val="center"/>
          </w:tcPr>
          <w:p w14:paraId="03B98944" w14:textId="77777777" w:rsidR="005B5B0A" w:rsidRDefault="00C375A1">
            <w:r>
              <w:t>ICG Safety Questionnaire Completed</w:t>
            </w:r>
          </w:p>
        </w:tc>
        <w:tc>
          <w:tcPr>
            <w:tcW w:w="3003" w:type="dxa"/>
            <w:vAlign w:val="center"/>
          </w:tcPr>
          <w:p w14:paraId="7FD39B77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7400130C" w14:textId="77777777" w:rsidR="005B5B0A" w:rsidRDefault="005B5B0A"/>
        </w:tc>
      </w:tr>
      <w:tr w:rsidR="005B5B0A" w14:paraId="3BF778C9" w14:textId="77777777">
        <w:trPr>
          <w:trHeight w:val="400"/>
        </w:trPr>
        <w:tc>
          <w:tcPr>
            <w:tcW w:w="3003" w:type="dxa"/>
            <w:vAlign w:val="center"/>
          </w:tcPr>
          <w:p w14:paraId="6EDB0456" w14:textId="77777777" w:rsidR="005B5B0A" w:rsidRDefault="00C375A1">
            <w:r>
              <w:t>ICG Dose Given</w:t>
            </w:r>
          </w:p>
        </w:tc>
        <w:tc>
          <w:tcPr>
            <w:tcW w:w="3003" w:type="dxa"/>
            <w:vAlign w:val="center"/>
          </w:tcPr>
          <w:p w14:paraId="6342447C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004A42F6" w14:textId="77777777" w:rsidR="005B5B0A" w:rsidRDefault="005B5B0A"/>
        </w:tc>
      </w:tr>
      <w:tr w:rsidR="005B5B0A" w14:paraId="2CAE3C1F" w14:textId="77777777">
        <w:trPr>
          <w:trHeight w:val="420"/>
        </w:trPr>
        <w:tc>
          <w:tcPr>
            <w:tcW w:w="3003" w:type="dxa"/>
            <w:vAlign w:val="center"/>
          </w:tcPr>
          <w:p w14:paraId="1FE19150" w14:textId="77777777" w:rsidR="005B5B0A" w:rsidRDefault="00C375A1">
            <w:r>
              <w:t>Cannula Size</w:t>
            </w:r>
          </w:p>
        </w:tc>
        <w:tc>
          <w:tcPr>
            <w:tcW w:w="3003" w:type="dxa"/>
            <w:vAlign w:val="center"/>
          </w:tcPr>
          <w:p w14:paraId="2B906735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DD4181F" w14:textId="77777777" w:rsidR="005B5B0A" w:rsidRDefault="005B5B0A"/>
        </w:tc>
      </w:tr>
      <w:tr w:rsidR="005B5B0A" w14:paraId="4F131EA6" w14:textId="77777777">
        <w:trPr>
          <w:trHeight w:val="400"/>
        </w:trPr>
        <w:tc>
          <w:tcPr>
            <w:tcW w:w="3003" w:type="dxa"/>
            <w:vAlign w:val="center"/>
          </w:tcPr>
          <w:p w14:paraId="33454974" w14:textId="77777777" w:rsidR="005B5B0A" w:rsidRDefault="00C375A1">
            <w:r>
              <w:t>Adverse Reaction</w:t>
            </w:r>
          </w:p>
        </w:tc>
        <w:tc>
          <w:tcPr>
            <w:tcW w:w="3003" w:type="dxa"/>
            <w:vAlign w:val="center"/>
          </w:tcPr>
          <w:p w14:paraId="041FB8F7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50079CB1" w14:textId="77777777" w:rsidR="005B5B0A" w:rsidRDefault="005B5B0A"/>
        </w:tc>
      </w:tr>
      <w:tr w:rsidR="005B5B0A" w14:paraId="3473803B" w14:textId="77777777">
        <w:trPr>
          <w:trHeight w:val="400"/>
        </w:trPr>
        <w:tc>
          <w:tcPr>
            <w:tcW w:w="3003" w:type="dxa"/>
            <w:vAlign w:val="center"/>
          </w:tcPr>
          <w:p w14:paraId="2B8B92CF" w14:textId="77777777" w:rsidR="005B5B0A" w:rsidRDefault="00C375A1">
            <w:r>
              <w:t>R15 Value</w:t>
            </w:r>
          </w:p>
        </w:tc>
        <w:tc>
          <w:tcPr>
            <w:tcW w:w="3003" w:type="dxa"/>
            <w:vAlign w:val="center"/>
          </w:tcPr>
          <w:p w14:paraId="248BD423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355FA63" w14:textId="77777777" w:rsidR="005B5B0A" w:rsidRDefault="005B5B0A"/>
        </w:tc>
      </w:tr>
      <w:tr w:rsidR="005B5B0A" w14:paraId="51697F21" w14:textId="77777777">
        <w:trPr>
          <w:trHeight w:val="400"/>
        </w:trPr>
        <w:tc>
          <w:tcPr>
            <w:tcW w:w="3003" w:type="dxa"/>
            <w:vAlign w:val="center"/>
          </w:tcPr>
          <w:p w14:paraId="4E0B3039" w14:textId="77777777" w:rsidR="005B5B0A" w:rsidRDefault="00C375A1">
            <w:r>
              <w:t>PDR Value</w:t>
            </w:r>
          </w:p>
        </w:tc>
        <w:tc>
          <w:tcPr>
            <w:tcW w:w="3003" w:type="dxa"/>
            <w:vAlign w:val="center"/>
          </w:tcPr>
          <w:p w14:paraId="1E45DDE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95F205D" w14:textId="77777777" w:rsidR="005B5B0A" w:rsidRDefault="005B5B0A"/>
        </w:tc>
      </w:tr>
      <w:tr w:rsidR="003E5B14" w14:paraId="2DB6EF07" w14:textId="77777777" w:rsidTr="00F511C6">
        <w:trPr>
          <w:trHeight w:val="400"/>
        </w:trPr>
        <w:tc>
          <w:tcPr>
            <w:tcW w:w="9010" w:type="dxa"/>
            <w:gridSpan w:val="3"/>
            <w:vAlign w:val="center"/>
          </w:tcPr>
          <w:p w14:paraId="73F589DE" w14:textId="2DB98968" w:rsidR="003E5B14" w:rsidRDefault="003E5B14" w:rsidP="003E5B14">
            <w:pPr>
              <w:jc w:val="center"/>
            </w:pPr>
            <w:r>
              <w:rPr>
                <w:b/>
              </w:rPr>
              <w:t>ICG Testing (blood analysis)</w:t>
            </w:r>
          </w:p>
        </w:tc>
      </w:tr>
      <w:tr w:rsidR="003E28B7" w14:paraId="02F3BBA7" w14:textId="77777777">
        <w:trPr>
          <w:trHeight w:val="400"/>
        </w:trPr>
        <w:tc>
          <w:tcPr>
            <w:tcW w:w="3003" w:type="dxa"/>
            <w:vAlign w:val="center"/>
          </w:tcPr>
          <w:p w14:paraId="32D0C676" w14:textId="300D0ED1" w:rsidR="003E28B7" w:rsidRDefault="003E5B14">
            <w:r>
              <w:t>Sample 1 time taken</w:t>
            </w:r>
          </w:p>
        </w:tc>
        <w:tc>
          <w:tcPr>
            <w:tcW w:w="3003" w:type="dxa"/>
            <w:vAlign w:val="center"/>
          </w:tcPr>
          <w:p w14:paraId="0E5A63C1" w14:textId="06D3CD87" w:rsidR="003E28B7" w:rsidRDefault="003E5B14">
            <w:r>
              <w:t>(</w:t>
            </w:r>
            <w:proofErr w:type="gramStart"/>
            <w:r>
              <w:t>minutes</w:t>
            </w:r>
            <w:proofErr w:type="gramEnd"/>
            <w:r>
              <w:t xml:space="preserve"> after injection)</w:t>
            </w:r>
          </w:p>
        </w:tc>
        <w:tc>
          <w:tcPr>
            <w:tcW w:w="3004" w:type="dxa"/>
            <w:vAlign w:val="center"/>
          </w:tcPr>
          <w:p w14:paraId="3CB19025" w14:textId="77777777" w:rsidR="003E28B7" w:rsidRDefault="003E28B7"/>
        </w:tc>
      </w:tr>
      <w:tr w:rsidR="003E28B7" w14:paraId="43DE2E8A" w14:textId="77777777">
        <w:trPr>
          <w:trHeight w:val="400"/>
        </w:trPr>
        <w:tc>
          <w:tcPr>
            <w:tcW w:w="3003" w:type="dxa"/>
            <w:vAlign w:val="center"/>
          </w:tcPr>
          <w:p w14:paraId="1286CEEB" w14:textId="19C086C8" w:rsidR="003E28B7" w:rsidRDefault="003E5B14">
            <w:r>
              <w:t>Sample 1 ICG concentration</w:t>
            </w:r>
          </w:p>
        </w:tc>
        <w:tc>
          <w:tcPr>
            <w:tcW w:w="3003" w:type="dxa"/>
            <w:vAlign w:val="center"/>
          </w:tcPr>
          <w:p w14:paraId="58BCCCFC" w14:textId="52EFBD5B" w:rsidR="003E28B7" w:rsidRDefault="003E28B7"/>
        </w:tc>
        <w:tc>
          <w:tcPr>
            <w:tcW w:w="3004" w:type="dxa"/>
            <w:vAlign w:val="center"/>
          </w:tcPr>
          <w:p w14:paraId="5E10C18D" w14:textId="77777777" w:rsidR="003E28B7" w:rsidRDefault="003E28B7"/>
        </w:tc>
      </w:tr>
      <w:tr w:rsidR="003E5B14" w14:paraId="0108FDE9" w14:textId="77777777">
        <w:trPr>
          <w:trHeight w:val="400"/>
        </w:trPr>
        <w:tc>
          <w:tcPr>
            <w:tcW w:w="3003" w:type="dxa"/>
            <w:vAlign w:val="center"/>
          </w:tcPr>
          <w:p w14:paraId="1AB37937" w14:textId="0BABC0C5" w:rsidR="003E5B14" w:rsidRDefault="003E5B14" w:rsidP="003E5B14">
            <w:r>
              <w:t>Sample 2 time taken</w:t>
            </w:r>
          </w:p>
        </w:tc>
        <w:tc>
          <w:tcPr>
            <w:tcW w:w="3003" w:type="dxa"/>
            <w:vAlign w:val="center"/>
          </w:tcPr>
          <w:p w14:paraId="723E0061" w14:textId="62B22BE3" w:rsidR="003E5B14" w:rsidRDefault="003E5B14" w:rsidP="003E5B14">
            <w:r>
              <w:t>(</w:t>
            </w:r>
            <w:proofErr w:type="gramStart"/>
            <w:r>
              <w:t>minutes</w:t>
            </w:r>
            <w:proofErr w:type="gramEnd"/>
            <w:r>
              <w:t xml:space="preserve"> after injection)</w:t>
            </w:r>
          </w:p>
        </w:tc>
        <w:tc>
          <w:tcPr>
            <w:tcW w:w="3004" w:type="dxa"/>
            <w:vAlign w:val="center"/>
          </w:tcPr>
          <w:p w14:paraId="4FA17B6E" w14:textId="77777777" w:rsidR="003E5B14" w:rsidRDefault="003E5B14" w:rsidP="003E5B14"/>
        </w:tc>
      </w:tr>
      <w:tr w:rsidR="003E5B14" w14:paraId="6ACEF6AE" w14:textId="77777777">
        <w:trPr>
          <w:trHeight w:val="400"/>
        </w:trPr>
        <w:tc>
          <w:tcPr>
            <w:tcW w:w="3003" w:type="dxa"/>
            <w:vAlign w:val="center"/>
          </w:tcPr>
          <w:p w14:paraId="63AA1709" w14:textId="33A602DD" w:rsidR="003E5B14" w:rsidRDefault="003E5B14" w:rsidP="003E5B14">
            <w:r>
              <w:t xml:space="preserve">Sample </w:t>
            </w:r>
            <w:r w:rsidR="00D22ABB">
              <w:t>2</w:t>
            </w:r>
            <w:r>
              <w:t xml:space="preserve"> ICG concentration</w:t>
            </w:r>
          </w:p>
        </w:tc>
        <w:tc>
          <w:tcPr>
            <w:tcW w:w="3003" w:type="dxa"/>
            <w:vAlign w:val="center"/>
          </w:tcPr>
          <w:p w14:paraId="0F42A2CB" w14:textId="77777777" w:rsidR="003E5B14" w:rsidRDefault="003E5B14" w:rsidP="003E5B14"/>
        </w:tc>
        <w:tc>
          <w:tcPr>
            <w:tcW w:w="3004" w:type="dxa"/>
            <w:vAlign w:val="center"/>
          </w:tcPr>
          <w:p w14:paraId="0A6BF627" w14:textId="77777777" w:rsidR="003E5B14" w:rsidRDefault="003E5B14" w:rsidP="003E5B14"/>
        </w:tc>
      </w:tr>
    </w:tbl>
    <w:p w14:paraId="573EEBD4" w14:textId="77777777" w:rsidR="005B5B0A" w:rsidRDefault="005B5B0A">
      <w:pPr>
        <w:rPr>
          <w:color w:val="2F5496"/>
          <w:sz w:val="32"/>
          <w:szCs w:val="32"/>
        </w:rPr>
      </w:pPr>
    </w:p>
    <w:p w14:paraId="23EA11DD" w14:textId="77777777" w:rsidR="005B5B0A" w:rsidRDefault="00C375A1">
      <w:pPr>
        <w:rPr>
          <w:color w:val="2F5496"/>
          <w:sz w:val="32"/>
          <w:szCs w:val="32"/>
        </w:rPr>
      </w:pPr>
      <w:r>
        <w:br w:type="page"/>
      </w:r>
    </w:p>
    <w:p w14:paraId="65BC09B3" w14:textId="77777777" w:rsidR="005B5B0A" w:rsidRDefault="00C375A1">
      <w:pPr>
        <w:pStyle w:val="Heading1"/>
      </w:pPr>
      <w:r>
        <w:lastRenderedPageBreak/>
        <w:t>MRI – Data Elements</w:t>
      </w:r>
    </w:p>
    <w:p w14:paraId="79CCFDA0" w14:textId="77777777" w:rsidR="005B5B0A" w:rsidRDefault="005B5B0A"/>
    <w:tbl>
      <w:tblPr>
        <w:tblStyle w:val="a1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5B5B0A" w14:paraId="7FA095C2" w14:textId="77777777">
        <w:trPr>
          <w:trHeight w:val="440"/>
        </w:trPr>
        <w:tc>
          <w:tcPr>
            <w:tcW w:w="3003" w:type="dxa"/>
            <w:vAlign w:val="center"/>
          </w:tcPr>
          <w:p w14:paraId="482AEF04" w14:textId="77777777" w:rsidR="005B5B0A" w:rsidRDefault="00C375A1">
            <w:r>
              <w:t>Date of Investigation</w:t>
            </w:r>
          </w:p>
        </w:tc>
        <w:tc>
          <w:tcPr>
            <w:tcW w:w="3003" w:type="dxa"/>
            <w:vAlign w:val="center"/>
          </w:tcPr>
          <w:p w14:paraId="32204B17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1BED74A5" w14:textId="77777777" w:rsidR="005B5B0A" w:rsidRDefault="005B5B0A"/>
        </w:tc>
      </w:tr>
      <w:tr w:rsidR="005B5B0A" w14:paraId="280BB68C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4E9E400B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MRI</w:t>
            </w:r>
          </w:p>
        </w:tc>
      </w:tr>
      <w:tr w:rsidR="005B5B0A" w14:paraId="4BF2B4A7" w14:textId="77777777">
        <w:trPr>
          <w:trHeight w:val="400"/>
        </w:trPr>
        <w:tc>
          <w:tcPr>
            <w:tcW w:w="3003" w:type="dxa"/>
            <w:vAlign w:val="center"/>
          </w:tcPr>
          <w:p w14:paraId="6466D673" w14:textId="77777777" w:rsidR="005B5B0A" w:rsidRDefault="00C375A1">
            <w:r>
              <w:t>MRI Performed</w:t>
            </w:r>
          </w:p>
        </w:tc>
        <w:tc>
          <w:tcPr>
            <w:tcW w:w="3003" w:type="dxa"/>
            <w:vAlign w:val="center"/>
          </w:tcPr>
          <w:p w14:paraId="583DDF74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58B251A3" w14:textId="77777777" w:rsidR="005B5B0A" w:rsidRDefault="005B5B0A"/>
        </w:tc>
      </w:tr>
      <w:tr w:rsidR="005B5B0A" w14:paraId="55B1AB14" w14:textId="77777777">
        <w:trPr>
          <w:trHeight w:val="400"/>
        </w:trPr>
        <w:tc>
          <w:tcPr>
            <w:tcW w:w="3003" w:type="dxa"/>
            <w:vAlign w:val="center"/>
          </w:tcPr>
          <w:p w14:paraId="39094DB9" w14:textId="77777777" w:rsidR="005B5B0A" w:rsidRDefault="00C375A1">
            <w:r>
              <w:t>MRI Safety Questionnaire Completed</w:t>
            </w:r>
          </w:p>
        </w:tc>
        <w:tc>
          <w:tcPr>
            <w:tcW w:w="3003" w:type="dxa"/>
            <w:vAlign w:val="center"/>
          </w:tcPr>
          <w:p w14:paraId="34F790FE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18823180" w14:textId="77777777" w:rsidR="005B5B0A" w:rsidRDefault="005B5B0A"/>
        </w:tc>
      </w:tr>
      <w:tr w:rsidR="005B5B0A" w14:paraId="075EFF9E" w14:textId="77777777">
        <w:trPr>
          <w:trHeight w:val="400"/>
        </w:trPr>
        <w:tc>
          <w:tcPr>
            <w:tcW w:w="3003" w:type="dxa"/>
            <w:vAlign w:val="center"/>
          </w:tcPr>
          <w:p w14:paraId="1BFD0538" w14:textId="77777777" w:rsidR="005B5B0A" w:rsidRDefault="00C375A1">
            <w:r>
              <w:t>Time of MRI</w:t>
            </w:r>
          </w:p>
        </w:tc>
        <w:tc>
          <w:tcPr>
            <w:tcW w:w="3003" w:type="dxa"/>
            <w:vAlign w:val="center"/>
          </w:tcPr>
          <w:p w14:paraId="54BDFED9" w14:textId="77777777" w:rsidR="005B5B0A" w:rsidRDefault="00C375A1">
            <w:r>
              <w:t>Time</w:t>
            </w:r>
          </w:p>
        </w:tc>
        <w:tc>
          <w:tcPr>
            <w:tcW w:w="3004" w:type="dxa"/>
            <w:vAlign w:val="center"/>
          </w:tcPr>
          <w:p w14:paraId="17E6ABF1" w14:textId="77777777" w:rsidR="005B5B0A" w:rsidRDefault="005B5B0A"/>
        </w:tc>
      </w:tr>
      <w:tr w:rsidR="005B5B0A" w14:paraId="66781229" w14:textId="77777777">
        <w:trPr>
          <w:trHeight w:val="420"/>
        </w:trPr>
        <w:tc>
          <w:tcPr>
            <w:tcW w:w="3003" w:type="dxa"/>
            <w:vAlign w:val="center"/>
          </w:tcPr>
          <w:p w14:paraId="6280F350" w14:textId="77777777" w:rsidR="005B5B0A" w:rsidRDefault="00C375A1">
            <w:proofErr w:type="spellStart"/>
            <w:r>
              <w:t>Gadoxetate</w:t>
            </w:r>
            <w:proofErr w:type="spellEnd"/>
            <w:r>
              <w:t xml:space="preserve"> Dose</w:t>
            </w:r>
          </w:p>
        </w:tc>
        <w:tc>
          <w:tcPr>
            <w:tcW w:w="3003" w:type="dxa"/>
            <w:vAlign w:val="center"/>
          </w:tcPr>
          <w:p w14:paraId="080336A2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E538DE9" w14:textId="77777777" w:rsidR="005B5B0A" w:rsidRDefault="005B5B0A"/>
        </w:tc>
      </w:tr>
      <w:tr w:rsidR="005B5B0A" w14:paraId="457BA6FA" w14:textId="77777777">
        <w:trPr>
          <w:trHeight w:val="400"/>
        </w:trPr>
        <w:tc>
          <w:tcPr>
            <w:tcW w:w="3003" w:type="dxa"/>
            <w:vAlign w:val="center"/>
          </w:tcPr>
          <w:p w14:paraId="275DAC1A" w14:textId="77777777" w:rsidR="005B5B0A" w:rsidRDefault="00C375A1">
            <w:r>
              <w:t>MRI Completed</w:t>
            </w:r>
          </w:p>
        </w:tc>
        <w:tc>
          <w:tcPr>
            <w:tcW w:w="3003" w:type="dxa"/>
            <w:vAlign w:val="center"/>
          </w:tcPr>
          <w:p w14:paraId="4FA028ED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4E4EF0E0" w14:textId="77777777" w:rsidR="005B5B0A" w:rsidRDefault="005B5B0A"/>
        </w:tc>
      </w:tr>
    </w:tbl>
    <w:p w14:paraId="33C1AA59" w14:textId="77777777" w:rsidR="005B5B0A" w:rsidRDefault="005B5B0A"/>
    <w:p w14:paraId="27B0F6E5" w14:textId="77777777" w:rsidR="005B5B0A" w:rsidRDefault="005B5B0A">
      <w:pPr>
        <w:ind w:firstLine="720"/>
      </w:pPr>
    </w:p>
    <w:tbl>
      <w:tblPr>
        <w:tblStyle w:val="a2"/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5"/>
        <w:gridCol w:w="2955"/>
        <w:gridCol w:w="2235"/>
      </w:tblGrid>
      <w:tr w:rsidR="005B5B0A" w14:paraId="564EB8DE" w14:textId="77777777">
        <w:tc>
          <w:tcPr>
            <w:tcW w:w="3825" w:type="dxa"/>
          </w:tcPr>
          <w:p w14:paraId="4AFC6B82" w14:textId="77777777" w:rsidR="005B5B0A" w:rsidRDefault="00C375A1">
            <w:pPr>
              <w:rPr>
                <w:b/>
              </w:rPr>
            </w:pPr>
            <w:r>
              <w:rPr>
                <w:b/>
              </w:rPr>
              <w:t>Imaging Biomarker Name</w:t>
            </w:r>
          </w:p>
        </w:tc>
        <w:tc>
          <w:tcPr>
            <w:tcW w:w="2955" w:type="dxa"/>
          </w:tcPr>
          <w:p w14:paraId="50B53C88" w14:textId="77777777" w:rsidR="005B5B0A" w:rsidRDefault="00C375A1">
            <w:pPr>
              <w:rPr>
                <w:b/>
              </w:rPr>
            </w:pPr>
            <w:r>
              <w:rPr>
                <w:b/>
              </w:rPr>
              <w:t>Unit</w:t>
            </w:r>
          </w:p>
        </w:tc>
        <w:tc>
          <w:tcPr>
            <w:tcW w:w="2235" w:type="dxa"/>
          </w:tcPr>
          <w:p w14:paraId="53E0133C" w14:textId="77777777" w:rsidR="005B5B0A" w:rsidRDefault="00C375A1">
            <w:pPr>
              <w:rPr>
                <w:b/>
              </w:rPr>
            </w:pPr>
            <w:r>
              <w:rPr>
                <w:b/>
              </w:rPr>
              <w:t>Regions</w:t>
            </w:r>
          </w:p>
        </w:tc>
      </w:tr>
      <w:tr w:rsidR="005B5B0A" w14:paraId="34D0BF6F" w14:textId="77777777">
        <w:tc>
          <w:tcPr>
            <w:tcW w:w="3825" w:type="dxa"/>
          </w:tcPr>
          <w:p w14:paraId="2516EED9" w14:textId="77777777" w:rsidR="005B5B0A" w:rsidRDefault="00C375A1">
            <w:r>
              <w:t>Volume</w:t>
            </w:r>
          </w:p>
        </w:tc>
        <w:tc>
          <w:tcPr>
            <w:tcW w:w="2955" w:type="dxa"/>
          </w:tcPr>
          <w:p w14:paraId="7BD5B845" w14:textId="77777777" w:rsidR="005B5B0A" w:rsidRDefault="00C375A1">
            <w:r>
              <w:t>ml</w:t>
            </w:r>
          </w:p>
        </w:tc>
        <w:tc>
          <w:tcPr>
            <w:tcW w:w="2235" w:type="dxa"/>
          </w:tcPr>
          <w:p w14:paraId="510B2D2C" w14:textId="68D706FE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5CC4E9DF" w14:textId="77777777">
        <w:tc>
          <w:tcPr>
            <w:tcW w:w="3825" w:type="dxa"/>
          </w:tcPr>
          <w:p w14:paraId="474CE5FB" w14:textId="77777777" w:rsidR="005B5B0A" w:rsidRDefault="00C375A1">
            <w:r>
              <w:t>Relative Volume</w:t>
            </w:r>
          </w:p>
        </w:tc>
        <w:tc>
          <w:tcPr>
            <w:tcW w:w="2955" w:type="dxa"/>
          </w:tcPr>
          <w:p w14:paraId="6C1FB429" w14:textId="77777777" w:rsidR="005B5B0A" w:rsidRDefault="00C375A1">
            <w:r>
              <w:t>%</w:t>
            </w:r>
          </w:p>
        </w:tc>
        <w:tc>
          <w:tcPr>
            <w:tcW w:w="2235" w:type="dxa"/>
          </w:tcPr>
          <w:p w14:paraId="174F6AE7" w14:textId="4643E83D" w:rsidR="005B5B0A" w:rsidRDefault="00C375A1">
            <w:r>
              <w:t>FLR</w:t>
            </w:r>
            <w:r w:rsidR="00DB6B8D">
              <w:t>, segment 1-8</w:t>
            </w:r>
          </w:p>
        </w:tc>
      </w:tr>
      <w:tr w:rsidR="005B5B0A" w14:paraId="69AEE9DA" w14:textId="77777777">
        <w:tc>
          <w:tcPr>
            <w:tcW w:w="3825" w:type="dxa"/>
          </w:tcPr>
          <w:p w14:paraId="094CF492" w14:textId="77777777" w:rsidR="005B5B0A" w:rsidRDefault="00C375A1">
            <w:r>
              <w:t>Venous perfusion</w:t>
            </w:r>
          </w:p>
        </w:tc>
        <w:tc>
          <w:tcPr>
            <w:tcW w:w="2955" w:type="dxa"/>
          </w:tcPr>
          <w:p w14:paraId="684F2F5F" w14:textId="77777777" w:rsidR="005B5B0A" w:rsidRDefault="00C375A1">
            <w:r>
              <w:t>mL/min/100mL</w:t>
            </w:r>
          </w:p>
        </w:tc>
        <w:tc>
          <w:tcPr>
            <w:tcW w:w="2235" w:type="dxa"/>
          </w:tcPr>
          <w:p w14:paraId="40D94167" w14:textId="5096590C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1E2E1A2A" w14:textId="77777777">
        <w:tc>
          <w:tcPr>
            <w:tcW w:w="3825" w:type="dxa"/>
          </w:tcPr>
          <w:p w14:paraId="764E3D70" w14:textId="77777777" w:rsidR="005B5B0A" w:rsidRDefault="00C375A1">
            <w:r>
              <w:t>Arterial perfusion</w:t>
            </w:r>
          </w:p>
        </w:tc>
        <w:tc>
          <w:tcPr>
            <w:tcW w:w="2955" w:type="dxa"/>
          </w:tcPr>
          <w:p w14:paraId="3297EB72" w14:textId="77777777" w:rsidR="005B5B0A" w:rsidRDefault="00C375A1">
            <w:r>
              <w:t>mL/min/100mL</w:t>
            </w:r>
          </w:p>
        </w:tc>
        <w:tc>
          <w:tcPr>
            <w:tcW w:w="2235" w:type="dxa"/>
          </w:tcPr>
          <w:p w14:paraId="093054B3" w14:textId="32E30CCF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5C149D22" w14:textId="77777777">
        <w:tc>
          <w:tcPr>
            <w:tcW w:w="3825" w:type="dxa"/>
          </w:tcPr>
          <w:p w14:paraId="69AE8D81" w14:textId="77777777" w:rsidR="005B5B0A" w:rsidRDefault="00C375A1">
            <w:r>
              <w:t>Intracellular uptake rate</w:t>
            </w:r>
          </w:p>
        </w:tc>
        <w:tc>
          <w:tcPr>
            <w:tcW w:w="2955" w:type="dxa"/>
          </w:tcPr>
          <w:p w14:paraId="68777C4E" w14:textId="77777777" w:rsidR="005B5B0A" w:rsidRDefault="00C375A1">
            <w:r>
              <w:t>mL/min/100mL</w:t>
            </w:r>
          </w:p>
        </w:tc>
        <w:tc>
          <w:tcPr>
            <w:tcW w:w="2235" w:type="dxa"/>
          </w:tcPr>
          <w:p w14:paraId="4AE8B27F" w14:textId="4B6F26CF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6B8CD34C" w14:textId="77777777">
        <w:tc>
          <w:tcPr>
            <w:tcW w:w="3825" w:type="dxa"/>
          </w:tcPr>
          <w:p w14:paraId="1DDD09E1" w14:textId="77777777" w:rsidR="005B5B0A" w:rsidRDefault="00C375A1">
            <w:r>
              <w:t>Biliary excretion rate</w:t>
            </w:r>
          </w:p>
        </w:tc>
        <w:tc>
          <w:tcPr>
            <w:tcW w:w="2955" w:type="dxa"/>
          </w:tcPr>
          <w:p w14:paraId="43D0BF20" w14:textId="77777777" w:rsidR="005B5B0A" w:rsidRDefault="00C375A1">
            <w:r>
              <w:t>mL/min/100mL</w:t>
            </w:r>
          </w:p>
        </w:tc>
        <w:tc>
          <w:tcPr>
            <w:tcW w:w="2235" w:type="dxa"/>
          </w:tcPr>
          <w:p w14:paraId="3A4105EB" w14:textId="0230A33A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565BB63E" w14:textId="77777777">
        <w:tc>
          <w:tcPr>
            <w:tcW w:w="3825" w:type="dxa"/>
          </w:tcPr>
          <w:p w14:paraId="1492FD07" w14:textId="77777777" w:rsidR="005B5B0A" w:rsidRDefault="00C375A1">
            <w:r>
              <w:t>Extracellular Volume</w:t>
            </w:r>
          </w:p>
        </w:tc>
        <w:tc>
          <w:tcPr>
            <w:tcW w:w="2955" w:type="dxa"/>
          </w:tcPr>
          <w:p w14:paraId="6601B71A" w14:textId="77777777" w:rsidR="005B5B0A" w:rsidRDefault="00C375A1">
            <w:r>
              <w:t>mL/100mL</w:t>
            </w:r>
          </w:p>
        </w:tc>
        <w:tc>
          <w:tcPr>
            <w:tcW w:w="2235" w:type="dxa"/>
          </w:tcPr>
          <w:p w14:paraId="6ADA5E2C" w14:textId="1EF29B40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2D7306FA" w14:textId="77777777">
        <w:tc>
          <w:tcPr>
            <w:tcW w:w="3825" w:type="dxa"/>
          </w:tcPr>
          <w:p w14:paraId="176B56E5" w14:textId="77777777" w:rsidR="005B5B0A" w:rsidRDefault="00C375A1">
            <w:r>
              <w:t>Venous blood flow</w:t>
            </w:r>
          </w:p>
        </w:tc>
        <w:tc>
          <w:tcPr>
            <w:tcW w:w="2955" w:type="dxa"/>
          </w:tcPr>
          <w:p w14:paraId="0BF15806" w14:textId="77777777" w:rsidR="005B5B0A" w:rsidRDefault="00C375A1">
            <w:r>
              <w:t>mL/min</w:t>
            </w:r>
          </w:p>
        </w:tc>
        <w:tc>
          <w:tcPr>
            <w:tcW w:w="2235" w:type="dxa"/>
          </w:tcPr>
          <w:p w14:paraId="44CAA6EF" w14:textId="5C3A9C0D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497E66F7" w14:textId="77777777">
        <w:tc>
          <w:tcPr>
            <w:tcW w:w="3825" w:type="dxa"/>
          </w:tcPr>
          <w:p w14:paraId="30DF6ABB" w14:textId="77777777" w:rsidR="005B5B0A" w:rsidRDefault="00C375A1">
            <w:r>
              <w:t>Arterial blood flow</w:t>
            </w:r>
          </w:p>
        </w:tc>
        <w:tc>
          <w:tcPr>
            <w:tcW w:w="2955" w:type="dxa"/>
          </w:tcPr>
          <w:p w14:paraId="060E4D79" w14:textId="77777777" w:rsidR="005B5B0A" w:rsidRDefault="00C375A1">
            <w:r>
              <w:t>mL/min</w:t>
            </w:r>
          </w:p>
        </w:tc>
        <w:tc>
          <w:tcPr>
            <w:tcW w:w="2235" w:type="dxa"/>
          </w:tcPr>
          <w:p w14:paraId="6DBEBDA5" w14:textId="4F81793C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422AAB22" w14:textId="77777777">
        <w:tc>
          <w:tcPr>
            <w:tcW w:w="3825" w:type="dxa"/>
          </w:tcPr>
          <w:p w14:paraId="1140EDAC" w14:textId="77777777" w:rsidR="005B5B0A" w:rsidRDefault="00C375A1">
            <w:r>
              <w:t>Uptake function</w:t>
            </w:r>
          </w:p>
        </w:tc>
        <w:tc>
          <w:tcPr>
            <w:tcW w:w="2955" w:type="dxa"/>
          </w:tcPr>
          <w:p w14:paraId="02EA8E18" w14:textId="77777777" w:rsidR="005B5B0A" w:rsidRDefault="00C375A1">
            <w:r>
              <w:t>mL/min</w:t>
            </w:r>
          </w:p>
        </w:tc>
        <w:tc>
          <w:tcPr>
            <w:tcW w:w="2235" w:type="dxa"/>
          </w:tcPr>
          <w:p w14:paraId="7B59E171" w14:textId="3514DCD2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2582B66D" w14:textId="77777777">
        <w:tc>
          <w:tcPr>
            <w:tcW w:w="3825" w:type="dxa"/>
          </w:tcPr>
          <w:p w14:paraId="79F4044D" w14:textId="77777777" w:rsidR="005B5B0A" w:rsidRDefault="00C375A1">
            <w:r>
              <w:t>Clearance function</w:t>
            </w:r>
          </w:p>
        </w:tc>
        <w:tc>
          <w:tcPr>
            <w:tcW w:w="2955" w:type="dxa"/>
          </w:tcPr>
          <w:p w14:paraId="2155ECB8" w14:textId="77777777" w:rsidR="005B5B0A" w:rsidRDefault="00C375A1">
            <w:r>
              <w:t>mL/min</w:t>
            </w:r>
          </w:p>
        </w:tc>
        <w:tc>
          <w:tcPr>
            <w:tcW w:w="2235" w:type="dxa"/>
          </w:tcPr>
          <w:p w14:paraId="7867144D" w14:textId="7C683EF3" w:rsidR="005B5B0A" w:rsidRDefault="00C375A1">
            <w:r>
              <w:t>Liver, FLR</w:t>
            </w:r>
            <w:r w:rsidR="00DB6B8D">
              <w:t>, segment 1-8</w:t>
            </w:r>
          </w:p>
        </w:tc>
      </w:tr>
      <w:tr w:rsidR="005B5B0A" w14:paraId="46A0ACDF" w14:textId="77777777">
        <w:tc>
          <w:tcPr>
            <w:tcW w:w="3825" w:type="dxa"/>
          </w:tcPr>
          <w:p w14:paraId="229D2F2B" w14:textId="77777777" w:rsidR="005B5B0A" w:rsidRDefault="00C375A1">
            <w:r>
              <w:t>Relative Uptake function</w:t>
            </w:r>
          </w:p>
        </w:tc>
        <w:tc>
          <w:tcPr>
            <w:tcW w:w="2955" w:type="dxa"/>
          </w:tcPr>
          <w:p w14:paraId="0327479C" w14:textId="77777777" w:rsidR="005B5B0A" w:rsidRDefault="00C375A1">
            <w:r>
              <w:t>%</w:t>
            </w:r>
          </w:p>
        </w:tc>
        <w:tc>
          <w:tcPr>
            <w:tcW w:w="2235" w:type="dxa"/>
          </w:tcPr>
          <w:p w14:paraId="14F2EDFD" w14:textId="36313EA8" w:rsidR="005B5B0A" w:rsidRDefault="00C375A1">
            <w:r>
              <w:t>FLR</w:t>
            </w:r>
            <w:r w:rsidR="00DB6B8D">
              <w:t>, segment 1-8</w:t>
            </w:r>
          </w:p>
        </w:tc>
      </w:tr>
      <w:tr w:rsidR="00A172DE" w14:paraId="5D3C90CB" w14:textId="77777777">
        <w:tc>
          <w:tcPr>
            <w:tcW w:w="3825" w:type="dxa"/>
          </w:tcPr>
          <w:p w14:paraId="4EEC7E8C" w14:textId="27107ADE" w:rsidR="00A172DE" w:rsidRDefault="00A172DE">
            <w:r>
              <w:t>Normalized clearance</w:t>
            </w:r>
          </w:p>
        </w:tc>
        <w:tc>
          <w:tcPr>
            <w:tcW w:w="2955" w:type="dxa"/>
          </w:tcPr>
          <w:p w14:paraId="61BFA14A" w14:textId="051A9AAA" w:rsidR="00A172DE" w:rsidRDefault="00A172DE">
            <w:r>
              <w:t>mL/min/kg</w:t>
            </w:r>
          </w:p>
        </w:tc>
        <w:tc>
          <w:tcPr>
            <w:tcW w:w="2235" w:type="dxa"/>
          </w:tcPr>
          <w:p w14:paraId="0F9B8B52" w14:textId="1A3D8C59" w:rsidR="00A172DE" w:rsidRDefault="00A172DE">
            <w:r>
              <w:t>Liver, FLR</w:t>
            </w:r>
            <w:r w:rsidR="00DB6B8D">
              <w:t>, segment 1-8</w:t>
            </w:r>
          </w:p>
        </w:tc>
      </w:tr>
    </w:tbl>
    <w:p w14:paraId="1D14CD11" w14:textId="77777777" w:rsidR="005B5B0A" w:rsidRDefault="005B5B0A"/>
    <w:p w14:paraId="420BC7CA" w14:textId="77777777" w:rsidR="005B5B0A" w:rsidRDefault="005B5B0A"/>
    <w:p w14:paraId="58FC5637" w14:textId="77777777" w:rsidR="005B5B0A" w:rsidRDefault="00C375A1">
      <w:r>
        <w:br w:type="page"/>
      </w:r>
    </w:p>
    <w:p w14:paraId="638460E8" w14:textId="77777777" w:rsidR="005B5B0A" w:rsidRDefault="00C375A1">
      <w:pPr>
        <w:pStyle w:val="Heading1"/>
      </w:pPr>
      <w:r>
        <w:lastRenderedPageBreak/>
        <w:t>Intra-operative – Data Elements</w:t>
      </w:r>
    </w:p>
    <w:p w14:paraId="688697D2" w14:textId="77777777" w:rsidR="005B5B0A" w:rsidRDefault="005B5B0A"/>
    <w:tbl>
      <w:tblPr>
        <w:tblStyle w:val="a3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5B5B0A" w14:paraId="2FC04E93" w14:textId="77777777">
        <w:trPr>
          <w:trHeight w:val="420"/>
        </w:trPr>
        <w:tc>
          <w:tcPr>
            <w:tcW w:w="3003" w:type="dxa"/>
            <w:vAlign w:val="center"/>
          </w:tcPr>
          <w:p w14:paraId="0E7B3094" w14:textId="77777777" w:rsidR="005B5B0A" w:rsidRDefault="00C375A1">
            <w:r>
              <w:t>Date of operation</w:t>
            </w:r>
          </w:p>
        </w:tc>
        <w:tc>
          <w:tcPr>
            <w:tcW w:w="3003" w:type="dxa"/>
            <w:vAlign w:val="center"/>
          </w:tcPr>
          <w:p w14:paraId="270356B7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46225FC1" w14:textId="77777777" w:rsidR="005B5B0A" w:rsidRDefault="005B5B0A"/>
        </w:tc>
      </w:tr>
      <w:tr w:rsidR="005B5B0A" w14:paraId="4A56FE40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7F93209C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Administrative</w:t>
            </w:r>
          </w:p>
        </w:tc>
      </w:tr>
      <w:tr w:rsidR="005B5B0A" w14:paraId="76B8B3A8" w14:textId="77777777">
        <w:trPr>
          <w:trHeight w:val="400"/>
        </w:trPr>
        <w:tc>
          <w:tcPr>
            <w:tcW w:w="3003" w:type="dxa"/>
            <w:vAlign w:val="center"/>
          </w:tcPr>
          <w:p w14:paraId="0664C794" w14:textId="77777777" w:rsidR="005B5B0A" w:rsidRDefault="00C375A1">
            <w:r>
              <w:t>Location of surgery</w:t>
            </w:r>
          </w:p>
        </w:tc>
        <w:tc>
          <w:tcPr>
            <w:tcW w:w="3003" w:type="dxa"/>
            <w:vAlign w:val="center"/>
          </w:tcPr>
          <w:p w14:paraId="63492293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07C048E2" w14:textId="77777777" w:rsidR="005B5B0A" w:rsidRDefault="005B5B0A"/>
        </w:tc>
      </w:tr>
      <w:tr w:rsidR="005B5B0A" w14:paraId="1EF25045" w14:textId="77777777">
        <w:trPr>
          <w:trHeight w:val="400"/>
        </w:trPr>
        <w:tc>
          <w:tcPr>
            <w:tcW w:w="3003" w:type="dxa"/>
            <w:vAlign w:val="center"/>
          </w:tcPr>
          <w:p w14:paraId="26D11EA8" w14:textId="77777777" w:rsidR="005B5B0A" w:rsidRDefault="00C375A1">
            <w:r>
              <w:t>Time of surgery</w:t>
            </w:r>
          </w:p>
        </w:tc>
        <w:tc>
          <w:tcPr>
            <w:tcW w:w="3003" w:type="dxa"/>
            <w:vAlign w:val="center"/>
          </w:tcPr>
          <w:p w14:paraId="3F91D8CA" w14:textId="77777777" w:rsidR="005B5B0A" w:rsidRDefault="005B5B0A"/>
        </w:tc>
        <w:tc>
          <w:tcPr>
            <w:tcW w:w="3004" w:type="dxa"/>
            <w:vAlign w:val="center"/>
          </w:tcPr>
          <w:p w14:paraId="59369B57" w14:textId="77777777" w:rsidR="005B5B0A" w:rsidRDefault="005B5B0A"/>
        </w:tc>
      </w:tr>
      <w:tr w:rsidR="005B5B0A" w14:paraId="5BAA30A1" w14:textId="77777777">
        <w:trPr>
          <w:trHeight w:val="420"/>
        </w:trPr>
        <w:tc>
          <w:tcPr>
            <w:tcW w:w="3003" w:type="dxa"/>
            <w:vAlign w:val="center"/>
          </w:tcPr>
          <w:p w14:paraId="50FE1D9D" w14:textId="77777777" w:rsidR="005B5B0A" w:rsidRDefault="00C375A1">
            <w:r>
              <w:t>Primary Surgeon</w:t>
            </w:r>
          </w:p>
        </w:tc>
        <w:tc>
          <w:tcPr>
            <w:tcW w:w="3003" w:type="dxa"/>
            <w:vAlign w:val="center"/>
          </w:tcPr>
          <w:p w14:paraId="3FC2F2DE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34EBF887" w14:textId="77777777" w:rsidR="005B5B0A" w:rsidRDefault="005B5B0A"/>
        </w:tc>
      </w:tr>
      <w:tr w:rsidR="005B5B0A" w14:paraId="76FBF1A7" w14:textId="77777777">
        <w:trPr>
          <w:trHeight w:val="400"/>
        </w:trPr>
        <w:tc>
          <w:tcPr>
            <w:tcW w:w="3003" w:type="dxa"/>
            <w:vAlign w:val="center"/>
          </w:tcPr>
          <w:p w14:paraId="2B18654F" w14:textId="77777777" w:rsidR="005B5B0A" w:rsidRDefault="00C375A1">
            <w:r>
              <w:t>Assisting Surgeons(s)</w:t>
            </w:r>
          </w:p>
        </w:tc>
        <w:tc>
          <w:tcPr>
            <w:tcW w:w="3003" w:type="dxa"/>
            <w:vAlign w:val="center"/>
          </w:tcPr>
          <w:p w14:paraId="61F352D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4EBE5627" w14:textId="77777777" w:rsidR="005B5B0A" w:rsidRDefault="005B5B0A"/>
        </w:tc>
      </w:tr>
      <w:tr w:rsidR="005B5B0A" w14:paraId="64A69072" w14:textId="77777777">
        <w:trPr>
          <w:trHeight w:val="400"/>
        </w:trPr>
        <w:tc>
          <w:tcPr>
            <w:tcW w:w="3003" w:type="dxa"/>
            <w:vAlign w:val="center"/>
          </w:tcPr>
          <w:p w14:paraId="3A728B8E" w14:textId="77777777" w:rsidR="005B5B0A" w:rsidRDefault="00C375A1">
            <w:r>
              <w:t>Length of surgery</w:t>
            </w:r>
          </w:p>
        </w:tc>
        <w:tc>
          <w:tcPr>
            <w:tcW w:w="3003" w:type="dxa"/>
            <w:vAlign w:val="center"/>
          </w:tcPr>
          <w:p w14:paraId="5760920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ECF601A" w14:textId="77777777" w:rsidR="005B5B0A" w:rsidRDefault="005B5B0A"/>
        </w:tc>
      </w:tr>
      <w:tr w:rsidR="005B5B0A" w14:paraId="5A419BD6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65005ECC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Operative Details</w:t>
            </w:r>
          </w:p>
        </w:tc>
      </w:tr>
      <w:tr w:rsidR="005B5B0A" w14:paraId="1C6447CB" w14:textId="77777777">
        <w:trPr>
          <w:trHeight w:val="400"/>
        </w:trPr>
        <w:tc>
          <w:tcPr>
            <w:tcW w:w="3003" w:type="dxa"/>
            <w:vAlign w:val="center"/>
          </w:tcPr>
          <w:p w14:paraId="220457E1" w14:textId="77777777" w:rsidR="005B5B0A" w:rsidRDefault="00C375A1">
            <w:r>
              <w:t>Actual segments resected</w:t>
            </w:r>
          </w:p>
        </w:tc>
        <w:tc>
          <w:tcPr>
            <w:tcW w:w="3003" w:type="dxa"/>
            <w:vAlign w:val="center"/>
          </w:tcPr>
          <w:p w14:paraId="1BAC253D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361D481D" w14:textId="77777777" w:rsidR="005B5B0A" w:rsidRDefault="005B5B0A"/>
        </w:tc>
      </w:tr>
      <w:tr w:rsidR="005B5B0A" w14:paraId="3ECE1390" w14:textId="77777777">
        <w:trPr>
          <w:trHeight w:val="400"/>
        </w:trPr>
        <w:tc>
          <w:tcPr>
            <w:tcW w:w="3003" w:type="dxa"/>
            <w:vAlign w:val="center"/>
          </w:tcPr>
          <w:p w14:paraId="4E23069E" w14:textId="77777777" w:rsidR="005B5B0A" w:rsidRDefault="00C375A1">
            <w:r>
              <w:t>Estimated blood loss</w:t>
            </w:r>
          </w:p>
        </w:tc>
        <w:tc>
          <w:tcPr>
            <w:tcW w:w="3003" w:type="dxa"/>
            <w:vAlign w:val="center"/>
          </w:tcPr>
          <w:p w14:paraId="30C1CD5E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15F04D31" w14:textId="77777777" w:rsidR="005B5B0A" w:rsidRDefault="005B5B0A"/>
        </w:tc>
      </w:tr>
      <w:tr w:rsidR="005B5B0A" w14:paraId="66CA13F0" w14:textId="77777777">
        <w:trPr>
          <w:trHeight w:val="400"/>
        </w:trPr>
        <w:tc>
          <w:tcPr>
            <w:tcW w:w="3003" w:type="dxa"/>
            <w:vAlign w:val="center"/>
          </w:tcPr>
          <w:p w14:paraId="02D14F16" w14:textId="77777777" w:rsidR="005B5B0A" w:rsidRDefault="00C375A1">
            <w:r>
              <w:t>Intra-operative blood transfusion</w:t>
            </w:r>
          </w:p>
        </w:tc>
        <w:tc>
          <w:tcPr>
            <w:tcW w:w="3003" w:type="dxa"/>
            <w:vAlign w:val="center"/>
          </w:tcPr>
          <w:p w14:paraId="32D3B551" w14:textId="77777777" w:rsidR="005B5B0A" w:rsidRDefault="00C375A1">
            <w:r>
              <w:t>Yes                  /                  No</w:t>
            </w:r>
          </w:p>
        </w:tc>
        <w:tc>
          <w:tcPr>
            <w:tcW w:w="3004" w:type="dxa"/>
            <w:vAlign w:val="center"/>
          </w:tcPr>
          <w:p w14:paraId="7EDFB25A" w14:textId="77777777" w:rsidR="005B5B0A" w:rsidRDefault="005B5B0A"/>
        </w:tc>
      </w:tr>
      <w:tr w:rsidR="005B5B0A" w14:paraId="3A6E2243" w14:textId="77777777">
        <w:trPr>
          <w:trHeight w:val="1800"/>
        </w:trPr>
        <w:tc>
          <w:tcPr>
            <w:tcW w:w="3003" w:type="dxa"/>
            <w:vAlign w:val="center"/>
          </w:tcPr>
          <w:p w14:paraId="716BD818" w14:textId="77777777" w:rsidR="005B5B0A" w:rsidRDefault="00C375A1">
            <w:r>
              <w:t>Intra-operative complication</w:t>
            </w:r>
          </w:p>
        </w:tc>
        <w:tc>
          <w:tcPr>
            <w:tcW w:w="3003" w:type="dxa"/>
          </w:tcPr>
          <w:p w14:paraId="514DFEDD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38373EB9" w14:textId="77777777" w:rsidR="005B5B0A" w:rsidRDefault="005B5B0A"/>
        </w:tc>
      </w:tr>
      <w:tr w:rsidR="005B5B0A" w14:paraId="668CF3D8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E254320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Resection Details</w:t>
            </w:r>
          </w:p>
        </w:tc>
      </w:tr>
      <w:tr w:rsidR="005B5B0A" w14:paraId="0B218D6B" w14:textId="77777777">
        <w:trPr>
          <w:trHeight w:val="400"/>
        </w:trPr>
        <w:tc>
          <w:tcPr>
            <w:tcW w:w="3003" w:type="dxa"/>
            <w:vAlign w:val="center"/>
          </w:tcPr>
          <w:p w14:paraId="4873A1C6" w14:textId="77777777" w:rsidR="005B5B0A" w:rsidRDefault="00C375A1">
            <w:r>
              <w:t>Sample weight</w:t>
            </w:r>
          </w:p>
        </w:tc>
        <w:tc>
          <w:tcPr>
            <w:tcW w:w="3003" w:type="dxa"/>
            <w:vAlign w:val="center"/>
          </w:tcPr>
          <w:p w14:paraId="17120FE2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AF81A9C" w14:textId="77777777" w:rsidR="005B5B0A" w:rsidRDefault="005B5B0A"/>
        </w:tc>
      </w:tr>
      <w:tr w:rsidR="005B5B0A" w14:paraId="1E5DB897" w14:textId="77777777">
        <w:trPr>
          <w:trHeight w:val="400"/>
        </w:trPr>
        <w:tc>
          <w:tcPr>
            <w:tcW w:w="3003" w:type="dxa"/>
            <w:vAlign w:val="center"/>
          </w:tcPr>
          <w:p w14:paraId="213B04EF" w14:textId="77777777" w:rsidR="005B5B0A" w:rsidRDefault="00C375A1">
            <w:r>
              <w:t>Sample volume</w:t>
            </w:r>
          </w:p>
        </w:tc>
        <w:tc>
          <w:tcPr>
            <w:tcW w:w="3003" w:type="dxa"/>
            <w:vAlign w:val="center"/>
          </w:tcPr>
          <w:p w14:paraId="70390E1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7DEEE02" w14:textId="77777777" w:rsidR="005B5B0A" w:rsidRDefault="005B5B0A"/>
        </w:tc>
      </w:tr>
    </w:tbl>
    <w:p w14:paraId="4AC6BC6C" w14:textId="77777777" w:rsidR="003A26B6" w:rsidRDefault="003A26B6"/>
    <w:p w14:paraId="0C7F47FC" w14:textId="495E8951" w:rsidR="005B5B0A" w:rsidRDefault="00C375A1">
      <w:r>
        <w:br w:type="page"/>
      </w:r>
    </w:p>
    <w:p w14:paraId="6A40A594" w14:textId="7F2A0D20" w:rsidR="003A26B6" w:rsidRDefault="003A26B6" w:rsidP="003A26B6">
      <w:pPr>
        <w:pStyle w:val="Heading1"/>
      </w:pPr>
      <w:r>
        <w:lastRenderedPageBreak/>
        <w:t>Resection summary</w:t>
      </w:r>
    </w:p>
    <w:p w14:paraId="0B46752C" w14:textId="2909C5DE" w:rsidR="003A26B6" w:rsidRDefault="003A26B6" w:rsidP="003A26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559"/>
        <w:gridCol w:w="6576"/>
      </w:tblGrid>
      <w:tr w:rsidR="003A26B6" w14:paraId="15C6ED46" w14:textId="77777777" w:rsidTr="003A26B6">
        <w:tc>
          <w:tcPr>
            <w:tcW w:w="1101" w:type="dxa"/>
          </w:tcPr>
          <w:p w14:paraId="157E719C" w14:textId="2DC9BCAE" w:rsidR="003A26B6" w:rsidRDefault="003A26B6" w:rsidP="003A26B6">
            <w:r>
              <w:t>Segment</w:t>
            </w:r>
          </w:p>
        </w:tc>
        <w:tc>
          <w:tcPr>
            <w:tcW w:w="1559" w:type="dxa"/>
          </w:tcPr>
          <w:p w14:paraId="2ED938C0" w14:textId="26C537C9" w:rsidR="003A26B6" w:rsidRDefault="00DB6B8D" w:rsidP="003A26B6">
            <w:r>
              <w:t>Actual v</w:t>
            </w:r>
            <w:r w:rsidR="003A26B6">
              <w:t>olume resected (mL)</w:t>
            </w:r>
          </w:p>
        </w:tc>
        <w:tc>
          <w:tcPr>
            <w:tcW w:w="6576" w:type="dxa"/>
          </w:tcPr>
          <w:p w14:paraId="5E62F7BD" w14:textId="0F341B1D" w:rsidR="003A26B6" w:rsidRDefault="003A26B6" w:rsidP="003A26B6">
            <w:r>
              <w:t>Note</w:t>
            </w:r>
            <w:r w:rsidR="00C04558">
              <w:t>s</w:t>
            </w:r>
          </w:p>
        </w:tc>
      </w:tr>
      <w:tr w:rsidR="003A26B6" w14:paraId="1D3C959D" w14:textId="77777777" w:rsidTr="003A26B6">
        <w:tc>
          <w:tcPr>
            <w:tcW w:w="1101" w:type="dxa"/>
          </w:tcPr>
          <w:p w14:paraId="0B894138" w14:textId="4CAB5C96" w:rsidR="003A26B6" w:rsidRDefault="003A26B6" w:rsidP="003A26B6">
            <w:r>
              <w:t>1</w:t>
            </w:r>
          </w:p>
        </w:tc>
        <w:tc>
          <w:tcPr>
            <w:tcW w:w="1559" w:type="dxa"/>
          </w:tcPr>
          <w:p w14:paraId="2B97A9F5" w14:textId="77777777" w:rsidR="003A26B6" w:rsidRDefault="003A26B6" w:rsidP="003A26B6"/>
        </w:tc>
        <w:tc>
          <w:tcPr>
            <w:tcW w:w="6576" w:type="dxa"/>
          </w:tcPr>
          <w:p w14:paraId="745FE0B6" w14:textId="77777777" w:rsidR="003A26B6" w:rsidRDefault="003A26B6" w:rsidP="003A26B6"/>
        </w:tc>
      </w:tr>
      <w:tr w:rsidR="003A26B6" w14:paraId="42E77A5B" w14:textId="77777777" w:rsidTr="003A26B6">
        <w:tc>
          <w:tcPr>
            <w:tcW w:w="1101" w:type="dxa"/>
          </w:tcPr>
          <w:p w14:paraId="3844664D" w14:textId="650BD04A" w:rsidR="003A26B6" w:rsidRDefault="003A26B6" w:rsidP="003A26B6">
            <w:r>
              <w:t>2</w:t>
            </w:r>
          </w:p>
        </w:tc>
        <w:tc>
          <w:tcPr>
            <w:tcW w:w="1559" w:type="dxa"/>
          </w:tcPr>
          <w:p w14:paraId="33156FA4" w14:textId="77777777" w:rsidR="003A26B6" w:rsidRDefault="003A26B6" w:rsidP="003A26B6"/>
        </w:tc>
        <w:tc>
          <w:tcPr>
            <w:tcW w:w="6576" w:type="dxa"/>
          </w:tcPr>
          <w:p w14:paraId="5868ADFC" w14:textId="77777777" w:rsidR="003A26B6" w:rsidRDefault="003A26B6" w:rsidP="003A26B6"/>
        </w:tc>
      </w:tr>
      <w:tr w:rsidR="003A26B6" w14:paraId="051A6115" w14:textId="77777777" w:rsidTr="003A26B6">
        <w:tc>
          <w:tcPr>
            <w:tcW w:w="1101" w:type="dxa"/>
          </w:tcPr>
          <w:p w14:paraId="454DDEC8" w14:textId="11429302" w:rsidR="003A26B6" w:rsidRDefault="003A26B6" w:rsidP="003A26B6">
            <w:r>
              <w:t>3</w:t>
            </w:r>
          </w:p>
        </w:tc>
        <w:tc>
          <w:tcPr>
            <w:tcW w:w="1559" w:type="dxa"/>
          </w:tcPr>
          <w:p w14:paraId="576883CF" w14:textId="77777777" w:rsidR="003A26B6" w:rsidRDefault="003A26B6" w:rsidP="003A26B6"/>
        </w:tc>
        <w:tc>
          <w:tcPr>
            <w:tcW w:w="6576" w:type="dxa"/>
          </w:tcPr>
          <w:p w14:paraId="5F957E47" w14:textId="77777777" w:rsidR="003A26B6" w:rsidRDefault="003A26B6" w:rsidP="003A26B6"/>
        </w:tc>
      </w:tr>
      <w:tr w:rsidR="003A26B6" w14:paraId="7E2653F8" w14:textId="77777777" w:rsidTr="003A26B6">
        <w:tc>
          <w:tcPr>
            <w:tcW w:w="1101" w:type="dxa"/>
          </w:tcPr>
          <w:p w14:paraId="600B1CB2" w14:textId="420E6B53" w:rsidR="003A26B6" w:rsidRDefault="003A26B6" w:rsidP="003A26B6">
            <w:r>
              <w:t>4</w:t>
            </w:r>
          </w:p>
        </w:tc>
        <w:tc>
          <w:tcPr>
            <w:tcW w:w="1559" w:type="dxa"/>
          </w:tcPr>
          <w:p w14:paraId="2558D01A" w14:textId="77777777" w:rsidR="003A26B6" w:rsidRDefault="003A26B6" w:rsidP="003A26B6"/>
        </w:tc>
        <w:tc>
          <w:tcPr>
            <w:tcW w:w="6576" w:type="dxa"/>
          </w:tcPr>
          <w:p w14:paraId="5B343D73" w14:textId="77777777" w:rsidR="003A26B6" w:rsidRDefault="003A26B6" w:rsidP="003A26B6"/>
        </w:tc>
      </w:tr>
      <w:tr w:rsidR="003A26B6" w14:paraId="42D52DBF" w14:textId="77777777" w:rsidTr="003A26B6">
        <w:tc>
          <w:tcPr>
            <w:tcW w:w="1101" w:type="dxa"/>
          </w:tcPr>
          <w:p w14:paraId="1F704037" w14:textId="3E382073" w:rsidR="003A26B6" w:rsidRDefault="003A26B6" w:rsidP="003A26B6">
            <w:r>
              <w:t>5</w:t>
            </w:r>
          </w:p>
        </w:tc>
        <w:tc>
          <w:tcPr>
            <w:tcW w:w="1559" w:type="dxa"/>
          </w:tcPr>
          <w:p w14:paraId="305C3FD8" w14:textId="77777777" w:rsidR="003A26B6" w:rsidRDefault="003A26B6" w:rsidP="003A26B6"/>
        </w:tc>
        <w:tc>
          <w:tcPr>
            <w:tcW w:w="6576" w:type="dxa"/>
          </w:tcPr>
          <w:p w14:paraId="5E0A0E58" w14:textId="77777777" w:rsidR="003A26B6" w:rsidRDefault="003A26B6" w:rsidP="003A26B6"/>
        </w:tc>
      </w:tr>
      <w:tr w:rsidR="003A26B6" w14:paraId="0A5C0A55" w14:textId="77777777" w:rsidTr="003A26B6">
        <w:tc>
          <w:tcPr>
            <w:tcW w:w="1101" w:type="dxa"/>
          </w:tcPr>
          <w:p w14:paraId="0748C1D2" w14:textId="0A41B8B1" w:rsidR="003A26B6" w:rsidRDefault="003A26B6" w:rsidP="003A26B6">
            <w:r>
              <w:t>6</w:t>
            </w:r>
          </w:p>
        </w:tc>
        <w:tc>
          <w:tcPr>
            <w:tcW w:w="1559" w:type="dxa"/>
          </w:tcPr>
          <w:p w14:paraId="0D404911" w14:textId="77777777" w:rsidR="003A26B6" w:rsidRDefault="003A26B6" w:rsidP="003A26B6"/>
        </w:tc>
        <w:tc>
          <w:tcPr>
            <w:tcW w:w="6576" w:type="dxa"/>
          </w:tcPr>
          <w:p w14:paraId="763FD85B" w14:textId="77777777" w:rsidR="003A26B6" w:rsidRDefault="003A26B6" w:rsidP="003A26B6"/>
        </w:tc>
      </w:tr>
      <w:tr w:rsidR="003A26B6" w14:paraId="7320ECAD" w14:textId="77777777" w:rsidTr="003A26B6">
        <w:tc>
          <w:tcPr>
            <w:tcW w:w="1101" w:type="dxa"/>
          </w:tcPr>
          <w:p w14:paraId="5FE1C4DE" w14:textId="51248C80" w:rsidR="003A26B6" w:rsidRDefault="003A26B6" w:rsidP="003A26B6">
            <w:r>
              <w:t>7</w:t>
            </w:r>
          </w:p>
        </w:tc>
        <w:tc>
          <w:tcPr>
            <w:tcW w:w="1559" w:type="dxa"/>
          </w:tcPr>
          <w:p w14:paraId="734A5D0D" w14:textId="77777777" w:rsidR="003A26B6" w:rsidRDefault="003A26B6" w:rsidP="003A26B6"/>
        </w:tc>
        <w:tc>
          <w:tcPr>
            <w:tcW w:w="6576" w:type="dxa"/>
          </w:tcPr>
          <w:p w14:paraId="06E0A4DA" w14:textId="77777777" w:rsidR="003A26B6" w:rsidRDefault="003A26B6" w:rsidP="003A26B6"/>
        </w:tc>
      </w:tr>
      <w:tr w:rsidR="003A26B6" w14:paraId="3281F094" w14:textId="77777777" w:rsidTr="003A26B6">
        <w:tc>
          <w:tcPr>
            <w:tcW w:w="1101" w:type="dxa"/>
          </w:tcPr>
          <w:p w14:paraId="3F97CBAD" w14:textId="5F59087A" w:rsidR="003A26B6" w:rsidRDefault="003A26B6" w:rsidP="003A26B6">
            <w:r>
              <w:t>8</w:t>
            </w:r>
          </w:p>
        </w:tc>
        <w:tc>
          <w:tcPr>
            <w:tcW w:w="1559" w:type="dxa"/>
          </w:tcPr>
          <w:p w14:paraId="3D6D83F7" w14:textId="77777777" w:rsidR="003A26B6" w:rsidRDefault="003A26B6" w:rsidP="003A26B6"/>
        </w:tc>
        <w:tc>
          <w:tcPr>
            <w:tcW w:w="6576" w:type="dxa"/>
          </w:tcPr>
          <w:p w14:paraId="2D6C6596" w14:textId="77777777" w:rsidR="003A26B6" w:rsidRDefault="003A26B6" w:rsidP="003A26B6"/>
        </w:tc>
      </w:tr>
    </w:tbl>
    <w:p w14:paraId="76F8A7EB" w14:textId="77777777" w:rsidR="003A26B6" w:rsidRPr="003A26B6" w:rsidRDefault="003A26B6" w:rsidP="003A26B6"/>
    <w:p w14:paraId="59EB34AE" w14:textId="45374676" w:rsidR="003A26B6" w:rsidRDefault="003A26B6">
      <w:pPr>
        <w:rPr>
          <w:color w:val="2F5496"/>
          <w:sz w:val="32"/>
          <w:szCs w:val="32"/>
        </w:rPr>
      </w:pPr>
      <w:r>
        <w:br w:type="page"/>
      </w:r>
    </w:p>
    <w:p w14:paraId="09F93AD5" w14:textId="130C4CCE" w:rsidR="005B5B0A" w:rsidRDefault="00C375A1">
      <w:pPr>
        <w:pStyle w:val="Heading1"/>
      </w:pPr>
      <w:r>
        <w:lastRenderedPageBreak/>
        <w:t>Post-operative – Inpatient – Data Elements</w:t>
      </w:r>
    </w:p>
    <w:p w14:paraId="3952BE44" w14:textId="77777777" w:rsidR="005B5B0A" w:rsidRDefault="005B5B0A"/>
    <w:tbl>
      <w:tblPr>
        <w:tblStyle w:val="a4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5B5B0A" w14:paraId="39F42241" w14:textId="77777777">
        <w:trPr>
          <w:trHeight w:val="440"/>
        </w:trPr>
        <w:tc>
          <w:tcPr>
            <w:tcW w:w="9010" w:type="dxa"/>
            <w:gridSpan w:val="3"/>
            <w:vAlign w:val="center"/>
          </w:tcPr>
          <w:p w14:paraId="365A1C15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 Day 1</w:t>
            </w:r>
          </w:p>
        </w:tc>
      </w:tr>
      <w:tr w:rsidR="005B5B0A" w14:paraId="69E19947" w14:textId="77777777">
        <w:trPr>
          <w:trHeight w:val="400"/>
        </w:trPr>
        <w:tc>
          <w:tcPr>
            <w:tcW w:w="3003" w:type="dxa"/>
            <w:vAlign w:val="center"/>
          </w:tcPr>
          <w:p w14:paraId="65D2DC2C" w14:textId="77777777" w:rsidR="005B5B0A" w:rsidRDefault="00C375A1">
            <w:r>
              <w:t>Location</w:t>
            </w:r>
          </w:p>
        </w:tc>
        <w:tc>
          <w:tcPr>
            <w:tcW w:w="3003" w:type="dxa"/>
            <w:vAlign w:val="center"/>
          </w:tcPr>
          <w:p w14:paraId="6555658A" w14:textId="77777777" w:rsidR="005B5B0A" w:rsidRDefault="00C375A1">
            <w:pPr>
              <w:jc w:val="center"/>
            </w:pPr>
            <w:r>
              <w:t>ITU      /      HDU     /     Ward</w:t>
            </w:r>
          </w:p>
        </w:tc>
        <w:tc>
          <w:tcPr>
            <w:tcW w:w="3004" w:type="dxa"/>
            <w:vAlign w:val="center"/>
          </w:tcPr>
          <w:p w14:paraId="18254C02" w14:textId="77777777" w:rsidR="005B5B0A" w:rsidRDefault="005B5B0A"/>
        </w:tc>
      </w:tr>
      <w:tr w:rsidR="005B5B0A" w14:paraId="555CF1C2" w14:textId="77777777">
        <w:trPr>
          <w:trHeight w:val="400"/>
        </w:trPr>
        <w:tc>
          <w:tcPr>
            <w:tcW w:w="3003" w:type="dxa"/>
            <w:vAlign w:val="center"/>
          </w:tcPr>
          <w:p w14:paraId="0EC22D9C" w14:textId="77777777" w:rsidR="005B5B0A" w:rsidRDefault="00C375A1">
            <w:r>
              <w:t>Sedation</w:t>
            </w:r>
          </w:p>
        </w:tc>
        <w:tc>
          <w:tcPr>
            <w:tcW w:w="3003" w:type="dxa"/>
            <w:vAlign w:val="center"/>
          </w:tcPr>
          <w:p w14:paraId="4A5C73F7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57D9B0B5" w14:textId="77777777" w:rsidR="005B5B0A" w:rsidRDefault="005B5B0A"/>
        </w:tc>
      </w:tr>
      <w:tr w:rsidR="005B5B0A" w14:paraId="44A6DF03" w14:textId="77777777">
        <w:trPr>
          <w:trHeight w:val="400"/>
        </w:trPr>
        <w:tc>
          <w:tcPr>
            <w:tcW w:w="3003" w:type="dxa"/>
            <w:vAlign w:val="center"/>
          </w:tcPr>
          <w:p w14:paraId="69B38FCB" w14:textId="77777777" w:rsidR="005B5B0A" w:rsidRDefault="00C375A1">
            <w:r>
              <w:t>Ventilation</w:t>
            </w:r>
          </w:p>
        </w:tc>
        <w:tc>
          <w:tcPr>
            <w:tcW w:w="3003" w:type="dxa"/>
            <w:vAlign w:val="center"/>
          </w:tcPr>
          <w:p w14:paraId="28A0434D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2742B1AC" w14:textId="77777777" w:rsidR="005B5B0A" w:rsidRDefault="005B5B0A"/>
        </w:tc>
      </w:tr>
      <w:tr w:rsidR="005B5B0A" w14:paraId="7FF7C4FA" w14:textId="77777777">
        <w:trPr>
          <w:trHeight w:val="400"/>
        </w:trPr>
        <w:tc>
          <w:tcPr>
            <w:tcW w:w="3003" w:type="dxa"/>
            <w:vAlign w:val="center"/>
          </w:tcPr>
          <w:p w14:paraId="50C65386" w14:textId="77777777" w:rsidR="005B5B0A" w:rsidRDefault="00C375A1">
            <w:r>
              <w:t>Oxygen Therapy</w:t>
            </w:r>
          </w:p>
        </w:tc>
        <w:tc>
          <w:tcPr>
            <w:tcW w:w="3003" w:type="dxa"/>
            <w:vAlign w:val="center"/>
          </w:tcPr>
          <w:p w14:paraId="637F28EC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2051DF7F" w14:textId="77777777" w:rsidR="005B5B0A" w:rsidRDefault="005B5B0A"/>
        </w:tc>
      </w:tr>
      <w:tr w:rsidR="005B5B0A" w14:paraId="43160421" w14:textId="77777777">
        <w:trPr>
          <w:trHeight w:val="420"/>
        </w:trPr>
        <w:tc>
          <w:tcPr>
            <w:tcW w:w="3003" w:type="dxa"/>
            <w:vAlign w:val="center"/>
          </w:tcPr>
          <w:p w14:paraId="5F4CB3B6" w14:textId="77777777" w:rsidR="005B5B0A" w:rsidRDefault="00C375A1">
            <w:r>
              <w:t>Inotrope Support</w:t>
            </w:r>
          </w:p>
        </w:tc>
        <w:tc>
          <w:tcPr>
            <w:tcW w:w="3003" w:type="dxa"/>
            <w:vAlign w:val="center"/>
          </w:tcPr>
          <w:p w14:paraId="1C9747ED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72AF1DC5" w14:textId="77777777" w:rsidR="005B5B0A" w:rsidRDefault="005B5B0A"/>
        </w:tc>
      </w:tr>
      <w:tr w:rsidR="005B5B0A" w14:paraId="4E7C7A69" w14:textId="77777777">
        <w:trPr>
          <w:trHeight w:val="400"/>
        </w:trPr>
        <w:tc>
          <w:tcPr>
            <w:tcW w:w="3003" w:type="dxa"/>
            <w:vAlign w:val="center"/>
          </w:tcPr>
          <w:p w14:paraId="3EA93FAE" w14:textId="77777777" w:rsidR="005B5B0A" w:rsidRDefault="00C375A1">
            <w:r>
              <w:t>Renal Support Therapy</w:t>
            </w:r>
          </w:p>
        </w:tc>
        <w:tc>
          <w:tcPr>
            <w:tcW w:w="3003" w:type="dxa"/>
            <w:vAlign w:val="center"/>
          </w:tcPr>
          <w:p w14:paraId="7DFCB9F1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63765A8B" w14:textId="77777777" w:rsidR="005B5B0A" w:rsidRDefault="005B5B0A"/>
        </w:tc>
      </w:tr>
      <w:tr w:rsidR="005B5B0A" w14:paraId="3A807DE7" w14:textId="77777777">
        <w:trPr>
          <w:trHeight w:val="400"/>
        </w:trPr>
        <w:tc>
          <w:tcPr>
            <w:tcW w:w="3003" w:type="dxa"/>
            <w:vAlign w:val="center"/>
          </w:tcPr>
          <w:p w14:paraId="1870E7E9" w14:textId="77777777" w:rsidR="005B5B0A" w:rsidRDefault="00C375A1">
            <w:r>
              <w:t>Bloods</w:t>
            </w:r>
          </w:p>
        </w:tc>
        <w:tc>
          <w:tcPr>
            <w:tcW w:w="3003" w:type="dxa"/>
            <w:vAlign w:val="center"/>
          </w:tcPr>
          <w:p w14:paraId="3E7DA059" w14:textId="77777777" w:rsidR="005B5B0A" w:rsidRDefault="00C375A1">
            <w:r>
              <w:t>Hb:</w:t>
            </w:r>
          </w:p>
          <w:p w14:paraId="747D53D7" w14:textId="77777777" w:rsidR="005B5B0A" w:rsidRDefault="00C375A1">
            <w:r>
              <w:t>MCV:</w:t>
            </w:r>
          </w:p>
          <w:p w14:paraId="07065353" w14:textId="77777777" w:rsidR="005B5B0A" w:rsidRDefault="00C375A1">
            <w:r>
              <w:t>WCC:</w:t>
            </w:r>
          </w:p>
          <w:p w14:paraId="18B74024" w14:textId="77777777" w:rsidR="005B5B0A" w:rsidRDefault="00C375A1">
            <w:r>
              <w:t>Neu:</w:t>
            </w:r>
          </w:p>
          <w:p w14:paraId="49246644" w14:textId="77777777" w:rsidR="005B5B0A" w:rsidRDefault="00C375A1">
            <w:r>
              <w:t>Lymph:</w:t>
            </w:r>
          </w:p>
          <w:p w14:paraId="14741998" w14:textId="77777777" w:rsidR="005B5B0A" w:rsidRDefault="00C375A1">
            <w:r>
              <w:t>Na:</w:t>
            </w:r>
          </w:p>
          <w:p w14:paraId="45069C5B" w14:textId="77777777" w:rsidR="005B5B0A" w:rsidRDefault="00C375A1">
            <w:r>
              <w:t>K:</w:t>
            </w:r>
          </w:p>
          <w:p w14:paraId="29A93B7B" w14:textId="77777777" w:rsidR="005B5B0A" w:rsidRDefault="00C375A1">
            <w:r>
              <w:t>Ur:</w:t>
            </w:r>
          </w:p>
          <w:p w14:paraId="5C5BB127" w14:textId="77777777" w:rsidR="005B5B0A" w:rsidRDefault="00C375A1">
            <w:r>
              <w:t>Cr:</w:t>
            </w:r>
          </w:p>
          <w:p w14:paraId="44A80C58" w14:textId="77777777" w:rsidR="005B5B0A" w:rsidRDefault="00C375A1">
            <w:r>
              <w:t>eGFR:</w:t>
            </w:r>
          </w:p>
          <w:p w14:paraId="7DEE6A60" w14:textId="77777777" w:rsidR="005B5B0A" w:rsidRDefault="00C375A1">
            <w:proofErr w:type="spellStart"/>
            <w:r>
              <w:t>Bil</w:t>
            </w:r>
            <w:proofErr w:type="spellEnd"/>
            <w:r>
              <w:t>:</w:t>
            </w:r>
          </w:p>
          <w:p w14:paraId="3E73DFFC" w14:textId="77777777" w:rsidR="005B5B0A" w:rsidRDefault="00C375A1">
            <w:r>
              <w:t>ALT:</w:t>
            </w:r>
          </w:p>
          <w:p w14:paraId="7E648ACE" w14:textId="77777777" w:rsidR="005B5B0A" w:rsidRDefault="00C375A1">
            <w:r>
              <w:t>ALP:</w:t>
            </w:r>
          </w:p>
          <w:p w14:paraId="722DECE1" w14:textId="77777777" w:rsidR="005B5B0A" w:rsidRDefault="00C375A1">
            <w:r>
              <w:t>Alb:</w:t>
            </w:r>
          </w:p>
          <w:p w14:paraId="66E5713E" w14:textId="77777777" w:rsidR="005B5B0A" w:rsidRDefault="00C375A1">
            <w:r>
              <w:t>INR:</w:t>
            </w:r>
          </w:p>
        </w:tc>
        <w:tc>
          <w:tcPr>
            <w:tcW w:w="3004" w:type="dxa"/>
            <w:vAlign w:val="center"/>
          </w:tcPr>
          <w:p w14:paraId="0B363AF5" w14:textId="77777777" w:rsidR="005B5B0A" w:rsidRDefault="005B5B0A"/>
        </w:tc>
      </w:tr>
      <w:tr w:rsidR="005B5B0A" w14:paraId="169BF460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6E6AE9E5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 Day 2</w:t>
            </w:r>
          </w:p>
        </w:tc>
      </w:tr>
      <w:tr w:rsidR="005B5B0A" w14:paraId="19FA22F0" w14:textId="77777777">
        <w:trPr>
          <w:trHeight w:val="400"/>
        </w:trPr>
        <w:tc>
          <w:tcPr>
            <w:tcW w:w="3003" w:type="dxa"/>
            <w:vAlign w:val="center"/>
          </w:tcPr>
          <w:p w14:paraId="77FAB5DA" w14:textId="77777777" w:rsidR="005B5B0A" w:rsidRDefault="00C375A1">
            <w:r>
              <w:t>Location</w:t>
            </w:r>
          </w:p>
        </w:tc>
        <w:tc>
          <w:tcPr>
            <w:tcW w:w="3003" w:type="dxa"/>
            <w:vAlign w:val="center"/>
          </w:tcPr>
          <w:p w14:paraId="681F6820" w14:textId="77777777" w:rsidR="005B5B0A" w:rsidRDefault="00C375A1">
            <w:pPr>
              <w:jc w:val="center"/>
            </w:pPr>
            <w:r>
              <w:t>ITU      /      HDU     /     Ward</w:t>
            </w:r>
          </w:p>
        </w:tc>
        <w:tc>
          <w:tcPr>
            <w:tcW w:w="3004" w:type="dxa"/>
            <w:vAlign w:val="center"/>
          </w:tcPr>
          <w:p w14:paraId="17EA7E40" w14:textId="77777777" w:rsidR="005B5B0A" w:rsidRDefault="005B5B0A"/>
        </w:tc>
      </w:tr>
      <w:tr w:rsidR="005B5B0A" w14:paraId="21233B38" w14:textId="77777777">
        <w:trPr>
          <w:trHeight w:val="400"/>
        </w:trPr>
        <w:tc>
          <w:tcPr>
            <w:tcW w:w="3003" w:type="dxa"/>
            <w:vAlign w:val="center"/>
          </w:tcPr>
          <w:p w14:paraId="2C1B01D1" w14:textId="77777777" w:rsidR="005B5B0A" w:rsidRDefault="00C375A1">
            <w:r>
              <w:t>Sedation</w:t>
            </w:r>
          </w:p>
        </w:tc>
        <w:tc>
          <w:tcPr>
            <w:tcW w:w="3003" w:type="dxa"/>
            <w:vAlign w:val="center"/>
          </w:tcPr>
          <w:p w14:paraId="23218459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57DF0081" w14:textId="77777777" w:rsidR="005B5B0A" w:rsidRDefault="005B5B0A"/>
        </w:tc>
      </w:tr>
      <w:tr w:rsidR="005B5B0A" w14:paraId="39445A46" w14:textId="77777777">
        <w:trPr>
          <w:trHeight w:val="400"/>
        </w:trPr>
        <w:tc>
          <w:tcPr>
            <w:tcW w:w="3003" w:type="dxa"/>
            <w:vAlign w:val="center"/>
          </w:tcPr>
          <w:p w14:paraId="5FA38B77" w14:textId="77777777" w:rsidR="005B5B0A" w:rsidRDefault="00C375A1">
            <w:r>
              <w:t>Ventilation</w:t>
            </w:r>
          </w:p>
        </w:tc>
        <w:tc>
          <w:tcPr>
            <w:tcW w:w="3003" w:type="dxa"/>
            <w:vAlign w:val="center"/>
          </w:tcPr>
          <w:p w14:paraId="202A2FF2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0D7E16FB" w14:textId="77777777" w:rsidR="005B5B0A" w:rsidRDefault="005B5B0A"/>
        </w:tc>
      </w:tr>
      <w:tr w:rsidR="005B5B0A" w14:paraId="61C0EBF0" w14:textId="77777777">
        <w:trPr>
          <w:trHeight w:val="400"/>
        </w:trPr>
        <w:tc>
          <w:tcPr>
            <w:tcW w:w="3003" w:type="dxa"/>
            <w:vAlign w:val="center"/>
          </w:tcPr>
          <w:p w14:paraId="0E480706" w14:textId="77777777" w:rsidR="005B5B0A" w:rsidRDefault="00C375A1">
            <w:r>
              <w:t>Oxygen Therapy</w:t>
            </w:r>
          </w:p>
        </w:tc>
        <w:tc>
          <w:tcPr>
            <w:tcW w:w="3003" w:type="dxa"/>
            <w:vAlign w:val="center"/>
          </w:tcPr>
          <w:p w14:paraId="7C42319D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12765C55" w14:textId="77777777" w:rsidR="005B5B0A" w:rsidRDefault="005B5B0A"/>
        </w:tc>
      </w:tr>
      <w:tr w:rsidR="005B5B0A" w14:paraId="2AFFCEBE" w14:textId="77777777">
        <w:trPr>
          <w:trHeight w:val="400"/>
        </w:trPr>
        <w:tc>
          <w:tcPr>
            <w:tcW w:w="3003" w:type="dxa"/>
            <w:vAlign w:val="center"/>
          </w:tcPr>
          <w:p w14:paraId="412845D5" w14:textId="77777777" w:rsidR="005B5B0A" w:rsidRDefault="00C375A1">
            <w:r>
              <w:t>Inotrope Support</w:t>
            </w:r>
          </w:p>
        </w:tc>
        <w:tc>
          <w:tcPr>
            <w:tcW w:w="3003" w:type="dxa"/>
            <w:vAlign w:val="center"/>
          </w:tcPr>
          <w:p w14:paraId="410BC895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7C1ACB8D" w14:textId="77777777" w:rsidR="005B5B0A" w:rsidRDefault="005B5B0A"/>
        </w:tc>
      </w:tr>
      <w:tr w:rsidR="005B5B0A" w14:paraId="11AC27E2" w14:textId="77777777">
        <w:trPr>
          <w:trHeight w:val="400"/>
        </w:trPr>
        <w:tc>
          <w:tcPr>
            <w:tcW w:w="3003" w:type="dxa"/>
            <w:vAlign w:val="center"/>
          </w:tcPr>
          <w:p w14:paraId="32AB25DE" w14:textId="77777777" w:rsidR="005B5B0A" w:rsidRDefault="00C375A1">
            <w:r>
              <w:t>Renal Support Therapy</w:t>
            </w:r>
          </w:p>
        </w:tc>
        <w:tc>
          <w:tcPr>
            <w:tcW w:w="3003" w:type="dxa"/>
            <w:vAlign w:val="center"/>
          </w:tcPr>
          <w:p w14:paraId="6AD87D21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0E453FC5" w14:textId="77777777" w:rsidR="005B5B0A" w:rsidRDefault="005B5B0A"/>
        </w:tc>
      </w:tr>
      <w:tr w:rsidR="005B5B0A" w14:paraId="6CDDB9A5" w14:textId="77777777">
        <w:trPr>
          <w:trHeight w:val="400"/>
        </w:trPr>
        <w:tc>
          <w:tcPr>
            <w:tcW w:w="3003" w:type="dxa"/>
            <w:vAlign w:val="center"/>
          </w:tcPr>
          <w:p w14:paraId="1482CF3D" w14:textId="77777777" w:rsidR="005B5B0A" w:rsidRDefault="00C375A1">
            <w:r>
              <w:t>Bloods</w:t>
            </w:r>
          </w:p>
        </w:tc>
        <w:tc>
          <w:tcPr>
            <w:tcW w:w="3003" w:type="dxa"/>
            <w:vAlign w:val="center"/>
          </w:tcPr>
          <w:p w14:paraId="79550B3B" w14:textId="77777777" w:rsidR="005B5B0A" w:rsidRDefault="00C375A1">
            <w:r>
              <w:t>Hb:</w:t>
            </w:r>
          </w:p>
          <w:p w14:paraId="4E9CDFDA" w14:textId="77777777" w:rsidR="005B5B0A" w:rsidRDefault="00C375A1">
            <w:r>
              <w:t>MCV:</w:t>
            </w:r>
          </w:p>
          <w:p w14:paraId="73448D20" w14:textId="77777777" w:rsidR="005B5B0A" w:rsidRDefault="00C375A1">
            <w:r>
              <w:t>WCC:</w:t>
            </w:r>
          </w:p>
          <w:p w14:paraId="27E70A26" w14:textId="77777777" w:rsidR="005B5B0A" w:rsidRDefault="00C375A1">
            <w:r>
              <w:t>Neu:</w:t>
            </w:r>
          </w:p>
          <w:p w14:paraId="657D21A7" w14:textId="77777777" w:rsidR="005B5B0A" w:rsidRDefault="00C375A1">
            <w:r>
              <w:t>Lymph:</w:t>
            </w:r>
          </w:p>
          <w:p w14:paraId="0C80F94F" w14:textId="77777777" w:rsidR="005B5B0A" w:rsidRDefault="00C375A1">
            <w:r>
              <w:t>Na:</w:t>
            </w:r>
          </w:p>
          <w:p w14:paraId="4AE905EB" w14:textId="77777777" w:rsidR="005B5B0A" w:rsidRDefault="00C375A1">
            <w:r>
              <w:t>K:</w:t>
            </w:r>
          </w:p>
          <w:p w14:paraId="6894E761" w14:textId="77777777" w:rsidR="005B5B0A" w:rsidRDefault="00C375A1">
            <w:r>
              <w:t>Ur:</w:t>
            </w:r>
          </w:p>
          <w:p w14:paraId="337D5A5E" w14:textId="77777777" w:rsidR="005B5B0A" w:rsidRDefault="00C375A1">
            <w:r>
              <w:lastRenderedPageBreak/>
              <w:t>Cr:</w:t>
            </w:r>
          </w:p>
          <w:p w14:paraId="6B0091BA" w14:textId="77777777" w:rsidR="005B5B0A" w:rsidRDefault="00C375A1">
            <w:r>
              <w:t>eGFR:</w:t>
            </w:r>
          </w:p>
          <w:p w14:paraId="0FE374A6" w14:textId="77777777" w:rsidR="005B5B0A" w:rsidRDefault="00C375A1">
            <w:proofErr w:type="spellStart"/>
            <w:r>
              <w:t>Bil</w:t>
            </w:r>
            <w:proofErr w:type="spellEnd"/>
            <w:r>
              <w:t>:</w:t>
            </w:r>
          </w:p>
          <w:p w14:paraId="23FEC352" w14:textId="77777777" w:rsidR="005B5B0A" w:rsidRDefault="00C375A1">
            <w:r>
              <w:t>ALT:</w:t>
            </w:r>
          </w:p>
          <w:p w14:paraId="7F97F169" w14:textId="77777777" w:rsidR="005B5B0A" w:rsidRDefault="00C375A1">
            <w:r>
              <w:t>ALP:</w:t>
            </w:r>
          </w:p>
          <w:p w14:paraId="03153412" w14:textId="77777777" w:rsidR="005B5B0A" w:rsidRDefault="00C375A1">
            <w:r>
              <w:t>Alb:</w:t>
            </w:r>
          </w:p>
          <w:p w14:paraId="5F7B51CE" w14:textId="77777777" w:rsidR="005B5B0A" w:rsidRDefault="00C375A1">
            <w:r>
              <w:t>INR:</w:t>
            </w:r>
          </w:p>
        </w:tc>
        <w:tc>
          <w:tcPr>
            <w:tcW w:w="3004" w:type="dxa"/>
            <w:vAlign w:val="center"/>
          </w:tcPr>
          <w:p w14:paraId="18FE3FAE" w14:textId="77777777" w:rsidR="005B5B0A" w:rsidRDefault="005B5B0A"/>
        </w:tc>
      </w:tr>
      <w:tr w:rsidR="005B5B0A" w14:paraId="410BD2D9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1127DB11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 Day 3</w:t>
            </w:r>
          </w:p>
        </w:tc>
      </w:tr>
      <w:tr w:rsidR="005B5B0A" w14:paraId="3EAF3293" w14:textId="77777777">
        <w:trPr>
          <w:trHeight w:val="400"/>
        </w:trPr>
        <w:tc>
          <w:tcPr>
            <w:tcW w:w="3003" w:type="dxa"/>
            <w:vAlign w:val="center"/>
          </w:tcPr>
          <w:p w14:paraId="7DA4A718" w14:textId="77777777" w:rsidR="005B5B0A" w:rsidRDefault="00C375A1">
            <w:r>
              <w:t>Location</w:t>
            </w:r>
          </w:p>
        </w:tc>
        <w:tc>
          <w:tcPr>
            <w:tcW w:w="3003" w:type="dxa"/>
            <w:vAlign w:val="center"/>
          </w:tcPr>
          <w:p w14:paraId="30AB42E0" w14:textId="77777777" w:rsidR="005B5B0A" w:rsidRDefault="00C375A1">
            <w:pPr>
              <w:jc w:val="center"/>
            </w:pPr>
            <w:r>
              <w:t>ITU      /      HDU     /     Ward</w:t>
            </w:r>
          </w:p>
        </w:tc>
        <w:tc>
          <w:tcPr>
            <w:tcW w:w="3004" w:type="dxa"/>
            <w:vAlign w:val="center"/>
          </w:tcPr>
          <w:p w14:paraId="3531484B" w14:textId="77777777" w:rsidR="005B5B0A" w:rsidRDefault="005B5B0A"/>
        </w:tc>
      </w:tr>
      <w:tr w:rsidR="005B5B0A" w14:paraId="7A9C2B1C" w14:textId="77777777">
        <w:trPr>
          <w:trHeight w:val="400"/>
        </w:trPr>
        <w:tc>
          <w:tcPr>
            <w:tcW w:w="3003" w:type="dxa"/>
            <w:vAlign w:val="center"/>
          </w:tcPr>
          <w:p w14:paraId="6233F642" w14:textId="77777777" w:rsidR="005B5B0A" w:rsidRDefault="00C375A1">
            <w:r>
              <w:t>Sedation</w:t>
            </w:r>
          </w:p>
        </w:tc>
        <w:tc>
          <w:tcPr>
            <w:tcW w:w="3003" w:type="dxa"/>
            <w:vAlign w:val="center"/>
          </w:tcPr>
          <w:p w14:paraId="7E7B3F67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593C552B" w14:textId="77777777" w:rsidR="005B5B0A" w:rsidRDefault="005B5B0A"/>
        </w:tc>
      </w:tr>
      <w:tr w:rsidR="005B5B0A" w14:paraId="7228F064" w14:textId="77777777">
        <w:trPr>
          <w:trHeight w:val="400"/>
        </w:trPr>
        <w:tc>
          <w:tcPr>
            <w:tcW w:w="3003" w:type="dxa"/>
            <w:vAlign w:val="center"/>
          </w:tcPr>
          <w:p w14:paraId="542EBEDE" w14:textId="77777777" w:rsidR="005B5B0A" w:rsidRDefault="00C375A1">
            <w:r>
              <w:t>Ventilation</w:t>
            </w:r>
          </w:p>
        </w:tc>
        <w:tc>
          <w:tcPr>
            <w:tcW w:w="3003" w:type="dxa"/>
            <w:vAlign w:val="center"/>
          </w:tcPr>
          <w:p w14:paraId="205D217E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2FDAA642" w14:textId="77777777" w:rsidR="005B5B0A" w:rsidRDefault="005B5B0A"/>
        </w:tc>
      </w:tr>
      <w:tr w:rsidR="005B5B0A" w14:paraId="58442247" w14:textId="77777777">
        <w:trPr>
          <w:trHeight w:val="400"/>
        </w:trPr>
        <w:tc>
          <w:tcPr>
            <w:tcW w:w="3003" w:type="dxa"/>
            <w:vAlign w:val="center"/>
          </w:tcPr>
          <w:p w14:paraId="279B11EF" w14:textId="77777777" w:rsidR="005B5B0A" w:rsidRDefault="00C375A1">
            <w:r>
              <w:t>Oxygen Therapy</w:t>
            </w:r>
          </w:p>
        </w:tc>
        <w:tc>
          <w:tcPr>
            <w:tcW w:w="3003" w:type="dxa"/>
            <w:vAlign w:val="center"/>
          </w:tcPr>
          <w:p w14:paraId="030BBCFE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745E1477" w14:textId="77777777" w:rsidR="005B5B0A" w:rsidRDefault="005B5B0A"/>
        </w:tc>
      </w:tr>
      <w:tr w:rsidR="005B5B0A" w14:paraId="66302F1C" w14:textId="77777777">
        <w:trPr>
          <w:trHeight w:val="400"/>
        </w:trPr>
        <w:tc>
          <w:tcPr>
            <w:tcW w:w="3003" w:type="dxa"/>
            <w:vAlign w:val="center"/>
          </w:tcPr>
          <w:p w14:paraId="48E3D0BD" w14:textId="77777777" w:rsidR="005B5B0A" w:rsidRDefault="00C375A1">
            <w:r>
              <w:t>Inotrope Support</w:t>
            </w:r>
          </w:p>
        </w:tc>
        <w:tc>
          <w:tcPr>
            <w:tcW w:w="3003" w:type="dxa"/>
            <w:vAlign w:val="center"/>
          </w:tcPr>
          <w:p w14:paraId="66CBBF6B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317B6721" w14:textId="77777777" w:rsidR="005B5B0A" w:rsidRDefault="005B5B0A"/>
        </w:tc>
      </w:tr>
      <w:tr w:rsidR="005B5B0A" w14:paraId="6D89B6C4" w14:textId="77777777">
        <w:trPr>
          <w:trHeight w:val="400"/>
        </w:trPr>
        <w:tc>
          <w:tcPr>
            <w:tcW w:w="3003" w:type="dxa"/>
            <w:vAlign w:val="center"/>
          </w:tcPr>
          <w:p w14:paraId="618C2202" w14:textId="77777777" w:rsidR="005B5B0A" w:rsidRDefault="00C375A1">
            <w:r>
              <w:t>Renal Support Therapy</w:t>
            </w:r>
          </w:p>
        </w:tc>
        <w:tc>
          <w:tcPr>
            <w:tcW w:w="3003" w:type="dxa"/>
            <w:vAlign w:val="center"/>
          </w:tcPr>
          <w:p w14:paraId="58018296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4CFBA8DB" w14:textId="77777777" w:rsidR="005B5B0A" w:rsidRDefault="005B5B0A"/>
        </w:tc>
      </w:tr>
      <w:tr w:rsidR="005B5B0A" w14:paraId="3AB74E97" w14:textId="77777777">
        <w:trPr>
          <w:trHeight w:val="400"/>
        </w:trPr>
        <w:tc>
          <w:tcPr>
            <w:tcW w:w="3003" w:type="dxa"/>
            <w:vAlign w:val="center"/>
          </w:tcPr>
          <w:p w14:paraId="57357BE8" w14:textId="77777777" w:rsidR="005B5B0A" w:rsidRDefault="00C375A1">
            <w:r>
              <w:t>Bloods</w:t>
            </w:r>
          </w:p>
        </w:tc>
        <w:tc>
          <w:tcPr>
            <w:tcW w:w="3003" w:type="dxa"/>
            <w:vAlign w:val="center"/>
          </w:tcPr>
          <w:p w14:paraId="39DF531E" w14:textId="77777777" w:rsidR="005B5B0A" w:rsidRDefault="00C375A1">
            <w:r>
              <w:t>Hb:</w:t>
            </w:r>
          </w:p>
          <w:p w14:paraId="47846596" w14:textId="77777777" w:rsidR="005B5B0A" w:rsidRDefault="00C375A1">
            <w:r>
              <w:t>MCV:</w:t>
            </w:r>
          </w:p>
          <w:p w14:paraId="3D3A1478" w14:textId="77777777" w:rsidR="005B5B0A" w:rsidRDefault="00C375A1">
            <w:r>
              <w:t>WCC:</w:t>
            </w:r>
          </w:p>
          <w:p w14:paraId="7830056C" w14:textId="77777777" w:rsidR="005B5B0A" w:rsidRDefault="00C375A1">
            <w:r>
              <w:t>Neu:</w:t>
            </w:r>
          </w:p>
          <w:p w14:paraId="654D0B86" w14:textId="77777777" w:rsidR="005B5B0A" w:rsidRDefault="00C375A1">
            <w:r>
              <w:t>Lymph:</w:t>
            </w:r>
          </w:p>
          <w:p w14:paraId="57C0074B" w14:textId="77777777" w:rsidR="005B5B0A" w:rsidRDefault="00C375A1">
            <w:r>
              <w:t>Na:</w:t>
            </w:r>
          </w:p>
          <w:p w14:paraId="7CE4AC7F" w14:textId="77777777" w:rsidR="005B5B0A" w:rsidRDefault="00C375A1">
            <w:r>
              <w:t>K:</w:t>
            </w:r>
          </w:p>
          <w:p w14:paraId="6BBA85AF" w14:textId="77777777" w:rsidR="005B5B0A" w:rsidRDefault="00C375A1">
            <w:r>
              <w:t>Ur:</w:t>
            </w:r>
          </w:p>
          <w:p w14:paraId="6DA78D06" w14:textId="77777777" w:rsidR="005B5B0A" w:rsidRDefault="00C375A1">
            <w:r>
              <w:t>Cr:</w:t>
            </w:r>
          </w:p>
          <w:p w14:paraId="4FDA0229" w14:textId="77777777" w:rsidR="005B5B0A" w:rsidRDefault="00C375A1">
            <w:r>
              <w:t>eGFR:</w:t>
            </w:r>
          </w:p>
          <w:p w14:paraId="7991B6C8" w14:textId="77777777" w:rsidR="005B5B0A" w:rsidRDefault="00C375A1">
            <w:proofErr w:type="spellStart"/>
            <w:r>
              <w:t>Bil</w:t>
            </w:r>
            <w:proofErr w:type="spellEnd"/>
            <w:r>
              <w:t>:</w:t>
            </w:r>
          </w:p>
          <w:p w14:paraId="661E1954" w14:textId="77777777" w:rsidR="005B5B0A" w:rsidRDefault="00C375A1">
            <w:r>
              <w:t>ALT:</w:t>
            </w:r>
          </w:p>
          <w:p w14:paraId="2BBEA354" w14:textId="77777777" w:rsidR="005B5B0A" w:rsidRDefault="00C375A1">
            <w:r>
              <w:t>ALP:</w:t>
            </w:r>
          </w:p>
          <w:p w14:paraId="4B8C9200" w14:textId="77777777" w:rsidR="005B5B0A" w:rsidRDefault="00C375A1">
            <w:r>
              <w:t>Alb:</w:t>
            </w:r>
          </w:p>
          <w:p w14:paraId="6AC9E496" w14:textId="77777777" w:rsidR="005B5B0A" w:rsidRDefault="00C375A1">
            <w:r>
              <w:t>INR:</w:t>
            </w:r>
          </w:p>
        </w:tc>
        <w:tc>
          <w:tcPr>
            <w:tcW w:w="3004" w:type="dxa"/>
            <w:vAlign w:val="center"/>
          </w:tcPr>
          <w:p w14:paraId="5E533F7C" w14:textId="77777777" w:rsidR="005B5B0A" w:rsidRDefault="005B5B0A"/>
        </w:tc>
      </w:tr>
      <w:tr w:rsidR="005B5B0A" w14:paraId="5A7B3BEA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54EC8D4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 Day 5</w:t>
            </w:r>
          </w:p>
        </w:tc>
      </w:tr>
      <w:tr w:rsidR="005B5B0A" w14:paraId="21A0709F" w14:textId="77777777">
        <w:trPr>
          <w:trHeight w:val="400"/>
        </w:trPr>
        <w:tc>
          <w:tcPr>
            <w:tcW w:w="3003" w:type="dxa"/>
            <w:vAlign w:val="center"/>
          </w:tcPr>
          <w:p w14:paraId="44B6641D" w14:textId="77777777" w:rsidR="005B5B0A" w:rsidRDefault="00C375A1">
            <w:r>
              <w:t>Location</w:t>
            </w:r>
          </w:p>
        </w:tc>
        <w:tc>
          <w:tcPr>
            <w:tcW w:w="3003" w:type="dxa"/>
            <w:vAlign w:val="center"/>
          </w:tcPr>
          <w:p w14:paraId="242B79CA" w14:textId="77777777" w:rsidR="005B5B0A" w:rsidRDefault="00C375A1">
            <w:pPr>
              <w:jc w:val="center"/>
            </w:pPr>
            <w:r>
              <w:t>ITU      /      HDU     /     Ward</w:t>
            </w:r>
          </w:p>
        </w:tc>
        <w:tc>
          <w:tcPr>
            <w:tcW w:w="3004" w:type="dxa"/>
            <w:vAlign w:val="center"/>
          </w:tcPr>
          <w:p w14:paraId="32EBF846" w14:textId="77777777" w:rsidR="005B5B0A" w:rsidRDefault="005B5B0A"/>
        </w:tc>
      </w:tr>
      <w:tr w:rsidR="005B5B0A" w14:paraId="1B830DAD" w14:textId="77777777">
        <w:trPr>
          <w:trHeight w:val="400"/>
        </w:trPr>
        <w:tc>
          <w:tcPr>
            <w:tcW w:w="3003" w:type="dxa"/>
            <w:vAlign w:val="center"/>
          </w:tcPr>
          <w:p w14:paraId="230D396A" w14:textId="77777777" w:rsidR="005B5B0A" w:rsidRDefault="00C375A1">
            <w:r>
              <w:t>Sedation</w:t>
            </w:r>
          </w:p>
        </w:tc>
        <w:tc>
          <w:tcPr>
            <w:tcW w:w="3003" w:type="dxa"/>
            <w:vAlign w:val="center"/>
          </w:tcPr>
          <w:p w14:paraId="4D604D15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0279F39A" w14:textId="77777777" w:rsidR="005B5B0A" w:rsidRDefault="005B5B0A"/>
        </w:tc>
      </w:tr>
      <w:tr w:rsidR="005B5B0A" w14:paraId="70C91B9C" w14:textId="77777777">
        <w:trPr>
          <w:trHeight w:val="400"/>
        </w:trPr>
        <w:tc>
          <w:tcPr>
            <w:tcW w:w="3003" w:type="dxa"/>
            <w:vAlign w:val="center"/>
          </w:tcPr>
          <w:p w14:paraId="0DB05835" w14:textId="77777777" w:rsidR="005B5B0A" w:rsidRDefault="00C375A1">
            <w:r>
              <w:t>Ventilation</w:t>
            </w:r>
          </w:p>
        </w:tc>
        <w:tc>
          <w:tcPr>
            <w:tcW w:w="3003" w:type="dxa"/>
            <w:vAlign w:val="center"/>
          </w:tcPr>
          <w:p w14:paraId="41348FC4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187C39FB" w14:textId="77777777" w:rsidR="005B5B0A" w:rsidRDefault="005B5B0A"/>
        </w:tc>
      </w:tr>
      <w:tr w:rsidR="005B5B0A" w14:paraId="7BB8B58B" w14:textId="77777777">
        <w:trPr>
          <w:trHeight w:val="400"/>
        </w:trPr>
        <w:tc>
          <w:tcPr>
            <w:tcW w:w="3003" w:type="dxa"/>
            <w:vAlign w:val="center"/>
          </w:tcPr>
          <w:p w14:paraId="6E35302C" w14:textId="77777777" w:rsidR="005B5B0A" w:rsidRDefault="00C375A1">
            <w:r>
              <w:t>Oxygen Therapy</w:t>
            </w:r>
          </w:p>
        </w:tc>
        <w:tc>
          <w:tcPr>
            <w:tcW w:w="3003" w:type="dxa"/>
            <w:vAlign w:val="center"/>
          </w:tcPr>
          <w:p w14:paraId="0985F59C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732C0B41" w14:textId="77777777" w:rsidR="005B5B0A" w:rsidRDefault="005B5B0A"/>
        </w:tc>
      </w:tr>
      <w:tr w:rsidR="005B5B0A" w14:paraId="02AEDBB5" w14:textId="77777777">
        <w:trPr>
          <w:trHeight w:val="400"/>
        </w:trPr>
        <w:tc>
          <w:tcPr>
            <w:tcW w:w="3003" w:type="dxa"/>
            <w:vAlign w:val="center"/>
          </w:tcPr>
          <w:p w14:paraId="78199C4A" w14:textId="77777777" w:rsidR="005B5B0A" w:rsidRDefault="00C375A1">
            <w:r>
              <w:t>Inotrope Support</w:t>
            </w:r>
          </w:p>
        </w:tc>
        <w:tc>
          <w:tcPr>
            <w:tcW w:w="3003" w:type="dxa"/>
            <w:vAlign w:val="center"/>
          </w:tcPr>
          <w:p w14:paraId="098DBA66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1D3483BE" w14:textId="77777777" w:rsidR="005B5B0A" w:rsidRDefault="005B5B0A"/>
        </w:tc>
      </w:tr>
      <w:tr w:rsidR="005B5B0A" w14:paraId="320C42D2" w14:textId="77777777">
        <w:trPr>
          <w:trHeight w:val="400"/>
        </w:trPr>
        <w:tc>
          <w:tcPr>
            <w:tcW w:w="3003" w:type="dxa"/>
            <w:vAlign w:val="center"/>
          </w:tcPr>
          <w:p w14:paraId="092F4D67" w14:textId="77777777" w:rsidR="005B5B0A" w:rsidRDefault="00C375A1">
            <w:r>
              <w:t>Renal Support Therapy</w:t>
            </w:r>
          </w:p>
        </w:tc>
        <w:tc>
          <w:tcPr>
            <w:tcW w:w="3003" w:type="dxa"/>
            <w:vAlign w:val="center"/>
          </w:tcPr>
          <w:p w14:paraId="76B9270F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381C5597" w14:textId="77777777" w:rsidR="005B5B0A" w:rsidRDefault="005B5B0A"/>
        </w:tc>
      </w:tr>
      <w:tr w:rsidR="005B5B0A" w14:paraId="3F459B5E" w14:textId="77777777">
        <w:trPr>
          <w:trHeight w:val="400"/>
        </w:trPr>
        <w:tc>
          <w:tcPr>
            <w:tcW w:w="3003" w:type="dxa"/>
            <w:vAlign w:val="center"/>
          </w:tcPr>
          <w:p w14:paraId="1B6C3846" w14:textId="77777777" w:rsidR="005B5B0A" w:rsidRDefault="00C375A1">
            <w:r>
              <w:t>Bloods</w:t>
            </w:r>
          </w:p>
        </w:tc>
        <w:tc>
          <w:tcPr>
            <w:tcW w:w="3003" w:type="dxa"/>
            <w:vAlign w:val="center"/>
          </w:tcPr>
          <w:p w14:paraId="21B7A1EF" w14:textId="77777777" w:rsidR="005B5B0A" w:rsidRDefault="00C375A1">
            <w:r>
              <w:t>Hb:</w:t>
            </w:r>
          </w:p>
          <w:p w14:paraId="1CCC12C3" w14:textId="77777777" w:rsidR="005B5B0A" w:rsidRDefault="00C375A1">
            <w:r>
              <w:t>MCV:</w:t>
            </w:r>
          </w:p>
          <w:p w14:paraId="5BF87A83" w14:textId="77777777" w:rsidR="005B5B0A" w:rsidRDefault="00C375A1">
            <w:r>
              <w:t>WCC:</w:t>
            </w:r>
          </w:p>
          <w:p w14:paraId="6680CBDA" w14:textId="77777777" w:rsidR="005B5B0A" w:rsidRDefault="00C375A1">
            <w:r>
              <w:lastRenderedPageBreak/>
              <w:t>Neu:</w:t>
            </w:r>
          </w:p>
          <w:p w14:paraId="76196958" w14:textId="77777777" w:rsidR="005B5B0A" w:rsidRDefault="00C375A1">
            <w:r>
              <w:t>Lymph:</w:t>
            </w:r>
          </w:p>
          <w:p w14:paraId="47EB5E89" w14:textId="77777777" w:rsidR="005B5B0A" w:rsidRDefault="00C375A1">
            <w:r>
              <w:t>Na:</w:t>
            </w:r>
          </w:p>
          <w:p w14:paraId="2B969A7E" w14:textId="77777777" w:rsidR="005B5B0A" w:rsidRDefault="00C375A1">
            <w:r>
              <w:t>K:</w:t>
            </w:r>
          </w:p>
          <w:p w14:paraId="4BB19CC1" w14:textId="77777777" w:rsidR="005B5B0A" w:rsidRDefault="00C375A1">
            <w:r>
              <w:t>Ur:</w:t>
            </w:r>
          </w:p>
          <w:p w14:paraId="77D76ECD" w14:textId="77777777" w:rsidR="005B5B0A" w:rsidRDefault="00C375A1">
            <w:r>
              <w:t>Cr:</w:t>
            </w:r>
          </w:p>
          <w:p w14:paraId="1EC2B4BF" w14:textId="77777777" w:rsidR="005B5B0A" w:rsidRDefault="00C375A1">
            <w:r>
              <w:t>eGFR:</w:t>
            </w:r>
          </w:p>
          <w:p w14:paraId="2E9CCA0C" w14:textId="77777777" w:rsidR="005B5B0A" w:rsidRDefault="00C375A1">
            <w:proofErr w:type="spellStart"/>
            <w:r>
              <w:t>Bil</w:t>
            </w:r>
            <w:proofErr w:type="spellEnd"/>
            <w:r>
              <w:t>:</w:t>
            </w:r>
          </w:p>
          <w:p w14:paraId="4FFFECD9" w14:textId="77777777" w:rsidR="005B5B0A" w:rsidRDefault="00C375A1">
            <w:r>
              <w:t>ALT:</w:t>
            </w:r>
          </w:p>
          <w:p w14:paraId="282E2D68" w14:textId="77777777" w:rsidR="005B5B0A" w:rsidRDefault="00C375A1">
            <w:r>
              <w:t>ALP:</w:t>
            </w:r>
          </w:p>
          <w:p w14:paraId="0E90A9D4" w14:textId="77777777" w:rsidR="005B5B0A" w:rsidRDefault="00C375A1">
            <w:r>
              <w:t>Alb:</w:t>
            </w:r>
          </w:p>
          <w:p w14:paraId="5ECFE296" w14:textId="77777777" w:rsidR="005B5B0A" w:rsidRDefault="00C375A1">
            <w:r>
              <w:t>INR:</w:t>
            </w:r>
          </w:p>
        </w:tc>
        <w:tc>
          <w:tcPr>
            <w:tcW w:w="3004" w:type="dxa"/>
            <w:vAlign w:val="center"/>
          </w:tcPr>
          <w:p w14:paraId="683473A6" w14:textId="77777777" w:rsidR="005B5B0A" w:rsidRDefault="005B5B0A"/>
        </w:tc>
      </w:tr>
      <w:tr w:rsidR="005B5B0A" w14:paraId="2B9F09A9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6C664CD9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 Day 10</w:t>
            </w:r>
          </w:p>
        </w:tc>
      </w:tr>
      <w:tr w:rsidR="005B5B0A" w14:paraId="306EBB33" w14:textId="77777777">
        <w:trPr>
          <w:trHeight w:val="400"/>
        </w:trPr>
        <w:tc>
          <w:tcPr>
            <w:tcW w:w="3003" w:type="dxa"/>
            <w:vAlign w:val="center"/>
          </w:tcPr>
          <w:p w14:paraId="0F42505F" w14:textId="77777777" w:rsidR="005B5B0A" w:rsidRDefault="00C375A1">
            <w:r>
              <w:t>Location</w:t>
            </w:r>
          </w:p>
        </w:tc>
        <w:tc>
          <w:tcPr>
            <w:tcW w:w="3003" w:type="dxa"/>
            <w:vAlign w:val="center"/>
          </w:tcPr>
          <w:p w14:paraId="7E11F3EC" w14:textId="77777777" w:rsidR="005B5B0A" w:rsidRDefault="00C375A1">
            <w:pPr>
              <w:jc w:val="center"/>
            </w:pPr>
            <w:r>
              <w:t>ITU      /      HDU     /     Ward</w:t>
            </w:r>
          </w:p>
        </w:tc>
        <w:tc>
          <w:tcPr>
            <w:tcW w:w="3004" w:type="dxa"/>
            <w:vAlign w:val="center"/>
          </w:tcPr>
          <w:p w14:paraId="11C79368" w14:textId="77777777" w:rsidR="005B5B0A" w:rsidRDefault="005B5B0A"/>
        </w:tc>
      </w:tr>
      <w:tr w:rsidR="005B5B0A" w14:paraId="54979674" w14:textId="77777777">
        <w:trPr>
          <w:trHeight w:val="400"/>
        </w:trPr>
        <w:tc>
          <w:tcPr>
            <w:tcW w:w="3003" w:type="dxa"/>
            <w:vAlign w:val="center"/>
          </w:tcPr>
          <w:p w14:paraId="231052C5" w14:textId="77777777" w:rsidR="005B5B0A" w:rsidRDefault="00C375A1">
            <w:r>
              <w:t>Sedation</w:t>
            </w:r>
          </w:p>
        </w:tc>
        <w:tc>
          <w:tcPr>
            <w:tcW w:w="3003" w:type="dxa"/>
            <w:vAlign w:val="center"/>
          </w:tcPr>
          <w:p w14:paraId="44440EBB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01F5FA7F" w14:textId="77777777" w:rsidR="005B5B0A" w:rsidRDefault="005B5B0A"/>
        </w:tc>
      </w:tr>
      <w:tr w:rsidR="005B5B0A" w14:paraId="30BD58DA" w14:textId="77777777">
        <w:trPr>
          <w:trHeight w:val="400"/>
        </w:trPr>
        <w:tc>
          <w:tcPr>
            <w:tcW w:w="3003" w:type="dxa"/>
            <w:vAlign w:val="center"/>
          </w:tcPr>
          <w:p w14:paraId="5673C273" w14:textId="77777777" w:rsidR="005B5B0A" w:rsidRDefault="00C375A1">
            <w:r>
              <w:t>Ventilation</w:t>
            </w:r>
          </w:p>
        </w:tc>
        <w:tc>
          <w:tcPr>
            <w:tcW w:w="3003" w:type="dxa"/>
            <w:vAlign w:val="center"/>
          </w:tcPr>
          <w:p w14:paraId="31F78C3F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00CC17E5" w14:textId="77777777" w:rsidR="005B5B0A" w:rsidRDefault="005B5B0A"/>
        </w:tc>
      </w:tr>
      <w:tr w:rsidR="005B5B0A" w14:paraId="335A95F4" w14:textId="77777777">
        <w:trPr>
          <w:trHeight w:val="400"/>
        </w:trPr>
        <w:tc>
          <w:tcPr>
            <w:tcW w:w="3003" w:type="dxa"/>
            <w:vAlign w:val="center"/>
          </w:tcPr>
          <w:p w14:paraId="6B06608F" w14:textId="77777777" w:rsidR="005B5B0A" w:rsidRDefault="00C375A1">
            <w:r>
              <w:t>Oxygen Therapy</w:t>
            </w:r>
          </w:p>
        </w:tc>
        <w:tc>
          <w:tcPr>
            <w:tcW w:w="3003" w:type="dxa"/>
            <w:vAlign w:val="center"/>
          </w:tcPr>
          <w:p w14:paraId="6EB35096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70276BAC" w14:textId="77777777" w:rsidR="005B5B0A" w:rsidRDefault="005B5B0A"/>
        </w:tc>
      </w:tr>
      <w:tr w:rsidR="005B5B0A" w14:paraId="275B081A" w14:textId="77777777">
        <w:trPr>
          <w:trHeight w:val="400"/>
        </w:trPr>
        <w:tc>
          <w:tcPr>
            <w:tcW w:w="3003" w:type="dxa"/>
            <w:vAlign w:val="center"/>
          </w:tcPr>
          <w:p w14:paraId="35377DD8" w14:textId="77777777" w:rsidR="005B5B0A" w:rsidRDefault="00C375A1">
            <w:r>
              <w:t>Inotrope Support</w:t>
            </w:r>
          </w:p>
        </w:tc>
        <w:tc>
          <w:tcPr>
            <w:tcW w:w="3003" w:type="dxa"/>
            <w:vAlign w:val="center"/>
          </w:tcPr>
          <w:p w14:paraId="2CE396E5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32209759" w14:textId="77777777" w:rsidR="005B5B0A" w:rsidRDefault="005B5B0A"/>
        </w:tc>
      </w:tr>
      <w:tr w:rsidR="005B5B0A" w14:paraId="6EE4A390" w14:textId="77777777">
        <w:trPr>
          <w:trHeight w:val="400"/>
        </w:trPr>
        <w:tc>
          <w:tcPr>
            <w:tcW w:w="3003" w:type="dxa"/>
            <w:vAlign w:val="center"/>
          </w:tcPr>
          <w:p w14:paraId="6A528DF5" w14:textId="77777777" w:rsidR="005B5B0A" w:rsidRDefault="00C375A1">
            <w:r>
              <w:t>Renal Support Therapy</w:t>
            </w:r>
          </w:p>
        </w:tc>
        <w:tc>
          <w:tcPr>
            <w:tcW w:w="3003" w:type="dxa"/>
            <w:vAlign w:val="center"/>
          </w:tcPr>
          <w:p w14:paraId="7C1CD8E6" w14:textId="77777777" w:rsidR="005B5B0A" w:rsidRDefault="00C375A1">
            <w:r>
              <w:t>Yes                 /                    No</w:t>
            </w:r>
          </w:p>
        </w:tc>
        <w:tc>
          <w:tcPr>
            <w:tcW w:w="3004" w:type="dxa"/>
            <w:vAlign w:val="center"/>
          </w:tcPr>
          <w:p w14:paraId="79B9FB25" w14:textId="77777777" w:rsidR="005B5B0A" w:rsidRDefault="005B5B0A"/>
        </w:tc>
      </w:tr>
      <w:tr w:rsidR="005B5B0A" w14:paraId="0C3C74D5" w14:textId="77777777">
        <w:trPr>
          <w:trHeight w:val="400"/>
        </w:trPr>
        <w:tc>
          <w:tcPr>
            <w:tcW w:w="3003" w:type="dxa"/>
            <w:vAlign w:val="center"/>
          </w:tcPr>
          <w:p w14:paraId="5463C585" w14:textId="77777777" w:rsidR="005B5B0A" w:rsidRDefault="00C375A1">
            <w:r>
              <w:t>Bloods</w:t>
            </w:r>
          </w:p>
        </w:tc>
        <w:tc>
          <w:tcPr>
            <w:tcW w:w="3003" w:type="dxa"/>
            <w:vAlign w:val="center"/>
          </w:tcPr>
          <w:p w14:paraId="129D630D" w14:textId="77777777" w:rsidR="005B5B0A" w:rsidRDefault="00C375A1">
            <w:r>
              <w:t>Hb:</w:t>
            </w:r>
          </w:p>
          <w:p w14:paraId="3AED9422" w14:textId="77777777" w:rsidR="005B5B0A" w:rsidRDefault="00C375A1">
            <w:r>
              <w:t>MCV:</w:t>
            </w:r>
          </w:p>
          <w:p w14:paraId="4758AED9" w14:textId="77777777" w:rsidR="005B5B0A" w:rsidRDefault="00C375A1">
            <w:r>
              <w:t>WCC:</w:t>
            </w:r>
          </w:p>
          <w:p w14:paraId="30389426" w14:textId="77777777" w:rsidR="005B5B0A" w:rsidRDefault="00C375A1">
            <w:r>
              <w:t>Neu:</w:t>
            </w:r>
          </w:p>
          <w:p w14:paraId="05983D11" w14:textId="77777777" w:rsidR="005B5B0A" w:rsidRDefault="00C375A1">
            <w:r>
              <w:t>Lymph:</w:t>
            </w:r>
          </w:p>
          <w:p w14:paraId="3C6B5EB0" w14:textId="77777777" w:rsidR="005B5B0A" w:rsidRDefault="00C375A1">
            <w:r>
              <w:t>Na:</w:t>
            </w:r>
          </w:p>
          <w:p w14:paraId="7E1C5189" w14:textId="77777777" w:rsidR="005B5B0A" w:rsidRDefault="00C375A1">
            <w:r>
              <w:t>K:</w:t>
            </w:r>
          </w:p>
          <w:p w14:paraId="1F70FF8A" w14:textId="77777777" w:rsidR="005B5B0A" w:rsidRDefault="00C375A1">
            <w:r>
              <w:t>Ur:</w:t>
            </w:r>
          </w:p>
          <w:p w14:paraId="4D0813E5" w14:textId="77777777" w:rsidR="005B5B0A" w:rsidRDefault="00C375A1">
            <w:r>
              <w:t>Cr:</w:t>
            </w:r>
          </w:p>
          <w:p w14:paraId="49F00BF6" w14:textId="77777777" w:rsidR="005B5B0A" w:rsidRDefault="00C375A1">
            <w:r>
              <w:t>eGFR:</w:t>
            </w:r>
          </w:p>
          <w:p w14:paraId="1907B90E" w14:textId="77777777" w:rsidR="005B5B0A" w:rsidRDefault="00C375A1">
            <w:proofErr w:type="spellStart"/>
            <w:r>
              <w:t>Bil</w:t>
            </w:r>
            <w:proofErr w:type="spellEnd"/>
            <w:r>
              <w:t>:</w:t>
            </w:r>
          </w:p>
          <w:p w14:paraId="58531C03" w14:textId="77777777" w:rsidR="005B5B0A" w:rsidRDefault="00C375A1">
            <w:r>
              <w:t>ALT:</w:t>
            </w:r>
          </w:p>
          <w:p w14:paraId="07667556" w14:textId="77777777" w:rsidR="005B5B0A" w:rsidRDefault="00C375A1">
            <w:r>
              <w:t>ALP:</w:t>
            </w:r>
          </w:p>
          <w:p w14:paraId="00B01A58" w14:textId="77777777" w:rsidR="005B5B0A" w:rsidRDefault="00C375A1">
            <w:r>
              <w:t>Alb:</w:t>
            </w:r>
          </w:p>
          <w:p w14:paraId="7EEF5AFC" w14:textId="77777777" w:rsidR="005B5B0A" w:rsidRDefault="00C375A1">
            <w:r>
              <w:t>INR:</w:t>
            </w:r>
          </w:p>
        </w:tc>
        <w:tc>
          <w:tcPr>
            <w:tcW w:w="3004" w:type="dxa"/>
            <w:vAlign w:val="center"/>
          </w:tcPr>
          <w:p w14:paraId="3F827E84" w14:textId="77777777" w:rsidR="005B5B0A" w:rsidRDefault="005B5B0A"/>
        </w:tc>
      </w:tr>
      <w:tr w:rsidR="005B5B0A" w14:paraId="6533E33C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065AD1EB" w14:textId="60847ED4" w:rsidR="005B5B0A" w:rsidRDefault="00C04558">
            <w:pPr>
              <w:jc w:val="center"/>
              <w:rPr>
                <w:b/>
              </w:rPr>
            </w:pPr>
            <w:bookmarkStart w:id="0" w:name="_gjdgxs" w:colFirst="0" w:colLast="0"/>
            <w:bookmarkEnd w:id="0"/>
            <w:r>
              <w:rPr>
                <w:b/>
              </w:rPr>
              <w:t xml:space="preserve">Post op </w:t>
            </w:r>
            <w:r w:rsidR="00C375A1">
              <w:rPr>
                <w:b/>
              </w:rPr>
              <w:t>ICG Testing</w:t>
            </w:r>
          </w:p>
        </w:tc>
      </w:tr>
      <w:tr w:rsidR="005B5B0A" w14:paraId="4A9FB5F2" w14:textId="77777777">
        <w:trPr>
          <w:trHeight w:val="400"/>
        </w:trPr>
        <w:tc>
          <w:tcPr>
            <w:tcW w:w="3003" w:type="dxa"/>
            <w:vAlign w:val="center"/>
          </w:tcPr>
          <w:p w14:paraId="12A15DD9" w14:textId="77777777" w:rsidR="005B5B0A" w:rsidRDefault="00C375A1">
            <w:r>
              <w:t>ICG Testing Performed</w:t>
            </w:r>
          </w:p>
        </w:tc>
        <w:tc>
          <w:tcPr>
            <w:tcW w:w="3003" w:type="dxa"/>
            <w:vAlign w:val="center"/>
          </w:tcPr>
          <w:p w14:paraId="539A1AA2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59FC99A8" w14:textId="77777777" w:rsidR="005B5B0A" w:rsidRDefault="005B5B0A"/>
        </w:tc>
      </w:tr>
      <w:tr w:rsidR="005B5B0A" w14:paraId="1A60ED0A" w14:textId="77777777">
        <w:trPr>
          <w:trHeight w:val="400"/>
        </w:trPr>
        <w:tc>
          <w:tcPr>
            <w:tcW w:w="3003" w:type="dxa"/>
            <w:vAlign w:val="center"/>
          </w:tcPr>
          <w:p w14:paraId="6C13DEAD" w14:textId="77777777" w:rsidR="005B5B0A" w:rsidRDefault="00C375A1">
            <w:r>
              <w:t>Time of ICG testing</w:t>
            </w:r>
          </w:p>
        </w:tc>
        <w:tc>
          <w:tcPr>
            <w:tcW w:w="3003" w:type="dxa"/>
            <w:vAlign w:val="center"/>
          </w:tcPr>
          <w:p w14:paraId="515283EA" w14:textId="77777777" w:rsidR="005B5B0A" w:rsidRDefault="00C375A1">
            <w:r>
              <w:t>Time</w:t>
            </w:r>
          </w:p>
        </w:tc>
        <w:tc>
          <w:tcPr>
            <w:tcW w:w="3004" w:type="dxa"/>
            <w:vAlign w:val="center"/>
          </w:tcPr>
          <w:p w14:paraId="659B8597" w14:textId="77777777" w:rsidR="005B5B0A" w:rsidRDefault="005B5B0A"/>
        </w:tc>
      </w:tr>
      <w:tr w:rsidR="005B5B0A" w14:paraId="20259839" w14:textId="77777777">
        <w:trPr>
          <w:trHeight w:val="400"/>
        </w:trPr>
        <w:tc>
          <w:tcPr>
            <w:tcW w:w="3003" w:type="dxa"/>
            <w:vAlign w:val="center"/>
          </w:tcPr>
          <w:p w14:paraId="137263CA" w14:textId="77777777" w:rsidR="005B5B0A" w:rsidRDefault="00C375A1">
            <w:r>
              <w:t>Fasted prior to test</w:t>
            </w:r>
          </w:p>
        </w:tc>
        <w:tc>
          <w:tcPr>
            <w:tcW w:w="3003" w:type="dxa"/>
            <w:vAlign w:val="center"/>
          </w:tcPr>
          <w:p w14:paraId="266AF6FB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7091B04E" w14:textId="77777777" w:rsidR="005B5B0A" w:rsidRDefault="005B5B0A"/>
        </w:tc>
      </w:tr>
      <w:tr w:rsidR="005B5B0A" w14:paraId="69268367" w14:textId="77777777">
        <w:trPr>
          <w:trHeight w:val="400"/>
        </w:trPr>
        <w:tc>
          <w:tcPr>
            <w:tcW w:w="3003" w:type="dxa"/>
            <w:vAlign w:val="center"/>
          </w:tcPr>
          <w:p w14:paraId="5D4D8E29" w14:textId="77777777" w:rsidR="005B5B0A" w:rsidRDefault="00C375A1">
            <w:r>
              <w:t>ICG Safety Questionnaire Completed</w:t>
            </w:r>
          </w:p>
        </w:tc>
        <w:tc>
          <w:tcPr>
            <w:tcW w:w="3003" w:type="dxa"/>
            <w:vAlign w:val="center"/>
          </w:tcPr>
          <w:p w14:paraId="0353915E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37FC67CA" w14:textId="77777777" w:rsidR="005B5B0A" w:rsidRDefault="005B5B0A"/>
        </w:tc>
      </w:tr>
      <w:tr w:rsidR="005B5B0A" w14:paraId="4F5FB5E7" w14:textId="77777777">
        <w:trPr>
          <w:trHeight w:val="400"/>
        </w:trPr>
        <w:tc>
          <w:tcPr>
            <w:tcW w:w="3003" w:type="dxa"/>
            <w:vAlign w:val="center"/>
          </w:tcPr>
          <w:p w14:paraId="058C0128" w14:textId="77777777" w:rsidR="005B5B0A" w:rsidRDefault="00C375A1">
            <w:r>
              <w:lastRenderedPageBreak/>
              <w:t>ICG Dose Given</w:t>
            </w:r>
          </w:p>
        </w:tc>
        <w:tc>
          <w:tcPr>
            <w:tcW w:w="3003" w:type="dxa"/>
            <w:vAlign w:val="center"/>
          </w:tcPr>
          <w:p w14:paraId="6714FCDF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B35F0B2" w14:textId="77777777" w:rsidR="005B5B0A" w:rsidRDefault="005B5B0A"/>
        </w:tc>
      </w:tr>
      <w:tr w:rsidR="005B5B0A" w14:paraId="637F7A0F" w14:textId="77777777">
        <w:trPr>
          <w:trHeight w:val="400"/>
        </w:trPr>
        <w:tc>
          <w:tcPr>
            <w:tcW w:w="3003" w:type="dxa"/>
            <w:vAlign w:val="center"/>
          </w:tcPr>
          <w:p w14:paraId="25D24592" w14:textId="77777777" w:rsidR="005B5B0A" w:rsidRDefault="00C375A1">
            <w:r>
              <w:t>Cannula Size</w:t>
            </w:r>
          </w:p>
        </w:tc>
        <w:tc>
          <w:tcPr>
            <w:tcW w:w="3003" w:type="dxa"/>
            <w:vAlign w:val="center"/>
          </w:tcPr>
          <w:p w14:paraId="0EC3C609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07911280" w14:textId="77777777" w:rsidR="005B5B0A" w:rsidRDefault="005B5B0A"/>
        </w:tc>
      </w:tr>
      <w:tr w:rsidR="005B5B0A" w14:paraId="6A2B352B" w14:textId="77777777">
        <w:trPr>
          <w:trHeight w:val="400"/>
        </w:trPr>
        <w:tc>
          <w:tcPr>
            <w:tcW w:w="3003" w:type="dxa"/>
            <w:vAlign w:val="center"/>
          </w:tcPr>
          <w:p w14:paraId="2C7A8F2E" w14:textId="77777777" w:rsidR="005B5B0A" w:rsidRDefault="00C375A1">
            <w:r>
              <w:t>Adverse Reaction</w:t>
            </w:r>
          </w:p>
        </w:tc>
        <w:tc>
          <w:tcPr>
            <w:tcW w:w="3003" w:type="dxa"/>
            <w:vAlign w:val="center"/>
          </w:tcPr>
          <w:p w14:paraId="74D3A99B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771E8D9A" w14:textId="77777777" w:rsidR="005B5B0A" w:rsidRDefault="005B5B0A"/>
        </w:tc>
      </w:tr>
      <w:tr w:rsidR="005B5B0A" w14:paraId="3BB7AED9" w14:textId="77777777">
        <w:trPr>
          <w:trHeight w:val="400"/>
        </w:trPr>
        <w:tc>
          <w:tcPr>
            <w:tcW w:w="3003" w:type="dxa"/>
            <w:vAlign w:val="center"/>
          </w:tcPr>
          <w:p w14:paraId="16A3A5F0" w14:textId="77777777" w:rsidR="005B5B0A" w:rsidRDefault="00C375A1">
            <w:r>
              <w:t>R15 Value</w:t>
            </w:r>
          </w:p>
        </w:tc>
        <w:tc>
          <w:tcPr>
            <w:tcW w:w="3003" w:type="dxa"/>
            <w:vAlign w:val="center"/>
          </w:tcPr>
          <w:p w14:paraId="1F21B092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6A7F9658" w14:textId="77777777" w:rsidR="005B5B0A" w:rsidRDefault="005B5B0A"/>
        </w:tc>
      </w:tr>
      <w:tr w:rsidR="005B5B0A" w14:paraId="7F84C6F0" w14:textId="77777777">
        <w:trPr>
          <w:trHeight w:val="400"/>
        </w:trPr>
        <w:tc>
          <w:tcPr>
            <w:tcW w:w="3003" w:type="dxa"/>
            <w:vAlign w:val="center"/>
          </w:tcPr>
          <w:p w14:paraId="10BB7E7F" w14:textId="77777777" w:rsidR="005B5B0A" w:rsidRDefault="00C375A1">
            <w:r>
              <w:t>PDR Value</w:t>
            </w:r>
          </w:p>
        </w:tc>
        <w:tc>
          <w:tcPr>
            <w:tcW w:w="3003" w:type="dxa"/>
            <w:vAlign w:val="center"/>
          </w:tcPr>
          <w:p w14:paraId="03F08271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3CC8D449" w14:textId="77777777" w:rsidR="005B5B0A" w:rsidRDefault="005B5B0A"/>
        </w:tc>
      </w:tr>
      <w:tr w:rsidR="005B5B0A" w14:paraId="1EDD8C03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3D0DDE6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erative Complications</w:t>
            </w:r>
          </w:p>
        </w:tc>
      </w:tr>
      <w:tr w:rsidR="005B5B0A" w14:paraId="7ADC774E" w14:textId="77777777">
        <w:trPr>
          <w:trHeight w:val="1400"/>
        </w:trPr>
        <w:tc>
          <w:tcPr>
            <w:tcW w:w="3003" w:type="dxa"/>
            <w:vAlign w:val="center"/>
          </w:tcPr>
          <w:p w14:paraId="3450FF32" w14:textId="77777777" w:rsidR="005B5B0A" w:rsidRDefault="00C375A1">
            <w:r>
              <w:t>List of complications</w:t>
            </w:r>
          </w:p>
        </w:tc>
        <w:tc>
          <w:tcPr>
            <w:tcW w:w="3003" w:type="dxa"/>
          </w:tcPr>
          <w:p w14:paraId="225AEC2B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152300A5" w14:textId="77777777" w:rsidR="005B5B0A" w:rsidRDefault="005B5B0A"/>
        </w:tc>
      </w:tr>
      <w:tr w:rsidR="005B5B0A" w14:paraId="50AE7069" w14:textId="77777777">
        <w:trPr>
          <w:trHeight w:val="400"/>
        </w:trPr>
        <w:tc>
          <w:tcPr>
            <w:tcW w:w="3003" w:type="dxa"/>
            <w:vAlign w:val="center"/>
          </w:tcPr>
          <w:p w14:paraId="76D9E278" w14:textId="77777777" w:rsidR="005B5B0A" w:rsidRDefault="00C375A1">
            <w:r>
              <w:t xml:space="preserve">Highest </w:t>
            </w:r>
            <w:proofErr w:type="spellStart"/>
            <w:r>
              <w:t>Clavien-Dindo</w:t>
            </w:r>
            <w:proofErr w:type="spellEnd"/>
            <w:r>
              <w:t xml:space="preserve"> grade</w:t>
            </w:r>
          </w:p>
        </w:tc>
        <w:tc>
          <w:tcPr>
            <w:tcW w:w="3003" w:type="dxa"/>
            <w:vAlign w:val="center"/>
          </w:tcPr>
          <w:p w14:paraId="1FD20E9B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8871145" w14:textId="77777777" w:rsidR="005B5B0A" w:rsidRDefault="005B5B0A"/>
        </w:tc>
      </w:tr>
      <w:tr w:rsidR="005B5B0A" w14:paraId="6818BB06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4F1B5F02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Return to theatre</w:t>
            </w:r>
          </w:p>
        </w:tc>
      </w:tr>
      <w:tr w:rsidR="005B5B0A" w14:paraId="23B41A21" w14:textId="77777777">
        <w:trPr>
          <w:trHeight w:val="400"/>
        </w:trPr>
        <w:tc>
          <w:tcPr>
            <w:tcW w:w="3003" w:type="dxa"/>
            <w:vAlign w:val="center"/>
          </w:tcPr>
          <w:p w14:paraId="17CBB338" w14:textId="77777777" w:rsidR="005B5B0A" w:rsidRDefault="00C375A1">
            <w:r>
              <w:t>Return to theatre</w:t>
            </w:r>
          </w:p>
        </w:tc>
        <w:tc>
          <w:tcPr>
            <w:tcW w:w="3003" w:type="dxa"/>
            <w:vAlign w:val="center"/>
          </w:tcPr>
          <w:p w14:paraId="7CA71D3E" w14:textId="77777777" w:rsidR="005B5B0A" w:rsidRDefault="00C375A1">
            <w:r>
              <w:t>Yes                  /                    No</w:t>
            </w:r>
          </w:p>
        </w:tc>
        <w:tc>
          <w:tcPr>
            <w:tcW w:w="3004" w:type="dxa"/>
            <w:vAlign w:val="center"/>
          </w:tcPr>
          <w:p w14:paraId="3219D2AE" w14:textId="77777777" w:rsidR="005B5B0A" w:rsidRDefault="005B5B0A"/>
        </w:tc>
      </w:tr>
      <w:tr w:rsidR="005B5B0A" w14:paraId="6A36BF07" w14:textId="77777777">
        <w:trPr>
          <w:trHeight w:val="1260"/>
        </w:trPr>
        <w:tc>
          <w:tcPr>
            <w:tcW w:w="3003" w:type="dxa"/>
            <w:vAlign w:val="center"/>
          </w:tcPr>
          <w:p w14:paraId="4F5B3150" w14:textId="77777777" w:rsidR="005B5B0A" w:rsidRDefault="00C375A1">
            <w:r>
              <w:t>Reason for return</w:t>
            </w:r>
          </w:p>
        </w:tc>
        <w:tc>
          <w:tcPr>
            <w:tcW w:w="3003" w:type="dxa"/>
          </w:tcPr>
          <w:p w14:paraId="787FB548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65A8896" w14:textId="77777777" w:rsidR="005B5B0A" w:rsidRDefault="005B5B0A"/>
        </w:tc>
      </w:tr>
      <w:tr w:rsidR="005B5B0A" w14:paraId="78888C60" w14:textId="77777777">
        <w:trPr>
          <w:trHeight w:val="400"/>
        </w:trPr>
        <w:tc>
          <w:tcPr>
            <w:tcW w:w="3003" w:type="dxa"/>
            <w:vAlign w:val="center"/>
          </w:tcPr>
          <w:p w14:paraId="514B55E5" w14:textId="77777777" w:rsidR="005B5B0A" w:rsidRDefault="00C375A1">
            <w:r>
              <w:t>Outcome</w:t>
            </w:r>
          </w:p>
        </w:tc>
        <w:tc>
          <w:tcPr>
            <w:tcW w:w="3003" w:type="dxa"/>
            <w:vAlign w:val="center"/>
          </w:tcPr>
          <w:p w14:paraId="522B10AD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92B988F" w14:textId="77777777" w:rsidR="005B5B0A" w:rsidRDefault="005B5B0A"/>
        </w:tc>
      </w:tr>
      <w:tr w:rsidR="005B5B0A" w14:paraId="67448241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297E2454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Discharge</w:t>
            </w:r>
          </w:p>
        </w:tc>
      </w:tr>
      <w:tr w:rsidR="005B5B0A" w14:paraId="07CD6BAA" w14:textId="77777777">
        <w:trPr>
          <w:trHeight w:val="400"/>
        </w:trPr>
        <w:tc>
          <w:tcPr>
            <w:tcW w:w="3003" w:type="dxa"/>
            <w:vAlign w:val="center"/>
          </w:tcPr>
          <w:p w14:paraId="4A45EC5A" w14:textId="77777777" w:rsidR="005B5B0A" w:rsidRDefault="00C375A1">
            <w:r>
              <w:t>Discharge Date</w:t>
            </w:r>
          </w:p>
        </w:tc>
        <w:tc>
          <w:tcPr>
            <w:tcW w:w="3003" w:type="dxa"/>
            <w:vAlign w:val="center"/>
          </w:tcPr>
          <w:p w14:paraId="77891262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609323B3" w14:textId="77777777" w:rsidR="005B5B0A" w:rsidRDefault="005B5B0A"/>
        </w:tc>
      </w:tr>
      <w:tr w:rsidR="005B5B0A" w14:paraId="0E4B8731" w14:textId="77777777">
        <w:trPr>
          <w:trHeight w:val="400"/>
        </w:trPr>
        <w:tc>
          <w:tcPr>
            <w:tcW w:w="3003" w:type="dxa"/>
            <w:vAlign w:val="center"/>
          </w:tcPr>
          <w:p w14:paraId="6EA7FFDE" w14:textId="77777777" w:rsidR="005B5B0A" w:rsidRDefault="00C375A1">
            <w:r>
              <w:t>Discharge To</w:t>
            </w:r>
          </w:p>
        </w:tc>
        <w:tc>
          <w:tcPr>
            <w:tcW w:w="3003" w:type="dxa"/>
            <w:vAlign w:val="center"/>
          </w:tcPr>
          <w:p w14:paraId="3E0FE0CF" w14:textId="77777777" w:rsidR="005B5B0A" w:rsidRDefault="00C375A1">
            <w:r>
              <w:t>Home             /              Other</w:t>
            </w:r>
          </w:p>
        </w:tc>
        <w:tc>
          <w:tcPr>
            <w:tcW w:w="3004" w:type="dxa"/>
            <w:vAlign w:val="center"/>
          </w:tcPr>
          <w:p w14:paraId="0230341A" w14:textId="77777777" w:rsidR="005B5B0A" w:rsidRDefault="005B5B0A"/>
        </w:tc>
      </w:tr>
      <w:tr w:rsidR="005B5B0A" w14:paraId="293C945C" w14:textId="77777777">
        <w:trPr>
          <w:trHeight w:val="400"/>
        </w:trPr>
        <w:tc>
          <w:tcPr>
            <w:tcW w:w="3003" w:type="dxa"/>
            <w:vAlign w:val="center"/>
          </w:tcPr>
          <w:p w14:paraId="028E09B2" w14:textId="77777777" w:rsidR="005B5B0A" w:rsidRDefault="00C375A1">
            <w:r>
              <w:t>Discharge Summary Text</w:t>
            </w:r>
          </w:p>
        </w:tc>
        <w:tc>
          <w:tcPr>
            <w:tcW w:w="3003" w:type="dxa"/>
            <w:vAlign w:val="center"/>
          </w:tcPr>
          <w:p w14:paraId="1E16A032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650C7049" w14:textId="77777777" w:rsidR="005B5B0A" w:rsidRDefault="005B5B0A"/>
        </w:tc>
      </w:tr>
      <w:tr w:rsidR="005B5B0A" w14:paraId="6CBC132A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14146038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Death</w:t>
            </w:r>
          </w:p>
        </w:tc>
      </w:tr>
      <w:tr w:rsidR="005B5B0A" w14:paraId="7B589AB7" w14:textId="77777777">
        <w:trPr>
          <w:trHeight w:val="400"/>
        </w:trPr>
        <w:tc>
          <w:tcPr>
            <w:tcW w:w="3003" w:type="dxa"/>
            <w:vAlign w:val="center"/>
          </w:tcPr>
          <w:p w14:paraId="063835C3" w14:textId="77777777" w:rsidR="005B5B0A" w:rsidRDefault="00C375A1">
            <w:r>
              <w:t>Patient deceased</w:t>
            </w:r>
          </w:p>
        </w:tc>
        <w:tc>
          <w:tcPr>
            <w:tcW w:w="3003" w:type="dxa"/>
            <w:vAlign w:val="center"/>
          </w:tcPr>
          <w:p w14:paraId="357324ED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1D5C5C96" w14:textId="77777777" w:rsidR="005B5B0A" w:rsidRDefault="005B5B0A"/>
        </w:tc>
      </w:tr>
      <w:tr w:rsidR="005B5B0A" w14:paraId="36E533DB" w14:textId="77777777">
        <w:trPr>
          <w:trHeight w:val="400"/>
        </w:trPr>
        <w:tc>
          <w:tcPr>
            <w:tcW w:w="3003" w:type="dxa"/>
            <w:vAlign w:val="center"/>
          </w:tcPr>
          <w:p w14:paraId="11344F7A" w14:textId="77777777" w:rsidR="005B5B0A" w:rsidRDefault="00C375A1">
            <w:r>
              <w:t>Date of death</w:t>
            </w:r>
          </w:p>
        </w:tc>
        <w:tc>
          <w:tcPr>
            <w:tcW w:w="3003" w:type="dxa"/>
            <w:vAlign w:val="center"/>
          </w:tcPr>
          <w:p w14:paraId="1ED9AB80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1F951F79" w14:textId="77777777" w:rsidR="005B5B0A" w:rsidRDefault="005B5B0A"/>
        </w:tc>
      </w:tr>
      <w:tr w:rsidR="005B5B0A" w14:paraId="4585D35F" w14:textId="77777777">
        <w:trPr>
          <w:trHeight w:val="1180"/>
        </w:trPr>
        <w:tc>
          <w:tcPr>
            <w:tcW w:w="3003" w:type="dxa"/>
            <w:vAlign w:val="center"/>
          </w:tcPr>
          <w:p w14:paraId="12033CAA" w14:textId="77777777" w:rsidR="005B5B0A" w:rsidRDefault="00C375A1">
            <w:r>
              <w:t>Cause of death</w:t>
            </w:r>
          </w:p>
        </w:tc>
        <w:tc>
          <w:tcPr>
            <w:tcW w:w="3003" w:type="dxa"/>
          </w:tcPr>
          <w:p w14:paraId="213B1303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25517FA" w14:textId="77777777" w:rsidR="005B5B0A" w:rsidRDefault="005B5B0A"/>
        </w:tc>
      </w:tr>
    </w:tbl>
    <w:p w14:paraId="3A0ABF99" w14:textId="77777777" w:rsidR="005B5B0A" w:rsidRDefault="00C375A1">
      <w:r>
        <w:br w:type="page"/>
      </w:r>
    </w:p>
    <w:p w14:paraId="4965337D" w14:textId="77777777" w:rsidR="005B5B0A" w:rsidRDefault="00C375A1">
      <w:pPr>
        <w:pStyle w:val="Heading1"/>
      </w:pPr>
      <w:r>
        <w:lastRenderedPageBreak/>
        <w:t>Post-operative – 90-day follow up – Data elements</w:t>
      </w:r>
    </w:p>
    <w:p w14:paraId="4A751342" w14:textId="77777777" w:rsidR="005B5B0A" w:rsidRDefault="005B5B0A">
      <w:pPr>
        <w:jc w:val="center"/>
      </w:pPr>
    </w:p>
    <w:tbl>
      <w:tblPr>
        <w:tblStyle w:val="a5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3003"/>
        <w:gridCol w:w="3004"/>
      </w:tblGrid>
      <w:tr w:rsidR="005B5B0A" w14:paraId="14E92AAC" w14:textId="77777777">
        <w:trPr>
          <w:trHeight w:val="440"/>
        </w:trPr>
        <w:tc>
          <w:tcPr>
            <w:tcW w:w="3003" w:type="dxa"/>
            <w:vAlign w:val="center"/>
          </w:tcPr>
          <w:p w14:paraId="0870A472" w14:textId="77777777" w:rsidR="005B5B0A" w:rsidRDefault="00C375A1">
            <w:r>
              <w:t>Date of follow-up</w:t>
            </w:r>
          </w:p>
        </w:tc>
        <w:tc>
          <w:tcPr>
            <w:tcW w:w="3003" w:type="dxa"/>
            <w:vAlign w:val="center"/>
          </w:tcPr>
          <w:p w14:paraId="6461583E" w14:textId="77777777" w:rsidR="005B5B0A" w:rsidRDefault="00C375A1">
            <w:r>
              <w:t>Date</w:t>
            </w:r>
          </w:p>
        </w:tc>
        <w:tc>
          <w:tcPr>
            <w:tcW w:w="3004" w:type="dxa"/>
          </w:tcPr>
          <w:p w14:paraId="05833086" w14:textId="77777777" w:rsidR="005B5B0A" w:rsidRDefault="005B5B0A"/>
        </w:tc>
      </w:tr>
      <w:tr w:rsidR="005B5B0A" w14:paraId="13BCB7F7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5016BF7B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Administrative</w:t>
            </w:r>
          </w:p>
        </w:tc>
      </w:tr>
      <w:tr w:rsidR="005B5B0A" w14:paraId="366AE85A" w14:textId="77777777">
        <w:trPr>
          <w:trHeight w:val="400"/>
        </w:trPr>
        <w:tc>
          <w:tcPr>
            <w:tcW w:w="3003" w:type="dxa"/>
            <w:vAlign w:val="center"/>
          </w:tcPr>
          <w:p w14:paraId="49EA2FE2" w14:textId="77777777" w:rsidR="005B5B0A" w:rsidRDefault="00C375A1">
            <w:r>
              <w:t>Location</w:t>
            </w:r>
          </w:p>
        </w:tc>
        <w:tc>
          <w:tcPr>
            <w:tcW w:w="3003" w:type="dxa"/>
            <w:vAlign w:val="center"/>
          </w:tcPr>
          <w:p w14:paraId="383BD0F0" w14:textId="77777777" w:rsidR="005B5B0A" w:rsidRDefault="00C375A1">
            <w:r>
              <w:t>Text</w:t>
            </w:r>
          </w:p>
        </w:tc>
        <w:tc>
          <w:tcPr>
            <w:tcW w:w="3004" w:type="dxa"/>
          </w:tcPr>
          <w:p w14:paraId="69CB46E0" w14:textId="77777777" w:rsidR="005B5B0A" w:rsidRDefault="005B5B0A"/>
        </w:tc>
      </w:tr>
      <w:tr w:rsidR="005B5B0A" w14:paraId="303EB623" w14:textId="77777777">
        <w:trPr>
          <w:trHeight w:val="400"/>
        </w:trPr>
        <w:tc>
          <w:tcPr>
            <w:tcW w:w="3003" w:type="dxa"/>
            <w:vAlign w:val="center"/>
          </w:tcPr>
          <w:p w14:paraId="3E608A87" w14:textId="77777777" w:rsidR="005B5B0A" w:rsidRDefault="00C375A1">
            <w:r>
              <w:t>Time</w:t>
            </w:r>
          </w:p>
        </w:tc>
        <w:tc>
          <w:tcPr>
            <w:tcW w:w="3003" w:type="dxa"/>
            <w:vAlign w:val="center"/>
          </w:tcPr>
          <w:p w14:paraId="18AF41F9" w14:textId="77777777" w:rsidR="005B5B0A" w:rsidRDefault="00C375A1">
            <w:r>
              <w:t>Time</w:t>
            </w:r>
          </w:p>
        </w:tc>
        <w:tc>
          <w:tcPr>
            <w:tcW w:w="3004" w:type="dxa"/>
          </w:tcPr>
          <w:p w14:paraId="1682BAA3" w14:textId="77777777" w:rsidR="005B5B0A" w:rsidRDefault="005B5B0A"/>
        </w:tc>
      </w:tr>
      <w:tr w:rsidR="005B5B0A" w14:paraId="18B18DD2" w14:textId="77777777">
        <w:trPr>
          <w:trHeight w:val="420"/>
        </w:trPr>
        <w:tc>
          <w:tcPr>
            <w:tcW w:w="9010" w:type="dxa"/>
            <w:gridSpan w:val="3"/>
            <w:vAlign w:val="center"/>
          </w:tcPr>
          <w:p w14:paraId="70DE3C05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Readmission</w:t>
            </w:r>
          </w:p>
        </w:tc>
      </w:tr>
      <w:tr w:rsidR="005B5B0A" w14:paraId="5623E294" w14:textId="77777777">
        <w:trPr>
          <w:trHeight w:val="400"/>
        </w:trPr>
        <w:tc>
          <w:tcPr>
            <w:tcW w:w="3003" w:type="dxa"/>
            <w:vAlign w:val="center"/>
          </w:tcPr>
          <w:p w14:paraId="6E9A6A75" w14:textId="77777777" w:rsidR="005B5B0A" w:rsidRDefault="00C375A1">
            <w:r>
              <w:t>Readmission since discharge</w:t>
            </w:r>
          </w:p>
        </w:tc>
        <w:tc>
          <w:tcPr>
            <w:tcW w:w="3003" w:type="dxa"/>
            <w:vAlign w:val="center"/>
          </w:tcPr>
          <w:p w14:paraId="34F2FB0C" w14:textId="77777777" w:rsidR="005B5B0A" w:rsidRDefault="00C375A1">
            <w:r>
              <w:t>Yes                  /                    No</w:t>
            </w:r>
          </w:p>
        </w:tc>
        <w:tc>
          <w:tcPr>
            <w:tcW w:w="3004" w:type="dxa"/>
            <w:vAlign w:val="center"/>
          </w:tcPr>
          <w:p w14:paraId="6895CE9A" w14:textId="77777777" w:rsidR="005B5B0A" w:rsidRDefault="005B5B0A"/>
        </w:tc>
      </w:tr>
      <w:tr w:rsidR="005B5B0A" w14:paraId="3126C974" w14:textId="77777777">
        <w:trPr>
          <w:trHeight w:val="1300"/>
        </w:trPr>
        <w:tc>
          <w:tcPr>
            <w:tcW w:w="3003" w:type="dxa"/>
            <w:vAlign w:val="center"/>
          </w:tcPr>
          <w:p w14:paraId="39B8328A" w14:textId="77777777" w:rsidR="005B5B0A" w:rsidRDefault="00C375A1">
            <w:r>
              <w:t>Reason for readmission</w:t>
            </w:r>
          </w:p>
        </w:tc>
        <w:tc>
          <w:tcPr>
            <w:tcW w:w="3003" w:type="dxa"/>
          </w:tcPr>
          <w:p w14:paraId="6A77ABC0" w14:textId="77777777" w:rsidR="005B5B0A" w:rsidRDefault="00C375A1">
            <w:r>
              <w:t>Text</w:t>
            </w:r>
          </w:p>
        </w:tc>
        <w:tc>
          <w:tcPr>
            <w:tcW w:w="3004" w:type="dxa"/>
          </w:tcPr>
          <w:p w14:paraId="0C04D9DE" w14:textId="77777777" w:rsidR="005B5B0A" w:rsidRDefault="005B5B0A"/>
        </w:tc>
      </w:tr>
      <w:tr w:rsidR="005B5B0A" w14:paraId="4CC06CBE" w14:textId="77777777">
        <w:trPr>
          <w:trHeight w:val="360"/>
        </w:trPr>
        <w:tc>
          <w:tcPr>
            <w:tcW w:w="3003" w:type="dxa"/>
            <w:vAlign w:val="center"/>
          </w:tcPr>
          <w:p w14:paraId="380B3CA2" w14:textId="77777777" w:rsidR="005B5B0A" w:rsidRDefault="00C375A1">
            <w:r>
              <w:t>Readmission Outcome</w:t>
            </w:r>
          </w:p>
        </w:tc>
        <w:tc>
          <w:tcPr>
            <w:tcW w:w="3003" w:type="dxa"/>
            <w:vAlign w:val="center"/>
          </w:tcPr>
          <w:p w14:paraId="2221F65C" w14:textId="77777777" w:rsidR="005B5B0A" w:rsidRDefault="00C375A1">
            <w:r>
              <w:t>Discharge       /              Death</w:t>
            </w:r>
          </w:p>
        </w:tc>
        <w:tc>
          <w:tcPr>
            <w:tcW w:w="3004" w:type="dxa"/>
          </w:tcPr>
          <w:p w14:paraId="0BF4E34B" w14:textId="77777777" w:rsidR="005B5B0A" w:rsidRDefault="005B5B0A"/>
        </w:tc>
      </w:tr>
      <w:tr w:rsidR="005B5B0A" w14:paraId="01EE48CE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0D188D38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Post-operative Complications</w:t>
            </w:r>
          </w:p>
        </w:tc>
      </w:tr>
      <w:tr w:rsidR="005B5B0A" w14:paraId="07E13BF6" w14:textId="77777777">
        <w:trPr>
          <w:trHeight w:val="400"/>
        </w:trPr>
        <w:tc>
          <w:tcPr>
            <w:tcW w:w="3003" w:type="dxa"/>
            <w:vAlign w:val="center"/>
          </w:tcPr>
          <w:p w14:paraId="2D6BC7CD" w14:textId="77777777" w:rsidR="005B5B0A" w:rsidRDefault="00C375A1">
            <w:r>
              <w:t>List of complications</w:t>
            </w:r>
          </w:p>
        </w:tc>
        <w:tc>
          <w:tcPr>
            <w:tcW w:w="3003" w:type="dxa"/>
          </w:tcPr>
          <w:p w14:paraId="1ADCC976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3297103" w14:textId="77777777" w:rsidR="005B5B0A" w:rsidRDefault="005B5B0A"/>
        </w:tc>
      </w:tr>
      <w:tr w:rsidR="005B5B0A" w14:paraId="63ECF867" w14:textId="77777777">
        <w:trPr>
          <w:trHeight w:val="1820"/>
        </w:trPr>
        <w:tc>
          <w:tcPr>
            <w:tcW w:w="3003" w:type="dxa"/>
            <w:vAlign w:val="center"/>
          </w:tcPr>
          <w:p w14:paraId="66C604DC" w14:textId="77777777" w:rsidR="005B5B0A" w:rsidRDefault="00C375A1">
            <w:r>
              <w:t xml:space="preserve">Highest </w:t>
            </w:r>
            <w:proofErr w:type="spellStart"/>
            <w:r>
              <w:t>Clavien-Dindo</w:t>
            </w:r>
            <w:proofErr w:type="spellEnd"/>
            <w:r>
              <w:t xml:space="preserve"> grade</w:t>
            </w:r>
          </w:p>
        </w:tc>
        <w:tc>
          <w:tcPr>
            <w:tcW w:w="3003" w:type="dxa"/>
          </w:tcPr>
          <w:p w14:paraId="55B56A7A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2BC29C25" w14:textId="77777777" w:rsidR="005B5B0A" w:rsidRDefault="005B5B0A"/>
        </w:tc>
      </w:tr>
      <w:tr w:rsidR="005B5B0A" w14:paraId="1A1FF2B5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150273C4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Return to theatre</w:t>
            </w:r>
          </w:p>
        </w:tc>
      </w:tr>
      <w:tr w:rsidR="005B5B0A" w14:paraId="478304FF" w14:textId="77777777">
        <w:trPr>
          <w:trHeight w:val="380"/>
        </w:trPr>
        <w:tc>
          <w:tcPr>
            <w:tcW w:w="3003" w:type="dxa"/>
            <w:vAlign w:val="center"/>
          </w:tcPr>
          <w:p w14:paraId="56AECEB0" w14:textId="77777777" w:rsidR="005B5B0A" w:rsidRDefault="00C375A1">
            <w:r>
              <w:t>Return to theatre</w:t>
            </w:r>
          </w:p>
        </w:tc>
        <w:tc>
          <w:tcPr>
            <w:tcW w:w="3003" w:type="dxa"/>
            <w:vAlign w:val="center"/>
          </w:tcPr>
          <w:p w14:paraId="0B3C13FA" w14:textId="77777777" w:rsidR="005B5B0A" w:rsidRDefault="00C375A1">
            <w:r>
              <w:t>Yes                  /                    No</w:t>
            </w:r>
          </w:p>
        </w:tc>
        <w:tc>
          <w:tcPr>
            <w:tcW w:w="3004" w:type="dxa"/>
            <w:vAlign w:val="center"/>
          </w:tcPr>
          <w:p w14:paraId="1AD70FBA" w14:textId="77777777" w:rsidR="005B5B0A" w:rsidRDefault="005B5B0A"/>
        </w:tc>
      </w:tr>
      <w:tr w:rsidR="005B5B0A" w14:paraId="446F4B7B" w14:textId="77777777">
        <w:trPr>
          <w:trHeight w:val="1720"/>
        </w:trPr>
        <w:tc>
          <w:tcPr>
            <w:tcW w:w="3003" w:type="dxa"/>
            <w:vAlign w:val="center"/>
          </w:tcPr>
          <w:p w14:paraId="08638DD8" w14:textId="77777777" w:rsidR="005B5B0A" w:rsidRDefault="00C375A1">
            <w:r>
              <w:t>Reason for return</w:t>
            </w:r>
          </w:p>
        </w:tc>
        <w:tc>
          <w:tcPr>
            <w:tcW w:w="3003" w:type="dxa"/>
          </w:tcPr>
          <w:p w14:paraId="6E455DD3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62D56FE" w14:textId="77777777" w:rsidR="005B5B0A" w:rsidRDefault="005B5B0A"/>
        </w:tc>
      </w:tr>
      <w:tr w:rsidR="005B5B0A" w14:paraId="3E36DF8F" w14:textId="77777777">
        <w:trPr>
          <w:trHeight w:val="340"/>
        </w:trPr>
        <w:tc>
          <w:tcPr>
            <w:tcW w:w="3003" w:type="dxa"/>
            <w:vAlign w:val="center"/>
          </w:tcPr>
          <w:p w14:paraId="7CAF753D" w14:textId="77777777" w:rsidR="005B5B0A" w:rsidRDefault="00C375A1">
            <w:r>
              <w:t>Outcome</w:t>
            </w:r>
          </w:p>
        </w:tc>
        <w:tc>
          <w:tcPr>
            <w:tcW w:w="3003" w:type="dxa"/>
            <w:vAlign w:val="center"/>
          </w:tcPr>
          <w:p w14:paraId="723190E8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7290F5E9" w14:textId="77777777" w:rsidR="005B5B0A" w:rsidRDefault="005B5B0A"/>
        </w:tc>
      </w:tr>
      <w:tr w:rsidR="005B5B0A" w14:paraId="49E0F90E" w14:textId="77777777">
        <w:trPr>
          <w:trHeight w:val="400"/>
        </w:trPr>
        <w:tc>
          <w:tcPr>
            <w:tcW w:w="9010" w:type="dxa"/>
            <w:gridSpan w:val="3"/>
            <w:vAlign w:val="center"/>
          </w:tcPr>
          <w:p w14:paraId="5A2B4AC9" w14:textId="77777777" w:rsidR="005B5B0A" w:rsidRDefault="00C375A1">
            <w:pPr>
              <w:jc w:val="center"/>
              <w:rPr>
                <w:b/>
              </w:rPr>
            </w:pPr>
            <w:r>
              <w:rPr>
                <w:b/>
              </w:rPr>
              <w:t>Death</w:t>
            </w:r>
          </w:p>
        </w:tc>
      </w:tr>
      <w:tr w:rsidR="005B5B0A" w14:paraId="41A88A03" w14:textId="77777777">
        <w:trPr>
          <w:trHeight w:val="400"/>
        </w:trPr>
        <w:tc>
          <w:tcPr>
            <w:tcW w:w="3003" w:type="dxa"/>
            <w:vAlign w:val="center"/>
          </w:tcPr>
          <w:p w14:paraId="56BF6779" w14:textId="77777777" w:rsidR="005B5B0A" w:rsidRDefault="00C375A1">
            <w:r>
              <w:t>Patient deceased</w:t>
            </w:r>
          </w:p>
        </w:tc>
        <w:tc>
          <w:tcPr>
            <w:tcW w:w="3003" w:type="dxa"/>
            <w:vAlign w:val="center"/>
          </w:tcPr>
          <w:p w14:paraId="07F1818D" w14:textId="77777777" w:rsidR="005B5B0A" w:rsidRDefault="00C375A1">
            <w:r>
              <w:t>Yes                  /                   No</w:t>
            </w:r>
          </w:p>
        </w:tc>
        <w:tc>
          <w:tcPr>
            <w:tcW w:w="3004" w:type="dxa"/>
            <w:vAlign w:val="center"/>
          </w:tcPr>
          <w:p w14:paraId="5703A39C" w14:textId="77777777" w:rsidR="005B5B0A" w:rsidRDefault="005B5B0A"/>
        </w:tc>
      </w:tr>
      <w:tr w:rsidR="005B5B0A" w14:paraId="31D7C94F" w14:textId="77777777">
        <w:trPr>
          <w:trHeight w:val="400"/>
        </w:trPr>
        <w:tc>
          <w:tcPr>
            <w:tcW w:w="3003" w:type="dxa"/>
            <w:vAlign w:val="center"/>
          </w:tcPr>
          <w:p w14:paraId="79C375F8" w14:textId="77777777" w:rsidR="005B5B0A" w:rsidRDefault="00C375A1">
            <w:r>
              <w:t>Date of death</w:t>
            </w:r>
          </w:p>
        </w:tc>
        <w:tc>
          <w:tcPr>
            <w:tcW w:w="3003" w:type="dxa"/>
            <w:vAlign w:val="center"/>
          </w:tcPr>
          <w:p w14:paraId="5A91A5FA" w14:textId="77777777" w:rsidR="005B5B0A" w:rsidRDefault="00C375A1">
            <w:r>
              <w:t>Date</w:t>
            </w:r>
          </w:p>
        </w:tc>
        <w:tc>
          <w:tcPr>
            <w:tcW w:w="3004" w:type="dxa"/>
            <w:vAlign w:val="center"/>
          </w:tcPr>
          <w:p w14:paraId="20993D77" w14:textId="77777777" w:rsidR="005B5B0A" w:rsidRDefault="005B5B0A"/>
        </w:tc>
      </w:tr>
      <w:tr w:rsidR="005B5B0A" w14:paraId="4AF537B3" w14:textId="77777777">
        <w:trPr>
          <w:trHeight w:val="1460"/>
        </w:trPr>
        <w:tc>
          <w:tcPr>
            <w:tcW w:w="3003" w:type="dxa"/>
            <w:vAlign w:val="center"/>
          </w:tcPr>
          <w:p w14:paraId="3E52B5B0" w14:textId="77777777" w:rsidR="005B5B0A" w:rsidRDefault="00C375A1">
            <w:r>
              <w:t>Cause of death</w:t>
            </w:r>
          </w:p>
        </w:tc>
        <w:tc>
          <w:tcPr>
            <w:tcW w:w="3003" w:type="dxa"/>
          </w:tcPr>
          <w:p w14:paraId="0611008D" w14:textId="77777777" w:rsidR="005B5B0A" w:rsidRDefault="00C375A1">
            <w:r>
              <w:t>Text</w:t>
            </w:r>
          </w:p>
        </w:tc>
        <w:tc>
          <w:tcPr>
            <w:tcW w:w="3004" w:type="dxa"/>
            <w:vAlign w:val="center"/>
          </w:tcPr>
          <w:p w14:paraId="554ECC01" w14:textId="77777777" w:rsidR="005B5B0A" w:rsidRDefault="005B5B0A"/>
        </w:tc>
      </w:tr>
    </w:tbl>
    <w:p w14:paraId="3C66B91A" w14:textId="77777777" w:rsidR="005B5B0A" w:rsidRDefault="005B5B0A"/>
    <w:p w14:paraId="3629F238" w14:textId="13F8DC8D" w:rsidR="00C04558" w:rsidRDefault="00C04558" w:rsidP="00C04558">
      <w:pPr>
        <w:pStyle w:val="Heading1"/>
      </w:pPr>
      <w:r>
        <w:t>Supplementary material with all case notes (anonymised)</w:t>
      </w:r>
    </w:p>
    <w:p w14:paraId="15611B8A" w14:textId="496A2DB0" w:rsidR="00C04558" w:rsidRDefault="00C04558" w:rsidP="00C04558"/>
    <w:p w14:paraId="09678764" w14:textId="0D3C01B8" w:rsidR="00C04558" w:rsidRDefault="00C04558" w:rsidP="00C04558">
      <w:pPr>
        <w:pStyle w:val="ListParagraph"/>
        <w:numPr>
          <w:ilvl w:val="0"/>
          <w:numId w:val="1"/>
        </w:numPr>
      </w:pPr>
      <w:r>
        <w:t>Preoperative MRI radiology report</w:t>
      </w:r>
    </w:p>
    <w:p w14:paraId="185E711A" w14:textId="2C69134A" w:rsidR="00C04558" w:rsidRDefault="00C04558" w:rsidP="00C04558">
      <w:pPr>
        <w:pStyle w:val="ListParagraph"/>
        <w:numPr>
          <w:ilvl w:val="0"/>
          <w:numId w:val="1"/>
        </w:numPr>
      </w:pPr>
      <w:r>
        <w:t>Pathology report</w:t>
      </w:r>
    </w:p>
    <w:p w14:paraId="5615CB82" w14:textId="52D6B1F9" w:rsidR="00C04558" w:rsidRPr="00C04558" w:rsidRDefault="00C04558" w:rsidP="00C04558">
      <w:pPr>
        <w:pStyle w:val="ListParagraph"/>
        <w:numPr>
          <w:ilvl w:val="0"/>
          <w:numId w:val="1"/>
        </w:numPr>
      </w:pPr>
      <w:r>
        <w:t>Surgical notes</w:t>
      </w:r>
    </w:p>
    <w:p w14:paraId="023E22CB" w14:textId="77777777" w:rsidR="00C04558" w:rsidRDefault="00C04558" w:rsidP="00C04558">
      <w:pPr>
        <w:jc w:val="center"/>
      </w:pPr>
    </w:p>
    <w:p w14:paraId="4BD7E393" w14:textId="77777777" w:rsidR="005B5B0A" w:rsidRDefault="005B5B0A"/>
    <w:sectPr w:rsidR="005B5B0A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15E8D" w14:textId="77777777" w:rsidR="007F0D18" w:rsidRDefault="007F0D18">
      <w:r>
        <w:separator/>
      </w:r>
    </w:p>
  </w:endnote>
  <w:endnote w:type="continuationSeparator" w:id="0">
    <w:p w14:paraId="78E7DD85" w14:textId="77777777" w:rsidR="007F0D18" w:rsidRDefault="007F0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C911F" w14:textId="77777777" w:rsidR="003E28B7" w:rsidRDefault="003E28B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F83565" w14:textId="77777777" w:rsidR="003E28B7" w:rsidRDefault="003E28B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2899A" w14:textId="77777777" w:rsidR="003E28B7" w:rsidRDefault="003E28B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C25AB24" w14:textId="77777777" w:rsidR="003E28B7" w:rsidRDefault="003E28B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  <w:r>
      <w:rPr>
        <w:color w:val="000000"/>
      </w:rPr>
      <w:t>HEPARIM – Data Poi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6F674" w14:textId="77777777" w:rsidR="007F0D18" w:rsidRDefault="007F0D18">
      <w:r>
        <w:separator/>
      </w:r>
    </w:p>
  </w:footnote>
  <w:footnote w:type="continuationSeparator" w:id="0">
    <w:p w14:paraId="059916A7" w14:textId="77777777" w:rsidR="007F0D18" w:rsidRDefault="007F0D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EF093" w14:textId="77777777" w:rsidR="003E28B7" w:rsidRDefault="003E28B7">
    <w:pPr>
      <w:spacing w:line="276" w:lineRule="auto"/>
      <w:jc w:val="center"/>
      <w:rPr>
        <w:rFonts w:ascii="Arial" w:eastAsia="Arial" w:hAnsi="Arial" w:cs="Arial"/>
      </w:rPr>
    </w:pPr>
    <w:r>
      <w:rPr>
        <w:rFonts w:ascii="Arial" w:eastAsia="Arial" w:hAnsi="Arial" w:cs="Arial"/>
        <w:noProof/>
      </w:rPr>
      <w:drawing>
        <wp:inline distT="114300" distB="114300" distL="114300" distR="114300" wp14:anchorId="5DD9CCEB" wp14:editId="0797341B">
          <wp:extent cx="1295400" cy="454932"/>
          <wp:effectExtent l="0" t="0" r="0" b="0"/>
          <wp:docPr id="1" name="image2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5493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rFonts w:ascii="Arial" w:eastAsia="Arial" w:hAnsi="Arial" w:cs="Arial"/>
        <w:noProof/>
      </w:rPr>
      <w:drawing>
        <wp:inline distT="114300" distB="114300" distL="114300" distR="114300" wp14:anchorId="4EB6B664" wp14:editId="527FF836">
          <wp:extent cx="853777" cy="436169"/>
          <wp:effectExtent l="12700" t="12700" r="12700" b="12700"/>
          <wp:docPr id="3" name="image3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/>
                  <pic:cNvPicPr preferRelativeResize="0"/>
                </pic:nvPicPr>
                <pic:blipFill>
                  <a:blip r:embed="rId2"/>
                  <a:srcRect t="23699" b="23121"/>
                  <a:stretch>
                    <a:fillRect/>
                  </a:stretch>
                </pic:blipFill>
                <pic:spPr>
                  <a:xfrm>
                    <a:off x="0" y="0"/>
                    <a:ext cx="853777" cy="436169"/>
                  </a:xfrm>
                  <a:prstGeom prst="rect">
                    <a:avLst/>
                  </a:prstGeom>
                  <a:ln w="12700">
                    <a:solidFill>
                      <a:srgbClr val="000000"/>
                    </a:solidFill>
                    <a:prstDash val="solid"/>
                  </a:ln>
                </pic:spPr>
              </pic:pic>
            </a:graphicData>
          </a:graphic>
        </wp:inline>
      </w:drawing>
    </w:r>
    <w:r>
      <w:rPr>
        <w:rFonts w:ascii="Arial" w:eastAsia="Arial" w:hAnsi="Arial" w:cs="Arial"/>
        <w:noProof/>
      </w:rPr>
      <w:drawing>
        <wp:inline distT="114300" distB="114300" distL="114300" distR="114300" wp14:anchorId="12622050" wp14:editId="597E57BB">
          <wp:extent cx="1062038" cy="467614"/>
          <wp:effectExtent l="0" t="0" r="0" b="0"/>
          <wp:docPr id="2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62038" cy="467614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rFonts w:ascii="Arial" w:eastAsia="Arial" w:hAnsi="Arial" w:cs="Arial"/>
      </w:rPr>
      <w:tab/>
      <w:t xml:space="preserve">          THE HEPARIM STUDY</w:t>
    </w:r>
  </w:p>
  <w:p w14:paraId="4D30428B" w14:textId="77777777" w:rsidR="003E28B7" w:rsidRDefault="003E28B7">
    <w:pPr>
      <w:spacing w:line="276" w:lineRule="auto"/>
      <w:jc w:val="center"/>
      <w:rPr>
        <w:rFonts w:ascii="Arial" w:eastAsia="Arial" w:hAnsi="Arial" w:cs="Arial"/>
        <w:sz w:val="22"/>
        <w:szCs w:val="22"/>
      </w:rPr>
    </w:pPr>
    <w:r>
      <w:rPr>
        <w:rFonts w:ascii="Arial" w:eastAsia="Arial" w:hAnsi="Arial" w:cs="Arial"/>
        <w:sz w:val="22"/>
        <w:szCs w:val="22"/>
      </w:rPr>
      <w:t>---------------------------------------------------------------------------------------------------------------------------</w:t>
    </w:r>
  </w:p>
  <w:p w14:paraId="4F75B42C" w14:textId="77777777" w:rsidR="003E28B7" w:rsidRDefault="003E28B7">
    <w:pPr>
      <w:spacing w:line="276" w:lineRule="auto"/>
      <w:jc w:val="center"/>
      <w:rPr>
        <w:rFonts w:ascii="Arial" w:eastAsia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36ED0"/>
    <w:multiLevelType w:val="hybridMultilevel"/>
    <w:tmpl w:val="DF24F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B5B0A"/>
    <w:rsid w:val="003A26B6"/>
    <w:rsid w:val="003E28B7"/>
    <w:rsid w:val="003E5B14"/>
    <w:rsid w:val="005B5B0A"/>
    <w:rsid w:val="00621DDD"/>
    <w:rsid w:val="006F3B7A"/>
    <w:rsid w:val="007F0D18"/>
    <w:rsid w:val="0083029B"/>
    <w:rsid w:val="00870C7A"/>
    <w:rsid w:val="00904494"/>
    <w:rsid w:val="00A172DE"/>
    <w:rsid w:val="00C04558"/>
    <w:rsid w:val="00C375A1"/>
    <w:rsid w:val="00D22ABB"/>
    <w:rsid w:val="00DB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560BA"/>
  <w15:docId w15:val="{6BD23706-2681-47DA-9A44-5721EEE9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3A2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45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ed Elsharif</cp:lastModifiedBy>
  <cp:revision>2</cp:revision>
  <dcterms:created xsi:type="dcterms:W3CDTF">2021-08-12T16:46:00Z</dcterms:created>
  <dcterms:modified xsi:type="dcterms:W3CDTF">2021-08-12T16:46:00Z</dcterms:modified>
</cp:coreProperties>
</file>